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BA4A53" w14:textId="77777777" w:rsidR="006F4F75" w:rsidRPr="00DD1477" w:rsidRDefault="006F4F75" w:rsidP="006F4F75">
      <w:pPr>
        <w:widowControl/>
        <w:spacing w:line="480" w:lineRule="auto"/>
        <w:contextualSpacing/>
        <w:jc w:val="left"/>
        <w:rPr>
          <w:rFonts w:ascii="Times New Roman" w:hAnsi="Times New Roman" w:cs="Times New Roman"/>
          <w:i/>
          <w:sz w:val="28"/>
          <w:szCs w:val="28"/>
          <w:lang w:val="en-GB"/>
        </w:rPr>
      </w:pPr>
      <w:r w:rsidRPr="00DD1477">
        <w:rPr>
          <w:rFonts w:ascii="Times New Roman" w:hAnsi="Times New Roman"/>
          <w:i/>
          <w:sz w:val="28"/>
        </w:rPr>
        <w:t xml:space="preserve">Original </w:t>
      </w:r>
      <w:r w:rsidRPr="00DD1477">
        <w:rPr>
          <w:rFonts w:ascii="Times New Roman" w:hAnsi="Times New Roman" w:cs="Times New Roman"/>
          <w:i/>
          <w:sz w:val="28"/>
          <w:szCs w:val="28"/>
        </w:rPr>
        <w:t>Article</w:t>
      </w:r>
    </w:p>
    <w:p w14:paraId="33C2107E" w14:textId="77777777" w:rsidR="006F4F75" w:rsidRPr="00DD1477" w:rsidRDefault="006F4F75" w:rsidP="006F4F75">
      <w:pPr>
        <w:widowControl/>
        <w:spacing w:line="480" w:lineRule="auto"/>
        <w:contextualSpacing/>
        <w:jc w:val="left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DD1477">
        <w:rPr>
          <w:rFonts w:ascii="Times New Roman" w:hAnsi="Times New Roman" w:cs="Times New Roman"/>
          <w:b/>
          <w:sz w:val="28"/>
          <w:szCs w:val="28"/>
          <w:lang w:val="en-GB"/>
        </w:rPr>
        <w:t xml:space="preserve">Neovasculature can be induced by patching an arterial graft into a vein: A novel </w:t>
      </w:r>
      <w:r w:rsidRPr="00DD1477">
        <w:rPr>
          <w:rFonts w:ascii="Times New Roman" w:hAnsi="Times New Roman" w:cs="Times New Roman"/>
          <w:b/>
          <w:i/>
          <w:iCs/>
          <w:sz w:val="28"/>
          <w:szCs w:val="28"/>
          <w:lang w:val="en-GB"/>
        </w:rPr>
        <w:t>in vivo</w:t>
      </w:r>
      <w:r w:rsidRPr="00DD1477">
        <w:rPr>
          <w:rFonts w:ascii="Times New Roman" w:hAnsi="Times New Roman" w:cs="Times New Roman"/>
          <w:b/>
          <w:iCs/>
          <w:sz w:val="28"/>
          <w:szCs w:val="28"/>
          <w:lang w:val="en-GB"/>
        </w:rPr>
        <w:t xml:space="preserve"> model of </w:t>
      </w:r>
      <w:r w:rsidRPr="00DD1477">
        <w:rPr>
          <w:rFonts w:ascii="Times New Roman" w:hAnsi="Times New Roman" w:cs="Times New Roman"/>
          <w:b/>
          <w:sz w:val="28"/>
          <w:szCs w:val="28"/>
          <w:lang w:val="en-GB"/>
        </w:rPr>
        <w:t>spontaneous arteriovenous fistula formation.</w:t>
      </w:r>
    </w:p>
    <w:p w14:paraId="36FF9069" w14:textId="77777777" w:rsidR="006F4F75" w:rsidRPr="00DD1477" w:rsidRDefault="006F4F75" w:rsidP="006F4F75">
      <w:pPr>
        <w:widowControl/>
        <w:spacing w:line="480" w:lineRule="auto"/>
        <w:contextualSpacing/>
        <w:jc w:val="left"/>
        <w:rPr>
          <w:rFonts w:ascii="Times New Roman" w:hAnsi="Times New Roman" w:cs="Times New Roman"/>
          <w:b/>
          <w:sz w:val="28"/>
          <w:szCs w:val="28"/>
          <w:lang w:val="en-GB"/>
        </w:rPr>
      </w:pPr>
    </w:p>
    <w:p w14:paraId="0553CF6F" w14:textId="77777777" w:rsidR="006F4F75" w:rsidRPr="00DD1477" w:rsidRDefault="006F4F75" w:rsidP="006F4F75">
      <w:pPr>
        <w:widowControl/>
        <w:spacing w:line="480" w:lineRule="auto"/>
        <w:contextualSpacing/>
        <w:jc w:val="left"/>
        <w:rPr>
          <w:rFonts w:ascii="Times New Roman" w:hAnsi="Times New Roman" w:cs="Times New Roman"/>
          <w:sz w:val="22"/>
          <w:lang w:val="en-GB"/>
        </w:rPr>
      </w:pPr>
      <w:r w:rsidRPr="00DD1477">
        <w:rPr>
          <w:rFonts w:ascii="Times New Roman" w:hAnsi="Times New Roman" w:cs="Times New Roman"/>
          <w:sz w:val="22"/>
          <w:lang w:val="en-GB"/>
        </w:rPr>
        <w:t>Yukinobu Ito</w:t>
      </w:r>
      <w:r w:rsidRPr="00DD1477">
        <w:rPr>
          <w:rFonts w:ascii="Times New Roman" w:hAnsi="Times New Roman" w:cs="Times New Roman"/>
          <w:sz w:val="22"/>
          <w:vertAlign w:val="superscript"/>
          <w:lang w:val="en-GB"/>
        </w:rPr>
        <w:t>1)</w:t>
      </w:r>
      <w:r w:rsidRPr="00DD1477">
        <w:rPr>
          <w:rFonts w:ascii="Times New Roman" w:hAnsi="Times New Roman" w:cs="Times New Roman"/>
          <w:sz w:val="22"/>
          <w:lang w:val="en-GB"/>
        </w:rPr>
        <w:t>, Makoto Yoshida</w:t>
      </w:r>
      <w:r w:rsidRPr="00DD1477">
        <w:rPr>
          <w:rFonts w:ascii="Times New Roman" w:hAnsi="Times New Roman" w:cs="Times New Roman"/>
          <w:sz w:val="22"/>
          <w:vertAlign w:val="superscript"/>
          <w:lang w:val="en-GB"/>
        </w:rPr>
        <w:t>1)</w:t>
      </w:r>
      <w:r w:rsidRPr="00DD1477">
        <w:rPr>
          <w:rFonts w:ascii="Times New Roman" w:hAnsi="Times New Roman" w:cs="Times New Roman"/>
          <w:sz w:val="22"/>
          <w:lang w:val="en-GB"/>
        </w:rPr>
        <w:t xml:space="preserve">, </w:t>
      </w:r>
      <w:proofErr w:type="spellStart"/>
      <w:r w:rsidRPr="00DD1477">
        <w:rPr>
          <w:rFonts w:ascii="Times New Roman" w:hAnsi="Times New Roman" w:cs="Times New Roman"/>
          <w:sz w:val="22"/>
          <w:lang w:val="en-GB"/>
        </w:rPr>
        <w:t>Daichi</w:t>
      </w:r>
      <w:proofErr w:type="spellEnd"/>
      <w:r w:rsidRPr="00DD1477">
        <w:rPr>
          <w:rFonts w:ascii="Times New Roman" w:hAnsi="Times New Roman" w:cs="Times New Roman"/>
          <w:sz w:val="22"/>
          <w:lang w:val="en-GB"/>
        </w:rPr>
        <w:t xml:space="preserve"> Maeda</w:t>
      </w:r>
      <w:r w:rsidRPr="00DD1477">
        <w:rPr>
          <w:rFonts w:ascii="Times New Roman" w:hAnsi="Times New Roman" w:cs="Times New Roman"/>
          <w:sz w:val="22"/>
          <w:vertAlign w:val="superscript"/>
          <w:lang w:val="en-GB"/>
        </w:rPr>
        <w:t>1)</w:t>
      </w:r>
      <w:r w:rsidRPr="00DD1477">
        <w:rPr>
          <w:rFonts w:ascii="Times New Roman" w:hAnsi="Times New Roman" w:cs="Times New Roman"/>
          <w:sz w:val="22"/>
          <w:lang w:val="en-GB"/>
        </w:rPr>
        <w:t>, Masato Takahashi</w:t>
      </w:r>
      <w:r w:rsidRPr="00DD1477">
        <w:rPr>
          <w:rFonts w:ascii="Times New Roman" w:hAnsi="Times New Roman" w:cs="Times New Roman"/>
          <w:sz w:val="22"/>
          <w:vertAlign w:val="superscript"/>
          <w:lang w:val="en-GB"/>
        </w:rPr>
        <w:t>2)</w:t>
      </w:r>
      <w:r w:rsidRPr="00DD1477">
        <w:rPr>
          <w:rFonts w:ascii="Times New Roman" w:hAnsi="Times New Roman" w:cs="Times New Roman"/>
          <w:sz w:val="22"/>
          <w:lang w:val="en-GB"/>
        </w:rPr>
        <w:t>, Hiroshi Nanjo</w:t>
      </w:r>
      <w:r w:rsidRPr="00DD1477">
        <w:rPr>
          <w:rFonts w:ascii="Times New Roman" w:hAnsi="Times New Roman" w:cs="Times New Roman"/>
          <w:sz w:val="22"/>
          <w:vertAlign w:val="superscript"/>
          <w:lang w:val="en-GB"/>
        </w:rPr>
        <w:t>3)</w:t>
      </w:r>
      <w:r w:rsidRPr="00DD1477">
        <w:rPr>
          <w:rFonts w:ascii="Times New Roman" w:hAnsi="Times New Roman" w:cs="Times New Roman"/>
          <w:sz w:val="22"/>
          <w:lang w:val="en-GB"/>
        </w:rPr>
        <w:t xml:space="preserve">, </w:t>
      </w:r>
      <w:proofErr w:type="spellStart"/>
      <w:r w:rsidRPr="00DD1477">
        <w:rPr>
          <w:rFonts w:ascii="Times New Roman" w:hAnsi="Times New Roman" w:cs="Times New Roman"/>
          <w:sz w:val="22"/>
          <w:lang w:val="en-GB"/>
        </w:rPr>
        <w:t>Hirotake</w:t>
      </w:r>
      <w:proofErr w:type="spellEnd"/>
      <w:r w:rsidRPr="00DD1477">
        <w:rPr>
          <w:rFonts w:ascii="Times New Roman" w:hAnsi="Times New Roman" w:cs="Times New Roman"/>
          <w:sz w:val="22"/>
          <w:lang w:val="en-GB"/>
        </w:rPr>
        <w:t xml:space="preserve"> Masuda</w:t>
      </w:r>
      <w:r w:rsidRPr="00DD1477">
        <w:rPr>
          <w:rFonts w:ascii="Times New Roman" w:hAnsi="Times New Roman" w:cs="Times New Roman"/>
          <w:sz w:val="22"/>
          <w:vertAlign w:val="superscript"/>
          <w:lang w:val="en-GB"/>
        </w:rPr>
        <w:t>4)</w:t>
      </w:r>
      <w:r w:rsidRPr="00DD1477">
        <w:rPr>
          <w:rFonts w:ascii="Times New Roman" w:hAnsi="Times New Roman" w:cs="Times New Roman"/>
          <w:sz w:val="22"/>
          <w:lang w:val="en-GB"/>
        </w:rPr>
        <w:t xml:space="preserve">, </w:t>
      </w:r>
      <w:proofErr w:type="spellStart"/>
      <w:r w:rsidRPr="00DD1477">
        <w:rPr>
          <w:rFonts w:ascii="Times New Roman" w:hAnsi="Times New Roman" w:cs="Times New Roman"/>
          <w:sz w:val="22"/>
          <w:lang w:val="en-GB"/>
        </w:rPr>
        <w:t>Akiteru</w:t>
      </w:r>
      <w:proofErr w:type="spellEnd"/>
      <w:r w:rsidRPr="00DD1477">
        <w:rPr>
          <w:rFonts w:ascii="Times New Roman" w:hAnsi="Times New Roman" w:cs="Times New Roman"/>
          <w:sz w:val="22"/>
          <w:lang w:val="en-GB"/>
        </w:rPr>
        <w:t xml:space="preserve"> Goto</w:t>
      </w:r>
      <w:r w:rsidRPr="00DD1477">
        <w:rPr>
          <w:rFonts w:ascii="Times New Roman" w:hAnsi="Times New Roman" w:cs="Times New Roman"/>
          <w:sz w:val="22"/>
          <w:vertAlign w:val="superscript"/>
          <w:lang w:val="en-GB"/>
        </w:rPr>
        <w:t>1)</w:t>
      </w:r>
      <w:r w:rsidRPr="00DD1477">
        <w:rPr>
          <w:rFonts w:ascii="Times New Roman" w:hAnsi="Times New Roman" w:cs="Times New Roman"/>
          <w:sz w:val="22"/>
          <w:lang w:val="en-GB"/>
        </w:rPr>
        <w:t xml:space="preserve"> *</w:t>
      </w:r>
    </w:p>
    <w:p w14:paraId="7B498D24" w14:textId="77777777" w:rsidR="006F4F75" w:rsidRPr="00DD1477" w:rsidRDefault="006F4F75" w:rsidP="006F4F75">
      <w:pPr>
        <w:widowControl/>
        <w:spacing w:line="480" w:lineRule="auto"/>
        <w:contextualSpacing/>
        <w:jc w:val="left"/>
        <w:rPr>
          <w:rFonts w:ascii="Times New Roman" w:hAnsi="Times New Roman" w:cs="Times New Roman"/>
          <w:sz w:val="22"/>
          <w:lang w:val="en-GB"/>
        </w:rPr>
      </w:pPr>
    </w:p>
    <w:p w14:paraId="4FB8AAA5" w14:textId="77777777" w:rsidR="006F4F75" w:rsidRPr="00DD1477" w:rsidRDefault="006F4F75" w:rsidP="006F4F75">
      <w:pPr>
        <w:widowControl/>
        <w:numPr>
          <w:ilvl w:val="0"/>
          <w:numId w:val="10"/>
        </w:numPr>
        <w:spacing w:line="480" w:lineRule="auto"/>
        <w:contextualSpacing/>
        <w:jc w:val="left"/>
        <w:rPr>
          <w:rFonts w:ascii="Times New Roman" w:hAnsi="Times New Roman" w:cs="Times New Roman"/>
          <w:sz w:val="22"/>
          <w:lang w:val="en-GB"/>
        </w:rPr>
      </w:pPr>
      <w:r w:rsidRPr="00DD1477">
        <w:rPr>
          <w:rFonts w:ascii="Times New Roman" w:hAnsi="Times New Roman" w:cs="Times New Roman"/>
          <w:sz w:val="22"/>
          <w:lang w:val="en-GB"/>
        </w:rPr>
        <w:t>Department of Cellular and Organ Pathology, Graduate School of Medicine, Akita University, Akita, Japan.</w:t>
      </w:r>
    </w:p>
    <w:p w14:paraId="7A774C7C" w14:textId="77777777" w:rsidR="006F4F75" w:rsidRPr="00DD1477" w:rsidRDefault="006F4F75" w:rsidP="006F4F75">
      <w:pPr>
        <w:widowControl/>
        <w:numPr>
          <w:ilvl w:val="0"/>
          <w:numId w:val="10"/>
        </w:numPr>
        <w:spacing w:line="480" w:lineRule="auto"/>
        <w:contextualSpacing/>
        <w:jc w:val="left"/>
        <w:rPr>
          <w:rFonts w:ascii="Times New Roman" w:hAnsi="Times New Roman" w:cs="Times New Roman"/>
          <w:sz w:val="22"/>
          <w:lang w:val="en-GB"/>
        </w:rPr>
      </w:pPr>
      <w:r w:rsidRPr="00DD1477">
        <w:rPr>
          <w:rFonts w:ascii="Times New Roman" w:hAnsi="Times New Roman" w:cs="Times New Roman"/>
          <w:sz w:val="22"/>
          <w:lang w:val="en-GB"/>
        </w:rPr>
        <w:t xml:space="preserve">Department of Diagnostic Pathology, Akita </w:t>
      </w:r>
      <w:proofErr w:type="spellStart"/>
      <w:r w:rsidRPr="00DD1477">
        <w:rPr>
          <w:rFonts w:ascii="Times New Roman" w:hAnsi="Times New Roman" w:cs="Times New Roman"/>
          <w:sz w:val="22"/>
          <w:lang w:val="en-GB"/>
        </w:rPr>
        <w:t>Kousei</w:t>
      </w:r>
      <w:proofErr w:type="spellEnd"/>
      <w:r w:rsidRPr="00DD1477">
        <w:rPr>
          <w:rFonts w:ascii="Times New Roman" w:hAnsi="Times New Roman" w:cs="Times New Roman"/>
          <w:sz w:val="22"/>
          <w:lang w:val="en-GB"/>
        </w:rPr>
        <w:t xml:space="preserve"> Medical </w:t>
      </w:r>
      <w:proofErr w:type="spellStart"/>
      <w:r w:rsidRPr="00DD1477">
        <w:rPr>
          <w:rFonts w:ascii="Times New Roman" w:hAnsi="Times New Roman" w:cs="Times New Roman"/>
          <w:sz w:val="22"/>
          <w:lang w:val="en-GB"/>
        </w:rPr>
        <w:t>Center</w:t>
      </w:r>
      <w:proofErr w:type="spellEnd"/>
      <w:r w:rsidRPr="00DD1477">
        <w:rPr>
          <w:rFonts w:ascii="Times New Roman" w:hAnsi="Times New Roman" w:cs="Times New Roman"/>
          <w:sz w:val="22"/>
          <w:lang w:val="en-GB"/>
        </w:rPr>
        <w:t>, Akita, Japan.</w:t>
      </w:r>
    </w:p>
    <w:p w14:paraId="4DBE3B5D" w14:textId="77777777" w:rsidR="006F4F75" w:rsidRPr="00DD1477" w:rsidRDefault="006F4F75" w:rsidP="006F4F75">
      <w:pPr>
        <w:pStyle w:val="a7"/>
        <w:widowControl/>
        <w:numPr>
          <w:ilvl w:val="0"/>
          <w:numId w:val="10"/>
        </w:numPr>
        <w:spacing w:line="480" w:lineRule="auto"/>
        <w:ind w:leftChars="0"/>
        <w:contextualSpacing/>
        <w:jc w:val="left"/>
        <w:rPr>
          <w:rFonts w:ascii="Times New Roman" w:hAnsi="Times New Roman" w:cs="Times New Roman"/>
          <w:sz w:val="22"/>
          <w:lang w:val="en-GB"/>
        </w:rPr>
      </w:pPr>
      <w:r w:rsidRPr="00DD1477">
        <w:rPr>
          <w:rFonts w:ascii="Times New Roman" w:hAnsi="Times New Roman" w:cs="Times New Roman"/>
          <w:sz w:val="22"/>
          <w:lang w:val="en-GB"/>
        </w:rPr>
        <w:t>Department of Clinical Pathology, Akita University Hospital, Akita, Japan.</w:t>
      </w:r>
    </w:p>
    <w:p w14:paraId="15F84477" w14:textId="77777777" w:rsidR="006F4F75" w:rsidRPr="00DD1477" w:rsidRDefault="006F4F75" w:rsidP="006F4F75">
      <w:pPr>
        <w:pStyle w:val="a7"/>
        <w:widowControl/>
        <w:numPr>
          <w:ilvl w:val="0"/>
          <w:numId w:val="10"/>
        </w:numPr>
        <w:spacing w:line="480" w:lineRule="auto"/>
        <w:ind w:leftChars="0"/>
        <w:contextualSpacing/>
        <w:jc w:val="left"/>
        <w:rPr>
          <w:rFonts w:ascii="Times New Roman" w:hAnsi="Times New Roman" w:cs="Times New Roman"/>
          <w:sz w:val="22"/>
          <w:lang w:val="en-GB"/>
        </w:rPr>
      </w:pPr>
      <w:r w:rsidRPr="00DD1477">
        <w:rPr>
          <w:rFonts w:ascii="Times New Roman" w:hAnsi="Times New Roman" w:cs="Times New Roman"/>
          <w:sz w:val="22"/>
          <w:lang w:val="en-GB"/>
        </w:rPr>
        <w:t xml:space="preserve">Department of Clinical Laboratory, </w:t>
      </w:r>
      <w:proofErr w:type="spellStart"/>
      <w:r w:rsidRPr="00DD1477">
        <w:rPr>
          <w:rFonts w:ascii="Times New Roman" w:hAnsi="Times New Roman" w:cs="Times New Roman"/>
          <w:sz w:val="22"/>
          <w:lang w:val="en-GB"/>
        </w:rPr>
        <w:t>Ogachi</w:t>
      </w:r>
      <w:proofErr w:type="spellEnd"/>
      <w:r w:rsidRPr="00DD1477">
        <w:rPr>
          <w:rFonts w:ascii="Times New Roman" w:hAnsi="Times New Roman" w:cs="Times New Roman"/>
          <w:sz w:val="22"/>
          <w:lang w:val="en-GB"/>
        </w:rPr>
        <w:t xml:space="preserve"> Central Hospital, Akita, Japan.</w:t>
      </w:r>
    </w:p>
    <w:p w14:paraId="70674F5C" w14:textId="77777777" w:rsidR="006F4F75" w:rsidRPr="00DD1477" w:rsidRDefault="006F4F75" w:rsidP="006F4F75">
      <w:pPr>
        <w:widowControl/>
        <w:spacing w:line="480" w:lineRule="auto"/>
        <w:contextualSpacing/>
        <w:jc w:val="left"/>
        <w:rPr>
          <w:rFonts w:ascii="Times New Roman" w:hAnsi="Times New Roman" w:cs="Times New Roman"/>
          <w:sz w:val="22"/>
          <w:lang w:val="en-GB"/>
        </w:rPr>
      </w:pPr>
    </w:p>
    <w:p w14:paraId="465C7D39" w14:textId="77777777" w:rsidR="006F4F75" w:rsidRPr="00DD1477" w:rsidRDefault="006F4F75" w:rsidP="006F4F75">
      <w:pPr>
        <w:widowControl/>
        <w:spacing w:line="480" w:lineRule="auto"/>
        <w:contextualSpacing/>
        <w:jc w:val="left"/>
        <w:rPr>
          <w:rFonts w:ascii="Times New Roman" w:hAnsi="Times New Roman" w:cs="Times New Roman"/>
          <w:sz w:val="22"/>
          <w:lang w:val="en-GB"/>
        </w:rPr>
      </w:pPr>
      <w:r w:rsidRPr="00DD1477">
        <w:rPr>
          <w:rFonts w:ascii="Times New Roman" w:hAnsi="Times New Roman" w:cs="Times New Roman"/>
          <w:sz w:val="22"/>
          <w:lang w:val="en-GB"/>
        </w:rPr>
        <w:t>*Corresponding author:</w:t>
      </w:r>
    </w:p>
    <w:p w14:paraId="653CD6D6" w14:textId="77777777" w:rsidR="006F4F75" w:rsidRPr="00DD1477" w:rsidRDefault="006F4F75" w:rsidP="006F4F75">
      <w:pPr>
        <w:widowControl/>
        <w:spacing w:line="480" w:lineRule="auto"/>
        <w:contextualSpacing/>
        <w:jc w:val="left"/>
        <w:rPr>
          <w:rFonts w:ascii="Times New Roman" w:hAnsi="Times New Roman" w:cs="Times New Roman"/>
          <w:sz w:val="22"/>
          <w:lang w:val="en-GB"/>
        </w:rPr>
      </w:pPr>
      <w:proofErr w:type="spellStart"/>
      <w:r w:rsidRPr="00DD1477">
        <w:rPr>
          <w:rFonts w:ascii="Times New Roman" w:hAnsi="Times New Roman" w:cs="Times New Roman"/>
          <w:sz w:val="24"/>
          <w:szCs w:val="24"/>
          <w:lang w:val="en-GB"/>
        </w:rPr>
        <w:t>Akiteru</w:t>
      </w:r>
      <w:proofErr w:type="spellEnd"/>
      <w:r w:rsidRPr="00DD147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DD1477">
        <w:rPr>
          <w:rFonts w:ascii="Times New Roman" w:hAnsi="Times New Roman" w:cs="Times New Roman"/>
          <w:sz w:val="24"/>
          <w:szCs w:val="24"/>
          <w:lang w:val="en-GB"/>
        </w:rPr>
        <w:t>Goto</w:t>
      </w:r>
      <w:proofErr w:type="spellEnd"/>
      <w:r w:rsidRPr="00DD1477">
        <w:rPr>
          <w:rFonts w:ascii="Times New Roman" w:hAnsi="Times New Roman" w:cs="Times New Roman"/>
          <w:sz w:val="24"/>
          <w:szCs w:val="24"/>
          <w:lang w:val="en-GB"/>
        </w:rPr>
        <w:t>, MD, PhD</w:t>
      </w:r>
    </w:p>
    <w:p w14:paraId="6A0AB57E" w14:textId="77777777" w:rsidR="006F4F75" w:rsidRPr="00DD1477" w:rsidRDefault="006F4F75" w:rsidP="006F4F7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contextualSpacing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DD1477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Department of Cellular and Organ Pathology, Graduate School of Medicine, Akita University, </w:t>
      </w:r>
    </w:p>
    <w:p w14:paraId="37E1963D" w14:textId="77777777" w:rsidR="006F4F75" w:rsidRPr="00DD1477" w:rsidRDefault="006F4F75" w:rsidP="006F4F7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D1477">
        <w:rPr>
          <w:rFonts w:ascii="Times New Roman" w:hAnsi="Times New Roman" w:cs="Times New Roman"/>
          <w:sz w:val="24"/>
          <w:szCs w:val="24"/>
          <w:lang w:val="en-GB"/>
        </w:rPr>
        <w:t xml:space="preserve">1-1-1 Hondo, Akita, Akita 010-8543, </w:t>
      </w:r>
      <w:r w:rsidRPr="00DD1477">
        <w:rPr>
          <w:rFonts w:ascii="Times New Roman" w:hAnsi="Times New Roman" w:cs="Times New Roman"/>
          <w:iCs/>
          <w:sz w:val="24"/>
          <w:szCs w:val="24"/>
          <w:lang w:val="en-GB"/>
        </w:rPr>
        <w:t>Japan</w:t>
      </w:r>
      <w:r w:rsidRPr="00DD147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644D787A" w14:textId="77777777" w:rsidR="006F4F75" w:rsidRPr="00DD1477" w:rsidRDefault="006F4F75" w:rsidP="006F4F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D1477">
        <w:rPr>
          <w:rFonts w:ascii="Times New Roman" w:hAnsi="Times New Roman" w:cs="Times New Roman"/>
          <w:sz w:val="24"/>
          <w:szCs w:val="24"/>
          <w:lang w:val="en-GB"/>
        </w:rPr>
        <w:t xml:space="preserve">E-mail: akigoto@med.akita-u.ac.jp </w:t>
      </w:r>
    </w:p>
    <w:p w14:paraId="0B13C3C1" w14:textId="77777777" w:rsidR="006F4F75" w:rsidRPr="00DD1477" w:rsidRDefault="006F4F75" w:rsidP="006F4F7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D1477">
        <w:rPr>
          <w:rFonts w:ascii="Times New Roman" w:hAnsi="Times New Roman" w:cs="Times New Roman"/>
          <w:sz w:val="24"/>
          <w:szCs w:val="24"/>
          <w:lang w:val="en-GB"/>
        </w:rPr>
        <w:t>Phone: 81-18-884-6062</w:t>
      </w:r>
    </w:p>
    <w:p w14:paraId="10497804" w14:textId="77777777" w:rsidR="006F4F75" w:rsidRPr="00DD1477" w:rsidRDefault="006F4F75" w:rsidP="006F4F7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D1477">
        <w:rPr>
          <w:rFonts w:ascii="Times New Roman" w:hAnsi="Times New Roman" w:cs="Times New Roman"/>
          <w:sz w:val="24"/>
          <w:szCs w:val="24"/>
          <w:lang w:val="en-GB"/>
        </w:rPr>
        <w:lastRenderedPageBreak/>
        <w:t>Fax: 81-18-884-6441</w:t>
      </w:r>
    </w:p>
    <w:p w14:paraId="6D8DEE11" w14:textId="77777777" w:rsidR="006F4F75" w:rsidRPr="00DD1477" w:rsidRDefault="006F4F75" w:rsidP="006F4F75">
      <w:pPr>
        <w:widowControl/>
        <w:spacing w:line="480" w:lineRule="auto"/>
        <w:contextualSpacing/>
        <w:jc w:val="left"/>
        <w:rPr>
          <w:rFonts w:ascii="Times New Roman" w:hAnsi="Times New Roman" w:cs="Times New Roman"/>
          <w:b/>
          <w:sz w:val="22"/>
          <w:lang w:val="en-GB"/>
        </w:rPr>
      </w:pPr>
    </w:p>
    <w:p w14:paraId="78F3005A" w14:textId="77777777" w:rsidR="006F4F75" w:rsidRPr="00DD1477" w:rsidRDefault="006F4F75" w:rsidP="006F4F75">
      <w:pPr>
        <w:widowControl/>
        <w:spacing w:line="480" w:lineRule="auto"/>
        <w:contextualSpacing/>
        <w:jc w:val="left"/>
        <w:rPr>
          <w:rFonts w:ascii="Times New Roman" w:hAnsi="Times New Roman" w:cs="Times New Roman"/>
          <w:sz w:val="22"/>
          <w:lang w:val="en-GB"/>
        </w:rPr>
      </w:pPr>
      <w:r w:rsidRPr="00DD1477">
        <w:rPr>
          <w:rFonts w:ascii="Times New Roman" w:hAnsi="Times New Roman" w:cs="Times New Roman"/>
          <w:b/>
          <w:sz w:val="22"/>
          <w:lang w:val="en-GB"/>
        </w:rPr>
        <w:t>Keywords</w:t>
      </w:r>
      <w:r w:rsidRPr="00DD1477">
        <w:rPr>
          <w:rFonts w:ascii="Times New Roman" w:hAnsi="Times New Roman" w:cs="Times New Roman"/>
          <w:sz w:val="22"/>
          <w:lang w:val="en-GB"/>
        </w:rPr>
        <w:t xml:space="preserve">: angiogenesis, animal model, arterial patch graft, arteriovenous malformation, arteriovenous fistula, </w:t>
      </w:r>
      <w:r w:rsidRPr="00DD1477">
        <w:rPr>
          <w:rFonts w:ascii="Times New Roman" w:eastAsia="ＭＳ Ｐゴシック" w:hAnsi="Times New Roman" w:cs="Times New Roman"/>
          <w:kern w:val="0"/>
          <w:sz w:val="22"/>
          <w:lang w:val="en-GB"/>
        </w:rPr>
        <w:t xml:space="preserve">enzyme-linked immunosorbent assay (ELISA), </w:t>
      </w:r>
      <w:r w:rsidRPr="00DD1477">
        <w:rPr>
          <w:rFonts w:ascii="Times New Roman" w:hAnsi="Times New Roman" w:cs="Times New Roman"/>
          <w:sz w:val="22"/>
          <w:lang w:val="en-GB"/>
        </w:rPr>
        <w:t>cDNA microarray</w:t>
      </w:r>
    </w:p>
    <w:p w14:paraId="2140F541" w14:textId="77777777" w:rsidR="006F4F75" w:rsidRPr="00DD1477" w:rsidRDefault="006F4F75" w:rsidP="006A5150">
      <w:pPr>
        <w:pStyle w:val="Web"/>
        <w:spacing w:line="480" w:lineRule="auto"/>
        <w:contextualSpacing/>
        <w:rPr>
          <w:rFonts w:ascii="Times New Roman" w:hAnsi="Times New Roman" w:cs="Times New Roman"/>
          <w:b/>
          <w:sz w:val="22"/>
          <w:lang w:val="en-GB"/>
        </w:rPr>
      </w:pPr>
      <w:r w:rsidRPr="00DD1477">
        <w:rPr>
          <w:rFonts w:ascii="Times New Roman" w:hAnsi="Times New Roman" w:cs="Times New Roman"/>
          <w:b/>
          <w:sz w:val="22"/>
          <w:lang w:val="en-GB"/>
        </w:rPr>
        <w:br w:type="page"/>
      </w:r>
    </w:p>
    <w:p w14:paraId="7AD12575" w14:textId="477CFE9F" w:rsidR="000178EB" w:rsidRPr="00DD1477" w:rsidRDefault="008A364B" w:rsidP="006A5150">
      <w:pPr>
        <w:pStyle w:val="Web"/>
        <w:spacing w:line="480" w:lineRule="auto"/>
        <w:contextualSpacing/>
        <w:rPr>
          <w:rFonts w:ascii="Times New Roman" w:hAnsi="Times New Roman" w:cs="Times New Roman"/>
          <w:sz w:val="22"/>
          <w:lang w:val="en-GB"/>
        </w:rPr>
      </w:pPr>
      <w:proofErr w:type="gramStart"/>
      <w:r w:rsidRPr="00DD1477">
        <w:rPr>
          <w:rFonts w:ascii="Times New Roman" w:hAnsi="Times New Roman" w:cs="Times New Roman"/>
          <w:b/>
          <w:sz w:val="22"/>
          <w:lang w:val="en-GB"/>
        </w:rPr>
        <w:lastRenderedPageBreak/>
        <w:t xml:space="preserve">Supplementary Figure </w:t>
      </w:r>
      <w:r w:rsidR="00D46D23" w:rsidRPr="00DD1477">
        <w:rPr>
          <w:rFonts w:ascii="Times New Roman" w:hAnsi="Times New Roman" w:cs="Times New Roman"/>
          <w:b/>
          <w:sz w:val="22"/>
          <w:lang w:val="en-GB"/>
        </w:rPr>
        <w:t xml:space="preserve">1 </w:t>
      </w:r>
      <w:r w:rsidR="00EA55FC" w:rsidRPr="00DD1477">
        <w:rPr>
          <w:rFonts w:ascii="Times New Roman" w:hAnsi="Times New Roman" w:cs="Times New Roman"/>
          <w:b/>
          <w:sz w:val="22"/>
          <w:lang w:val="en-GB"/>
        </w:rPr>
        <w:t>Surgical c</w:t>
      </w:r>
      <w:r w:rsidR="00D46D23" w:rsidRPr="00DD1477">
        <w:rPr>
          <w:rFonts w:ascii="Times New Roman" w:hAnsi="Times New Roman" w:cs="Times New Roman"/>
          <w:b/>
          <w:sz w:val="22"/>
          <w:lang w:val="en-GB"/>
        </w:rPr>
        <w:t>ontrol</w:t>
      </w:r>
      <w:r w:rsidRPr="00DD1477">
        <w:rPr>
          <w:rFonts w:ascii="Times New Roman" w:hAnsi="Times New Roman" w:cs="Times New Roman"/>
          <w:b/>
          <w:sz w:val="22"/>
          <w:lang w:val="en-GB"/>
        </w:rPr>
        <w:t xml:space="preserve"> models</w:t>
      </w:r>
      <w:r w:rsidR="00EA55FC" w:rsidRPr="00DD1477">
        <w:rPr>
          <w:rFonts w:ascii="Times New Roman" w:hAnsi="Times New Roman" w:cs="Times New Roman"/>
          <w:b/>
          <w:sz w:val="22"/>
          <w:lang w:val="en-GB"/>
        </w:rPr>
        <w:t xml:space="preserve"> and other experimental models</w:t>
      </w:r>
      <w:r w:rsidR="00E1096F" w:rsidRPr="00DD1477">
        <w:rPr>
          <w:rFonts w:ascii="Times New Roman" w:hAnsi="Times New Roman" w:cs="Times New Roman"/>
          <w:b/>
          <w:sz w:val="22"/>
          <w:lang w:val="en-GB"/>
        </w:rPr>
        <w:t>.</w:t>
      </w:r>
      <w:proofErr w:type="gramEnd"/>
      <w:r w:rsidR="00EA55FC" w:rsidRPr="00DD1477">
        <w:rPr>
          <w:rFonts w:ascii="Times New Roman" w:hAnsi="Times New Roman" w:cs="Times New Roman"/>
          <w:sz w:val="22"/>
          <w:lang w:val="en-GB"/>
        </w:rPr>
        <w:t xml:space="preserve"> Several additional models were created surgically. </w:t>
      </w:r>
      <w:r w:rsidR="0085080B" w:rsidRPr="00DD1477">
        <w:rPr>
          <w:rFonts w:ascii="Times New Roman" w:hAnsi="Times New Roman" w:cs="Times New Roman"/>
          <w:sz w:val="22"/>
          <w:lang w:val="en-GB"/>
        </w:rPr>
        <w:t xml:space="preserve">The left common carotid artery (LtCCA) is shown in </w:t>
      </w:r>
      <w:proofErr w:type="gramStart"/>
      <w:r w:rsidR="0085080B" w:rsidRPr="00DD1477">
        <w:rPr>
          <w:rFonts w:ascii="Times New Roman" w:hAnsi="Times New Roman" w:cs="Times New Roman"/>
          <w:sz w:val="22"/>
          <w:lang w:val="en-GB"/>
        </w:rPr>
        <w:t>red</w:t>
      </w:r>
      <w:r w:rsidR="00B656A1" w:rsidRPr="00DD1477">
        <w:rPr>
          <w:rFonts w:ascii="Times New Roman" w:hAnsi="Times New Roman" w:cs="Times New Roman"/>
          <w:sz w:val="22"/>
          <w:lang w:val="en-GB"/>
        </w:rPr>
        <w:t>,</w:t>
      </w:r>
      <w:proofErr w:type="gramEnd"/>
      <w:r w:rsidR="0085080B" w:rsidRPr="00DD1477">
        <w:rPr>
          <w:rFonts w:ascii="Times New Roman" w:hAnsi="Times New Roman" w:cs="Times New Roman"/>
          <w:sz w:val="22"/>
          <w:lang w:val="en-GB"/>
        </w:rPr>
        <w:t xml:space="preserve"> and the left common jugular vein (LtCJV) is shown in blue. </w:t>
      </w:r>
      <w:r w:rsidR="00EA55FC" w:rsidRPr="00DD1477">
        <w:rPr>
          <w:rFonts w:ascii="Times New Roman" w:hAnsi="Times New Roman" w:cs="Times New Roman"/>
          <w:sz w:val="22"/>
          <w:lang w:val="en-GB"/>
        </w:rPr>
        <w:t xml:space="preserve">(A) </w:t>
      </w:r>
      <w:r w:rsidRPr="00DD1477">
        <w:rPr>
          <w:rFonts w:ascii="Times New Roman" w:hAnsi="Times New Roman" w:cs="Times New Roman"/>
          <w:sz w:val="22"/>
          <w:lang w:val="en-GB"/>
        </w:rPr>
        <w:t xml:space="preserve">Incision model: </w:t>
      </w:r>
      <w:r w:rsidR="00EA55FC" w:rsidRPr="00DD1477">
        <w:rPr>
          <w:rFonts w:ascii="Times New Roman" w:hAnsi="Times New Roman" w:cs="Times New Roman"/>
          <w:sz w:val="22"/>
          <w:lang w:val="en-GB"/>
        </w:rPr>
        <w:t xml:space="preserve">the </w:t>
      </w:r>
      <w:r w:rsidRPr="00DD1477">
        <w:rPr>
          <w:rFonts w:ascii="Times New Roman" w:hAnsi="Times New Roman" w:cs="Times New Roman"/>
          <w:sz w:val="22"/>
          <w:lang w:val="en-GB"/>
        </w:rPr>
        <w:t>LtCCA</w:t>
      </w:r>
      <w:r w:rsidR="00EA55FC" w:rsidRPr="00DD1477">
        <w:rPr>
          <w:rFonts w:ascii="Times New Roman" w:hAnsi="Times New Roman" w:cs="Times New Roman"/>
          <w:sz w:val="22"/>
          <w:lang w:val="en-GB"/>
        </w:rPr>
        <w:t xml:space="preserve"> </w:t>
      </w:r>
      <w:r w:rsidR="00BC6205" w:rsidRPr="00DD1477">
        <w:rPr>
          <w:rFonts w:ascii="Times New Roman" w:hAnsi="Times New Roman" w:cs="Times New Roman" w:hint="eastAsia"/>
          <w:sz w:val="22"/>
          <w:lang w:val="en-GB"/>
        </w:rPr>
        <w:t>and the</w:t>
      </w:r>
      <w:r w:rsidR="00BC6205" w:rsidRPr="00DD1477">
        <w:rPr>
          <w:rFonts w:ascii="Times New Roman" w:hAnsi="Times New Roman" w:cs="Times New Roman"/>
          <w:sz w:val="22"/>
          <w:lang w:val="en-GB"/>
        </w:rPr>
        <w:t xml:space="preserve"> Lt</w:t>
      </w:r>
      <w:r w:rsidR="00BC6205" w:rsidRPr="00DD1477">
        <w:rPr>
          <w:rFonts w:ascii="Times New Roman" w:hAnsi="Times New Roman" w:cs="Times New Roman" w:hint="eastAsia"/>
          <w:sz w:val="22"/>
          <w:lang w:val="en-GB"/>
        </w:rPr>
        <w:t xml:space="preserve">CJV </w:t>
      </w:r>
      <w:r w:rsidR="00EA55FC" w:rsidRPr="00DD1477">
        <w:rPr>
          <w:rFonts w:ascii="Times New Roman" w:hAnsi="Times New Roman" w:cs="Times New Roman"/>
          <w:sz w:val="22"/>
          <w:lang w:val="en-GB"/>
        </w:rPr>
        <w:t>w</w:t>
      </w:r>
      <w:r w:rsidR="00BC6205" w:rsidRPr="00DD1477">
        <w:rPr>
          <w:rFonts w:ascii="Times New Roman" w:hAnsi="Times New Roman" w:cs="Times New Roman"/>
          <w:sz w:val="22"/>
          <w:lang w:val="en-GB"/>
        </w:rPr>
        <w:t>ere</w:t>
      </w:r>
      <w:r w:rsidR="00EA55FC" w:rsidRPr="00DD1477">
        <w:rPr>
          <w:rFonts w:ascii="Times New Roman" w:hAnsi="Times New Roman" w:cs="Times New Roman"/>
          <w:sz w:val="22"/>
          <w:lang w:val="en-GB"/>
        </w:rPr>
        <w:t xml:space="preserve"> incised and then </w:t>
      </w:r>
      <w:r w:rsidRPr="00DD1477">
        <w:rPr>
          <w:rFonts w:ascii="Times New Roman" w:hAnsi="Times New Roman" w:cs="Times New Roman"/>
          <w:sz w:val="22"/>
          <w:lang w:val="en-GB"/>
        </w:rPr>
        <w:t>suture</w:t>
      </w:r>
      <w:r w:rsidR="00EA55FC" w:rsidRPr="00DD1477">
        <w:rPr>
          <w:rFonts w:ascii="Times New Roman" w:hAnsi="Times New Roman" w:cs="Times New Roman"/>
          <w:sz w:val="22"/>
          <w:lang w:val="en-GB"/>
        </w:rPr>
        <w:t>d with 8-0 sutures</w:t>
      </w:r>
      <w:r w:rsidRPr="00DD1477">
        <w:rPr>
          <w:rFonts w:ascii="Times New Roman" w:hAnsi="Times New Roman" w:cs="Times New Roman"/>
          <w:sz w:val="22"/>
          <w:lang w:val="en-GB"/>
        </w:rPr>
        <w:t>.</w:t>
      </w:r>
      <w:r w:rsidR="00EA55FC" w:rsidRPr="00DD1477">
        <w:rPr>
          <w:rFonts w:ascii="Times New Roman" w:hAnsi="Times New Roman" w:cs="Times New Roman"/>
          <w:sz w:val="22"/>
          <w:lang w:val="en-GB"/>
        </w:rPr>
        <w:t xml:space="preserve"> (B) </w:t>
      </w:r>
      <w:r w:rsidRPr="00DD1477">
        <w:rPr>
          <w:rFonts w:ascii="Times New Roman" w:hAnsi="Times New Roman" w:cs="Times New Roman"/>
          <w:sz w:val="22"/>
          <w:lang w:val="en-GB"/>
        </w:rPr>
        <w:t xml:space="preserve">Ligation model: </w:t>
      </w:r>
      <w:r w:rsidR="00EA55FC" w:rsidRPr="00DD1477">
        <w:rPr>
          <w:rFonts w:ascii="Times New Roman" w:hAnsi="Times New Roman" w:cs="Times New Roman"/>
          <w:sz w:val="22"/>
          <w:lang w:val="en-GB"/>
        </w:rPr>
        <w:t>t</w:t>
      </w:r>
      <w:r w:rsidRPr="00DD1477">
        <w:rPr>
          <w:rFonts w:ascii="Times New Roman" w:hAnsi="Times New Roman" w:cs="Times New Roman"/>
          <w:sz w:val="22"/>
          <w:lang w:val="en-GB"/>
        </w:rPr>
        <w:t xml:space="preserve">he </w:t>
      </w:r>
      <w:r w:rsidR="002C0D2D" w:rsidRPr="00DD1477">
        <w:rPr>
          <w:rFonts w:ascii="Times New Roman" w:hAnsi="Times New Roman" w:cs="Times New Roman"/>
          <w:sz w:val="22"/>
          <w:lang w:val="en-GB"/>
        </w:rPr>
        <w:t xml:space="preserve">LtCCA </w:t>
      </w:r>
      <w:r w:rsidR="00290916" w:rsidRPr="00DD1477">
        <w:rPr>
          <w:rFonts w:ascii="Times New Roman" w:hAnsi="Times New Roman" w:cs="Times New Roman"/>
          <w:sz w:val="22"/>
          <w:lang w:val="en-GB"/>
        </w:rPr>
        <w:t>was ligated</w:t>
      </w:r>
      <w:r w:rsidR="00EA55FC" w:rsidRPr="00DD1477">
        <w:rPr>
          <w:rFonts w:ascii="Times New Roman" w:hAnsi="Times New Roman" w:cs="Times New Roman"/>
          <w:sz w:val="22"/>
          <w:lang w:val="en-GB"/>
        </w:rPr>
        <w:t xml:space="preserve"> only</w:t>
      </w:r>
      <w:r w:rsidR="00290916" w:rsidRPr="00DD1477">
        <w:rPr>
          <w:rFonts w:ascii="Times New Roman" w:hAnsi="Times New Roman" w:cs="Times New Roman"/>
          <w:sz w:val="22"/>
          <w:lang w:val="en-GB"/>
        </w:rPr>
        <w:t>.</w:t>
      </w:r>
      <w:r w:rsidR="00EA55FC" w:rsidRPr="00DD1477">
        <w:rPr>
          <w:rFonts w:ascii="Times New Roman" w:hAnsi="Times New Roman" w:cs="Times New Roman"/>
          <w:sz w:val="22"/>
          <w:lang w:val="en-GB"/>
        </w:rPr>
        <w:t xml:space="preserve"> (C) </w:t>
      </w:r>
      <w:r w:rsidRPr="00DD1477">
        <w:rPr>
          <w:rFonts w:ascii="Times New Roman" w:hAnsi="Times New Roman" w:cs="Times New Roman"/>
          <w:sz w:val="22"/>
          <w:lang w:val="en-GB"/>
        </w:rPr>
        <w:t>Dissection model:</w:t>
      </w:r>
      <w:r w:rsidR="0085080B" w:rsidRPr="00DD1477">
        <w:rPr>
          <w:rFonts w:ascii="Times New Roman" w:hAnsi="Times New Roman" w:cs="Times New Roman"/>
          <w:sz w:val="22"/>
          <w:lang w:val="en-GB"/>
        </w:rPr>
        <w:t xml:space="preserve"> </w:t>
      </w:r>
      <w:r w:rsidR="00EA55FC" w:rsidRPr="00DD1477">
        <w:rPr>
          <w:rFonts w:ascii="Times New Roman" w:hAnsi="Times New Roman" w:cs="Times New Roman"/>
          <w:sz w:val="22"/>
          <w:lang w:val="en-GB"/>
        </w:rPr>
        <w:t>a 10</w:t>
      </w:r>
      <w:r w:rsidR="00E707B2" w:rsidRPr="00DD1477">
        <w:rPr>
          <w:rFonts w:ascii="Times New Roman" w:hAnsi="Times New Roman" w:cs="Times New Roman"/>
          <w:sz w:val="22"/>
          <w:lang w:val="en-GB"/>
        </w:rPr>
        <w:t xml:space="preserve"> </w:t>
      </w:r>
      <w:r w:rsidR="00EA55FC" w:rsidRPr="00DD1477">
        <w:rPr>
          <w:rFonts w:ascii="Times New Roman" w:hAnsi="Times New Roman" w:cs="Times New Roman"/>
          <w:sz w:val="22"/>
          <w:lang w:val="en-GB"/>
        </w:rPr>
        <w:t>mm section of t</w:t>
      </w:r>
      <w:r w:rsidR="00290916" w:rsidRPr="00DD1477">
        <w:rPr>
          <w:rFonts w:ascii="Times New Roman" w:hAnsi="Times New Roman" w:cs="Times New Roman"/>
          <w:sz w:val="22"/>
          <w:lang w:val="en-GB"/>
        </w:rPr>
        <w:t xml:space="preserve">he </w:t>
      </w:r>
      <w:r w:rsidRPr="00DD1477">
        <w:rPr>
          <w:rFonts w:ascii="Times New Roman" w:hAnsi="Times New Roman" w:cs="Times New Roman"/>
          <w:sz w:val="22"/>
          <w:lang w:val="en-GB"/>
        </w:rPr>
        <w:t xml:space="preserve">LtCCA </w:t>
      </w:r>
      <w:r w:rsidR="00290916" w:rsidRPr="00DD1477">
        <w:rPr>
          <w:rFonts w:ascii="Times New Roman" w:hAnsi="Times New Roman" w:cs="Times New Roman"/>
          <w:sz w:val="22"/>
          <w:lang w:val="en-GB"/>
        </w:rPr>
        <w:t xml:space="preserve">was </w:t>
      </w:r>
      <w:r w:rsidR="00EA55FC" w:rsidRPr="00DD1477">
        <w:rPr>
          <w:rFonts w:ascii="Times New Roman" w:hAnsi="Times New Roman" w:cs="Times New Roman"/>
          <w:sz w:val="22"/>
          <w:lang w:val="en-GB"/>
        </w:rPr>
        <w:t>excised</w:t>
      </w:r>
      <w:r w:rsidRPr="00DD1477">
        <w:rPr>
          <w:rFonts w:ascii="Times New Roman" w:hAnsi="Times New Roman" w:cs="Times New Roman"/>
          <w:sz w:val="22"/>
          <w:lang w:val="en-GB"/>
        </w:rPr>
        <w:t>.</w:t>
      </w:r>
      <w:r w:rsidR="00EA55FC" w:rsidRPr="00DD1477">
        <w:rPr>
          <w:rFonts w:ascii="Times New Roman" w:hAnsi="Times New Roman" w:cs="Times New Roman"/>
          <w:sz w:val="22"/>
          <w:lang w:val="en-GB"/>
        </w:rPr>
        <w:t xml:space="preserve"> (D) </w:t>
      </w:r>
      <w:r w:rsidRPr="00DD1477">
        <w:rPr>
          <w:rFonts w:ascii="Times New Roman" w:hAnsi="Times New Roman" w:cs="Times New Roman"/>
          <w:sz w:val="22"/>
          <w:lang w:val="en-GB"/>
        </w:rPr>
        <w:t>Venous patch</w:t>
      </w:r>
      <w:r w:rsidR="00EA55FC" w:rsidRPr="00DD1477">
        <w:rPr>
          <w:rFonts w:ascii="Times New Roman" w:hAnsi="Times New Roman" w:cs="Times New Roman"/>
          <w:sz w:val="22"/>
          <w:lang w:val="en-GB"/>
        </w:rPr>
        <w:t>-in</w:t>
      </w:r>
      <w:r w:rsidR="00A554A9" w:rsidRPr="00DD1477">
        <w:rPr>
          <w:rFonts w:ascii="Times New Roman" w:hAnsi="Times New Roman" w:cs="Times New Roman"/>
          <w:sz w:val="22"/>
          <w:lang w:val="en-GB"/>
        </w:rPr>
        <w:t>to</w:t>
      </w:r>
      <w:r w:rsidR="00EA55FC" w:rsidRPr="00DD1477">
        <w:rPr>
          <w:rFonts w:ascii="Times New Roman" w:hAnsi="Times New Roman" w:cs="Times New Roman"/>
          <w:sz w:val="22"/>
          <w:lang w:val="en-GB"/>
        </w:rPr>
        <w:t>-vein</w:t>
      </w:r>
      <w:r w:rsidRPr="00DD1477">
        <w:rPr>
          <w:rFonts w:ascii="Times New Roman" w:hAnsi="Times New Roman" w:cs="Times New Roman"/>
          <w:sz w:val="22"/>
          <w:lang w:val="en-GB"/>
        </w:rPr>
        <w:t xml:space="preserve"> </w:t>
      </w:r>
      <w:r w:rsidR="0085080B" w:rsidRPr="00DD1477">
        <w:rPr>
          <w:rFonts w:ascii="Times New Roman" w:hAnsi="Times New Roman" w:cs="Times New Roman"/>
          <w:sz w:val="22"/>
          <w:lang w:val="en-GB"/>
        </w:rPr>
        <w:t>model</w:t>
      </w:r>
      <w:r w:rsidR="00EA55FC" w:rsidRPr="00DD1477">
        <w:rPr>
          <w:rFonts w:ascii="Times New Roman" w:hAnsi="Times New Roman" w:cs="Times New Roman"/>
          <w:sz w:val="22"/>
          <w:lang w:val="en-GB"/>
        </w:rPr>
        <w:t xml:space="preserve">: the venous patch was </w:t>
      </w:r>
      <w:r w:rsidRPr="00DD1477">
        <w:rPr>
          <w:rFonts w:ascii="Times New Roman" w:hAnsi="Times New Roman" w:cs="Times New Roman"/>
          <w:sz w:val="22"/>
          <w:lang w:val="en-GB"/>
        </w:rPr>
        <w:t xml:space="preserve">harvested from </w:t>
      </w:r>
      <w:r w:rsidR="0085080B" w:rsidRPr="00DD1477">
        <w:rPr>
          <w:rFonts w:ascii="Times New Roman" w:hAnsi="Times New Roman" w:cs="Times New Roman"/>
          <w:sz w:val="22"/>
          <w:lang w:val="en-GB"/>
        </w:rPr>
        <w:t xml:space="preserve">the </w:t>
      </w:r>
      <w:r w:rsidRPr="00DD1477">
        <w:rPr>
          <w:rFonts w:ascii="Times New Roman" w:hAnsi="Times New Roman" w:cs="Times New Roman"/>
          <w:sz w:val="22"/>
          <w:lang w:val="en-GB"/>
        </w:rPr>
        <w:t>right external jugular vein</w:t>
      </w:r>
      <w:r w:rsidR="00820E4F" w:rsidRPr="00DD1477">
        <w:rPr>
          <w:rFonts w:ascii="Times New Roman" w:hAnsi="Times New Roman" w:cs="Times New Roman"/>
          <w:sz w:val="22"/>
          <w:lang w:val="en-GB"/>
        </w:rPr>
        <w:t xml:space="preserve"> (</w:t>
      </w:r>
      <w:r w:rsidR="00BC6205" w:rsidRPr="00DD1477">
        <w:rPr>
          <w:rFonts w:ascii="Times New Roman" w:hAnsi="Times New Roman" w:cs="Times New Roman"/>
          <w:sz w:val="22"/>
          <w:lang w:val="en-GB"/>
        </w:rPr>
        <w:t>light blue patch</w:t>
      </w:r>
      <w:r w:rsidR="00820E4F" w:rsidRPr="00DD1477">
        <w:rPr>
          <w:rFonts w:ascii="Times New Roman" w:hAnsi="Times New Roman" w:cs="Times New Roman"/>
          <w:sz w:val="22"/>
          <w:lang w:val="en-GB"/>
        </w:rPr>
        <w:t>)</w:t>
      </w:r>
      <w:r w:rsidR="0085080B" w:rsidRPr="00DD1477">
        <w:rPr>
          <w:rFonts w:ascii="Times New Roman" w:hAnsi="Times New Roman" w:cs="Times New Roman"/>
          <w:sz w:val="22"/>
          <w:lang w:val="en-GB"/>
        </w:rPr>
        <w:t xml:space="preserve"> and </w:t>
      </w:r>
      <w:r w:rsidRPr="00DD1477">
        <w:rPr>
          <w:rFonts w:ascii="Times New Roman" w:hAnsi="Times New Roman" w:cs="Times New Roman"/>
          <w:sz w:val="22"/>
          <w:lang w:val="en-GB"/>
        </w:rPr>
        <w:t>sewn in</w:t>
      </w:r>
      <w:r w:rsidR="0085080B" w:rsidRPr="00DD1477">
        <w:rPr>
          <w:rFonts w:ascii="Times New Roman" w:hAnsi="Times New Roman" w:cs="Times New Roman"/>
          <w:sz w:val="22"/>
          <w:lang w:val="en-GB"/>
        </w:rPr>
        <w:t xml:space="preserve">to </w:t>
      </w:r>
      <w:r w:rsidRPr="00DD1477">
        <w:rPr>
          <w:rFonts w:ascii="Times New Roman" w:hAnsi="Times New Roman" w:cs="Times New Roman"/>
          <w:sz w:val="22"/>
          <w:lang w:val="en-GB"/>
        </w:rPr>
        <w:t>the LtCJV.</w:t>
      </w:r>
      <w:r w:rsidR="0085080B" w:rsidRPr="00DD1477">
        <w:rPr>
          <w:rFonts w:ascii="Times New Roman" w:hAnsi="Times New Roman" w:cs="Times New Roman"/>
          <w:sz w:val="22"/>
          <w:lang w:val="en-GB"/>
        </w:rPr>
        <w:t xml:space="preserve"> (E) </w:t>
      </w:r>
      <w:r w:rsidR="00FE3554" w:rsidRPr="00DD1477">
        <w:rPr>
          <w:rFonts w:ascii="Times New Roman" w:hAnsi="Times New Roman" w:cs="Times New Roman"/>
          <w:sz w:val="22"/>
          <w:lang w:val="en-GB"/>
        </w:rPr>
        <w:t>Venous</w:t>
      </w:r>
      <w:r w:rsidR="0085080B" w:rsidRPr="00DD1477">
        <w:rPr>
          <w:rFonts w:ascii="Times New Roman" w:hAnsi="Times New Roman" w:cs="Times New Roman"/>
          <w:sz w:val="22"/>
          <w:lang w:val="en-GB"/>
        </w:rPr>
        <w:t xml:space="preserve"> patch-in</w:t>
      </w:r>
      <w:r w:rsidR="00A554A9" w:rsidRPr="00DD1477">
        <w:rPr>
          <w:rFonts w:ascii="Times New Roman" w:hAnsi="Times New Roman" w:cs="Times New Roman"/>
          <w:sz w:val="22"/>
          <w:lang w:val="en-GB"/>
        </w:rPr>
        <w:t>to</w:t>
      </w:r>
      <w:r w:rsidR="0085080B" w:rsidRPr="00DD1477">
        <w:rPr>
          <w:rFonts w:ascii="Times New Roman" w:hAnsi="Times New Roman" w:cs="Times New Roman"/>
          <w:sz w:val="22"/>
          <w:lang w:val="en-GB"/>
        </w:rPr>
        <w:t xml:space="preserve">-artery model: a venous </w:t>
      </w:r>
      <w:r w:rsidRPr="00DD1477">
        <w:rPr>
          <w:rFonts w:ascii="Times New Roman" w:hAnsi="Times New Roman" w:cs="Times New Roman"/>
          <w:sz w:val="22"/>
          <w:lang w:val="en-GB"/>
        </w:rPr>
        <w:t>patch</w:t>
      </w:r>
      <w:r w:rsidR="0085080B" w:rsidRPr="00DD1477">
        <w:rPr>
          <w:rFonts w:ascii="Times New Roman" w:hAnsi="Times New Roman" w:cs="Times New Roman"/>
          <w:sz w:val="22"/>
          <w:lang w:val="en-GB"/>
        </w:rPr>
        <w:t xml:space="preserve"> (blue patch) was</w:t>
      </w:r>
      <w:r w:rsidRPr="00DD1477">
        <w:rPr>
          <w:rFonts w:ascii="Times New Roman" w:hAnsi="Times New Roman" w:cs="Times New Roman"/>
          <w:sz w:val="22"/>
          <w:lang w:val="en-GB"/>
        </w:rPr>
        <w:t xml:space="preserve"> harvested from </w:t>
      </w:r>
      <w:r w:rsidR="00290916" w:rsidRPr="00DD1477">
        <w:rPr>
          <w:rFonts w:ascii="Times New Roman" w:hAnsi="Times New Roman" w:cs="Times New Roman"/>
          <w:sz w:val="22"/>
          <w:lang w:val="en-GB"/>
        </w:rPr>
        <w:t xml:space="preserve">the right common </w:t>
      </w:r>
      <w:r w:rsidR="00FE3554" w:rsidRPr="00DD1477">
        <w:rPr>
          <w:rFonts w:ascii="Times New Roman" w:hAnsi="Times New Roman" w:cs="Times New Roman"/>
          <w:sz w:val="22"/>
          <w:lang w:val="en-GB"/>
        </w:rPr>
        <w:t>jugular vein</w:t>
      </w:r>
      <w:r w:rsidR="00290916" w:rsidRPr="00DD1477">
        <w:rPr>
          <w:rFonts w:ascii="Times New Roman" w:hAnsi="Times New Roman" w:cs="Times New Roman"/>
          <w:sz w:val="22"/>
          <w:lang w:val="en-GB"/>
        </w:rPr>
        <w:t xml:space="preserve"> </w:t>
      </w:r>
      <w:r w:rsidR="0085080B" w:rsidRPr="00DD1477">
        <w:rPr>
          <w:rFonts w:ascii="Times New Roman" w:hAnsi="Times New Roman" w:cs="Times New Roman"/>
          <w:sz w:val="22"/>
          <w:lang w:val="en-GB"/>
        </w:rPr>
        <w:t xml:space="preserve">and </w:t>
      </w:r>
      <w:r w:rsidRPr="00DD1477">
        <w:rPr>
          <w:rFonts w:ascii="Times New Roman" w:hAnsi="Times New Roman" w:cs="Times New Roman"/>
          <w:sz w:val="22"/>
          <w:lang w:val="en-GB"/>
        </w:rPr>
        <w:t>sewn in</w:t>
      </w:r>
      <w:r w:rsidR="0085080B" w:rsidRPr="00DD1477">
        <w:rPr>
          <w:rFonts w:ascii="Times New Roman" w:hAnsi="Times New Roman" w:cs="Times New Roman"/>
          <w:sz w:val="22"/>
          <w:lang w:val="en-GB"/>
        </w:rPr>
        <w:t>to</w:t>
      </w:r>
      <w:r w:rsidRPr="00DD1477">
        <w:rPr>
          <w:rFonts w:ascii="Times New Roman" w:hAnsi="Times New Roman" w:cs="Times New Roman"/>
          <w:sz w:val="22"/>
          <w:lang w:val="en-GB"/>
        </w:rPr>
        <w:t xml:space="preserve"> the LtCCA.</w:t>
      </w:r>
      <w:r w:rsidR="0085080B" w:rsidRPr="00DD1477">
        <w:rPr>
          <w:rFonts w:ascii="Times New Roman" w:hAnsi="Times New Roman" w:cs="Times New Roman"/>
          <w:sz w:val="22"/>
          <w:lang w:val="en-GB"/>
        </w:rPr>
        <w:t xml:space="preserve"> (F) A</w:t>
      </w:r>
      <w:r w:rsidR="00A554A9" w:rsidRPr="00DD1477">
        <w:rPr>
          <w:rFonts w:ascii="Times New Roman" w:hAnsi="Times New Roman" w:cs="Times New Roman"/>
          <w:sz w:val="22"/>
          <w:lang w:val="en-GB"/>
        </w:rPr>
        <w:t xml:space="preserve">rterial patch-into-artery model: an arterial </w:t>
      </w:r>
      <w:r w:rsidRPr="00DD1477">
        <w:rPr>
          <w:rFonts w:ascii="Times New Roman" w:hAnsi="Times New Roman" w:cs="Times New Roman"/>
          <w:sz w:val="22"/>
          <w:lang w:val="en-GB"/>
        </w:rPr>
        <w:t xml:space="preserve">patch </w:t>
      </w:r>
      <w:r w:rsidR="00A554A9" w:rsidRPr="00DD1477">
        <w:rPr>
          <w:rFonts w:ascii="Times New Roman" w:hAnsi="Times New Roman" w:cs="Times New Roman"/>
          <w:sz w:val="22"/>
          <w:lang w:val="en-GB"/>
        </w:rPr>
        <w:t>was</w:t>
      </w:r>
      <w:r w:rsidRPr="00DD1477">
        <w:rPr>
          <w:rFonts w:ascii="Times New Roman" w:hAnsi="Times New Roman" w:cs="Times New Roman"/>
          <w:sz w:val="22"/>
          <w:lang w:val="en-GB"/>
        </w:rPr>
        <w:t xml:space="preserve"> harveste</w:t>
      </w:r>
      <w:r w:rsidR="009A08DB" w:rsidRPr="00DD1477">
        <w:rPr>
          <w:rFonts w:ascii="Times New Roman" w:hAnsi="Times New Roman" w:cs="Times New Roman"/>
          <w:sz w:val="22"/>
          <w:lang w:val="en-GB"/>
        </w:rPr>
        <w:t xml:space="preserve">d from </w:t>
      </w:r>
      <w:r w:rsidR="00290916" w:rsidRPr="00DD1477">
        <w:rPr>
          <w:rFonts w:ascii="Times New Roman" w:hAnsi="Times New Roman" w:cs="Times New Roman"/>
          <w:sz w:val="22"/>
          <w:lang w:val="en-GB"/>
        </w:rPr>
        <w:t xml:space="preserve">the right common </w:t>
      </w:r>
      <w:r w:rsidR="00A554A9" w:rsidRPr="00DD1477">
        <w:rPr>
          <w:rFonts w:ascii="Times New Roman" w:hAnsi="Times New Roman" w:cs="Times New Roman"/>
          <w:sz w:val="22"/>
          <w:lang w:val="en-GB"/>
        </w:rPr>
        <w:t xml:space="preserve">carotid artery </w:t>
      </w:r>
      <w:r w:rsidR="00820E4F" w:rsidRPr="00DD1477">
        <w:rPr>
          <w:rFonts w:ascii="Times New Roman" w:hAnsi="Times New Roman" w:cs="Times New Roman"/>
          <w:sz w:val="22"/>
          <w:lang w:val="en-GB"/>
        </w:rPr>
        <w:t>(</w:t>
      </w:r>
      <w:r w:rsidR="00A554A9" w:rsidRPr="00DD1477">
        <w:rPr>
          <w:rFonts w:ascii="Times New Roman" w:hAnsi="Times New Roman" w:cs="Times New Roman"/>
          <w:sz w:val="22"/>
          <w:lang w:val="en-GB"/>
        </w:rPr>
        <w:t>red patch</w:t>
      </w:r>
      <w:r w:rsidR="00820E4F" w:rsidRPr="00DD1477">
        <w:rPr>
          <w:rFonts w:ascii="Times New Roman" w:hAnsi="Times New Roman" w:cs="Times New Roman"/>
          <w:sz w:val="22"/>
          <w:lang w:val="en-GB"/>
        </w:rPr>
        <w:t>)</w:t>
      </w:r>
      <w:r w:rsidR="00A554A9" w:rsidRPr="00DD1477">
        <w:rPr>
          <w:rFonts w:ascii="Times New Roman" w:hAnsi="Times New Roman" w:cs="Times New Roman"/>
          <w:sz w:val="22"/>
          <w:lang w:val="en-GB"/>
        </w:rPr>
        <w:t xml:space="preserve"> and </w:t>
      </w:r>
      <w:r w:rsidRPr="00DD1477">
        <w:rPr>
          <w:rFonts w:ascii="Times New Roman" w:hAnsi="Times New Roman" w:cs="Times New Roman"/>
          <w:sz w:val="22"/>
          <w:lang w:val="en-GB"/>
        </w:rPr>
        <w:t>sewn in</w:t>
      </w:r>
      <w:r w:rsidR="00E707B2" w:rsidRPr="00DD1477">
        <w:rPr>
          <w:rFonts w:ascii="Times New Roman" w:hAnsi="Times New Roman" w:cs="Times New Roman"/>
          <w:sz w:val="22"/>
          <w:lang w:val="en-GB"/>
        </w:rPr>
        <w:t>to</w:t>
      </w:r>
      <w:r w:rsidRPr="00DD1477">
        <w:rPr>
          <w:rFonts w:ascii="Times New Roman" w:hAnsi="Times New Roman" w:cs="Times New Roman"/>
          <w:sz w:val="22"/>
          <w:lang w:val="en-GB"/>
        </w:rPr>
        <w:t xml:space="preserve"> the LtCCA.</w:t>
      </w:r>
    </w:p>
    <w:p w14:paraId="3201F471" w14:textId="77777777" w:rsidR="000178EB" w:rsidRPr="00DD1477" w:rsidRDefault="000178EB" w:rsidP="006A5150">
      <w:pPr>
        <w:pStyle w:val="Web"/>
        <w:spacing w:line="480" w:lineRule="auto"/>
        <w:contextualSpacing/>
        <w:rPr>
          <w:rFonts w:ascii="Times New Roman" w:hAnsi="Times New Roman" w:cs="Times New Roman"/>
          <w:sz w:val="22"/>
          <w:lang w:val="en-GB"/>
        </w:rPr>
      </w:pPr>
    </w:p>
    <w:p w14:paraId="1E926E40" w14:textId="29759403" w:rsidR="008D1EA3" w:rsidRPr="00E31719" w:rsidRDefault="000178EB" w:rsidP="00472A0C">
      <w:pPr>
        <w:pStyle w:val="Web"/>
        <w:spacing w:line="480" w:lineRule="auto"/>
        <w:contextualSpacing/>
        <w:rPr>
          <w:rFonts w:ascii="Times New Roman" w:hAnsi="Times New Roman" w:cs="Times New Roman"/>
          <w:sz w:val="22"/>
          <w:lang w:val="en-GB"/>
        </w:rPr>
      </w:pPr>
      <w:proofErr w:type="gramStart"/>
      <w:r w:rsidRPr="00DD1477">
        <w:rPr>
          <w:rFonts w:ascii="Times New Roman" w:hAnsi="Times New Roman"/>
          <w:b/>
          <w:sz w:val="22"/>
          <w:lang w:val="en-GB"/>
        </w:rPr>
        <w:t>Supplementary Figure 2</w:t>
      </w:r>
      <w:r w:rsidR="00472A0C" w:rsidRPr="00DD1477">
        <w:rPr>
          <w:rFonts w:ascii="Times New Roman" w:hAnsi="Times New Roman"/>
          <w:b/>
          <w:sz w:val="22"/>
          <w:lang w:val="en-GB"/>
        </w:rPr>
        <w:t>.</w:t>
      </w:r>
      <w:proofErr w:type="gramEnd"/>
      <w:r w:rsidR="00472A0C" w:rsidRPr="00DD1477">
        <w:rPr>
          <w:rFonts w:ascii="Times New Roman" w:hAnsi="Times New Roman"/>
          <w:b/>
          <w:sz w:val="22"/>
          <w:lang w:val="en-GB"/>
        </w:rPr>
        <w:t xml:space="preserve"> </w:t>
      </w:r>
      <w:r w:rsidR="00472A0C" w:rsidRPr="00DD1477">
        <w:rPr>
          <w:rFonts w:ascii="Times New Roman" w:hAnsi="Times New Roman" w:cs="Times New Roman"/>
          <w:sz w:val="22"/>
          <w:lang w:val="en-GB"/>
        </w:rPr>
        <w:t>M</w:t>
      </w:r>
      <w:r w:rsidR="00E31719" w:rsidRPr="00DD1477">
        <w:rPr>
          <w:rFonts w:ascii="Times New Roman" w:hAnsi="Times New Roman" w:cs="Times New Roman"/>
          <w:sz w:val="22"/>
          <w:lang w:val="en-GB"/>
        </w:rPr>
        <w:t>ap</w:t>
      </w:r>
      <w:r w:rsidR="00472A0C" w:rsidRPr="00DD1477">
        <w:rPr>
          <w:rFonts w:ascii="Times New Roman" w:hAnsi="Times New Roman" w:cs="Times New Roman"/>
          <w:sz w:val="22"/>
          <w:lang w:val="en-GB"/>
        </w:rPr>
        <w:t>s</w:t>
      </w:r>
      <w:r w:rsidR="00E31719" w:rsidRPr="00DD1477">
        <w:rPr>
          <w:rFonts w:ascii="Times New Roman" w:hAnsi="Times New Roman" w:cs="Times New Roman"/>
          <w:sz w:val="22"/>
          <w:lang w:val="en-GB"/>
        </w:rPr>
        <w:t xml:space="preserve"> of </w:t>
      </w:r>
      <w:r w:rsidR="00472A0C" w:rsidRPr="00DD1477">
        <w:rPr>
          <w:rFonts w:ascii="Times New Roman" w:hAnsi="Times New Roman" w:cs="Times New Roman"/>
          <w:sz w:val="22"/>
          <w:lang w:val="en-GB"/>
        </w:rPr>
        <w:t xml:space="preserve">the </w:t>
      </w:r>
      <w:r w:rsidR="008D1EA3" w:rsidRPr="00DD1477">
        <w:rPr>
          <w:rFonts w:ascii="Times New Roman" w:hAnsi="Times New Roman" w:cs="Times New Roman"/>
          <w:sz w:val="22"/>
          <w:lang w:val="en-GB"/>
        </w:rPr>
        <w:t xml:space="preserve">(A) focal adhesion </w:t>
      </w:r>
      <w:r w:rsidR="00E31719" w:rsidRPr="00DD1477">
        <w:rPr>
          <w:rFonts w:ascii="Times New Roman" w:hAnsi="Times New Roman" w:cs="Times New Roman"/>
          <w:sz w:val="22"/>
          <w:lang w:val="en-GB"/>
        </w:rPr>
        <w:t>signalling</w:t>
      </w:r>
      <w:r w:rsidR="00472A0C" w:rsidRPr="00DD1477">
        <w:rPr>
          <w:rFonts w:ascii="Times New Roman" w:hAnsi="Times New Roman" w:cs="Times New Roman"/>
          <w:sz w:val="22"/>
          <w:lang w:val="en-GB"/>
        </w:rPr>
        <w:t xml:space="preserve"> pathway</w:t>
      </w:r>
      <w:r w:rsidR="00E31719" w:rsidRPr="00DD1477">
        <w:rPr>
          <w:rFonts w:ascii="Times New Roman" w:hAnsi="Times New Roman" w:cs="Times New Roman"/>
          <w:sz w:val="22"/>
          <w:lang w:val="en-GB"/>
        </w:rPr>
        <w:t>,</w:t>
      </w:r>
      <w:r w:rsidR="008D1EA3" w:rsidRPr="00DD1477">
        <w:rPr>
          <w:rFonts w:ascii="Times New Roman" w:hAnsi="Times New Roman" w:cs="Times New Roman"/>
          <w:sz w:val="22"/>
          <w:lang w:val="en-GB"/>
        </w:rPr>
        <w:t xml:space="preserve"> </w:t>
      </w:r>
      <w:r w:rsidR="008D1EA3" w:rsidRPr="00DD1477">
        <w:rPr>
          <w:rFonts w:ascii="Times New Roman" w:hAnsi="Times New Roman" w:cs="Times New Roman" w:hint="eastAsia"/>
          <w:sz w:val="22"/>
          <w:lang w:val="en-GB"/>
        </w:rPr>
        <w:t>(B) MAPK</w:t>
      </w:r>
      <w:r w:rsidR="008D1EA3" w:rsidRPr="00DD1477">
        <w:rPr>
          <w:rFonts w:ascii="Times New Roman" w:hAnsi="Times New Roman" w:cs="Times New Roman"/>
          <w:sz w:val="22"/>
          <w:lang w:val="en-GB"/>
        </w:rPr>
        <w:t xml:space="preserve"> signalling pathway</w:t>
      </w:r>
      <w:r w:rsidR="00E31719" w:rsidRPr="00DD1477">
        <w:rPr>
          <w:rFonts w:ascii="Times New Roman" w:hAnsi="Times New Roman" w:cs="Times New Roman"/>
          <w:sz w:val="22"/>
          <w:lang w:val="en-GB"/>
        </w:rPr>
        <w:t xml:space="preserve">, </w:t>
      </w:r>
      <w:r w:rsidR="008D1EA3" w:rsidRPr="00DD1477">
        <w:rPr>
          <w:rFonts w:ascii="Times New Roman" w:hAnsi="Times New Roman" w:cs="Times New Roman" w:hint="eastAsia"/>
          <w:sz w:val="22"/>
          <w:lang w:val="en-GB"/>
        </w:rPr>
        <w:t xml:space="preserve">(C) </w:t>
      </w:r>
      <w:r w:rsidR="008D1EA3" w:rsidRPr="00DD1477">
        <w:rPr>
          <w:rFonts w:ascii="Times New Roman" w:hAnsi="Times New Roman" w:cs="Times New Roman"/>
          <w:sz w:val="22"/>
          <w:lang w:val="en-GB"/>
        </w:rPr>
        <w:t>HIF-1 signalling pathway</w:t>
      </w:r>
      <w:r w:rsidR="00E31719" w:rsidRPr="00DD1477">
        <w:rPr>
          <w:rFonts w:ascii="Times New Roman" w:hAnsi="Times New Roman" w:cs="Times New Roman"/>
          <w:sz w:val="22"/>
          <w:lang w:val="en-GB"/>
        </w:rPr>
        <w:t xml:space="preserve">, </w:t>
      </w:r>
      <w:r w:rsidR="008D1EA3" w:rsidRPr="00DD1477">
        <w:rPr>
          <w:rFonts w:ascii="Times New Roman" w:hAnsi="Times New Roman" w:cs="Times New Roman" w:hint="eastAsia"/>
          <w:sz w:val="22"/>
          <w:lang w:val="en-GB"/>
        </w:rPr>
        <w:t xml:space="preserve">(D) PI3K-Akt </w:t>
      </w:r>
      <w:r w:rsidR="008D1EA3" w:rsidRPr="00DD1477">
        <w:rPr>
          <w:rFonts w:ascii="Times New Roman" w:hAnsi="Times New Roman" w:cs="Times New Roman"/>
          <w:sz w:val="22"/>
          <w:lang w:val="en-GB"/>
        </w:rPr>
        <w:t>signalling</w:t>
      </w:r>
      <w:r w:rsidR="008D1EA3" w:rsidRPr="00DD1477">
        <w:rPr>
          <w:rFonts w:ascii="Times New Roman" w:hAnsi="Times New Roman" w:cs="Times New Roman" w:hint="eastAsia"/>
          <w:sz w:val="22"/>
          <w:lang w:val="en-GB"/>
        </w:rPr>
        <w:t xml:space="preserve"> pathway</w:t>
      </w:r>
      <w:r w:rsidR="00E31719" w:rsidRPr="00DD1477">
        <w:rPr>
          <w:rFonts w:ascii="Times New Roman" w:hAnsi="Times New Roman" w:cs="Times New Roman"/>
          <w:sz w:val="22"/>
          <w:lang w:val="en-GB"/>
        </w:rPr>
        <w:t xml:space="preserve">, </w:t>
      </w:r>
      <w:r w:rsidR="008D1EA3" w:rsidRPr="00DD1477">
        <w:rPr>
          <w:rFonts w:ascii="Times New Roman" w:hAnsi="Times New Roman" w:cs="Times New Roman" w:hint="eastAsia"/>
          <w:sz w:val="22"/>
          <w:lang w:val="en-GB"/>
        </w:rPr>
        <w:t xml:space="preserve">(E) VEGF </w:t>
      </w:r>
      <w:r w:rsidR="00E31719" w:rsidRPr="00DD1477">
        <w:rPr>
          <w:rFonts w:ascii="Times New Roman" w:hAnsi="Times New Roman" w:cs="Times New Roman"/>
          <w:sz w:val="22"/>
          <w:lang w:val="en-GB"/>
        </w:rPr>
        <w:t>signalling pathway</w:t>
      </w:r>
      <w:r w:rsidR="00472A0C" w:rsidRPr="00DD1477">
        <w:rPr>
          <w:rFonts w:ascii="Times New Roman" w:hAnsi="Times New Roman" w:cs="Times New Roman"/>
          <w:sz w:val="22"/>
          <w:lang w:val="en-GB"/>
        </w:rPr>
        <w:t xml:space="preserve"> and</w:t>
      </w:r>
      <w:r w:rsidR="00E31719" w:rsidRPr="00DD1477">
        <w:rPr>
          <w:rFonts w:ascii="Times New Roman" w:hAnsi="Times New Roman" w:cs="Times New Roman"/>
          <w:sz w:val="22"/>
          <w:lang w:val="en-GB"/>
        </w:rPr>
        <w:t xml:space="preserve"> </w:t>
      </w:r>
      <w:r w:rsidR="008D1EA3" w:rsidRPr="00DD1477">
        <w:rPr>
          <w:rFonts w:ascii="Times New Roman" w:hAnsi="Times New Roman" w:cs="Times New Roman" w:hint="eastAsia"/>
          <w:sz w:val="22"/>
          <w:lang w:val="en-GB"/>
        </w:rPr>
        <w:t>(F) fluid shear stress and atherosclerosis pathway</w:t>
      </w:r>
      <w:r w:rsidR="00E31719" w:rsidRPr="00DD1477">
        <w:rPr>
          <w:rFonts w:ascii="Times New Roman" w:hAnsi="Times New Roman" w:cs="Times New Roman"/>
          <w:sz w:val="22"/>
          <w:lang w:val="en-GB"/>
        </w:rPr>
        <w:t xml:space="preserve"> base</w:t>
      </w:r>
      <w:r w:rsidR="00E31719" w:rsidRPr="00DD1477">
        <w:rPr>
          <w:rFonts w:ascii="Times New Roman" w:hAnsi="Times New Roman" w:cs="Times New Roman" w:hint="eastAsia"/>
          <w:sz w:val="22"/>
          <w:lang w:val="en-GB"/>
        </w:rPr>
        <w:t>d</w:t>
      </w:r>
      <w:r w:rsidR="00E31719" w:rsidRPr="00DD1477">
        <w:rPr>
          <w:rFonts w:ascii="Times New Roman" w:hAnsi="Times New Roman" w:cs="Times New Roman"/>
          <w:sz w:val="22"/>
          <w:lang w:val="en-GB"/>
        </w:rPr>
        <w:t xml:space="preserve"> on the latest </w:t>
      </w:r>
      <w:r w:rsidR="00E31719" w:rsidRPr="00DD1477">
        <w:rPr>
          <w:rFonts w:ascii="Times New Roman" w:hAnsi="Times New Roman" w:cs="Times New Roman"/>
        </w:rPr>
        <w:t xml:space="preserve">Kyoto </w:t>
      </w:r>
      <w:proofErr w:type="spellStart"/>
      <w:r w:rsidR="00E31719" w:rsidRPr="00DD1477">
        <w:rPr>
          <w:rFonts w:ascii="Times New Roman" w:hAnsi="Times New Roman" w:cs="Times New Roman"/>
        </w:rPr>
        <w:t>Encyclopaedia</w:t>
      </w:r>
      <w:proofErr w:type="spellEnd"/>
      <w:r w:rsidR="00E31719" w:rsidRPr="00DD1477">
        <w:rPr>
          <w:rFonts w:ascii="Times New Roman" w:hAnsi="Times New Roman" w:cs="Times New Roman"/>
        </w:rPr>
        <w:t xml:space="preserve"> of Genes and Genomes (KEGG)</w:t>
      </w:r>
      <w:r w:rsidR="00292753" w:rsidRPr="00DD1477">
        <w:rPr>
          <w:rFonts w:ascii="Times New Roman" w:hAnsi="Times New Roman" w:cs="Times New Roman"/>
        </w:rPr>
        <w:t xml:space="preserve"> database</w:t>
      </w:r>
      <w:r w:rsidR="00E31719" w:rsidRPr="00DD1477">
        <w:rPr>
          <w:rFonts w:ascii="Times New Roman" w:hAnsi="Times New Roman" w:cs="Times New Roman" w:hint="eastAsia"/>
          <w:sz w:val="22"/>
          <w:lang w:val="en-GB"/>
        </w:rPr>
        <w:t xml:space="preserve">. </w:t>
      </w:r>
      <w:r w:rsidR="008D1EA3" w:rsidRPr="00DD1477">
        <w:rPr>
          <w:rFonts w:ascii="Times New Roman" w:hAnsi="Times New Roman" w:cs="Times New Roman"/>
          <w:sz w:val="22"/>
          <w:lang w:val="en-GB"/>
        </w:rPr>
        <w:t>Yellow</w:t>
      </w:r>
      <w:r w:rsidR="00E31719" w:rsidRPr="00DD1477">
        <w:rPr>
          <w:rFonts w:ascii="Times New Roman" w:hAnsi="Times New Roman" w:cs="Times New Roman"/>
          <w:sz w:val="22"/>
          <w:lang w:val="en-GB"/>
        </w:rPr>
        <w:t xml:space="preserve"> </w:t>
      </w:r>
      <w:r w:rsidR="008D1EA3" w:rsidRPr="00DD1477">
        <w:rPr>
          <w:rFonts w:ascii="Times New Roman" w:hAnsi="Times New Roman" w:cs="Times New Roman"/>
          <w:sz w:val="22"/>
          <w:lang w:val="en-GB"/>
        </w:rPr>
        <w:t xml:space="preserve">nodes are up-regulated and green nodes </w:t>
      </w:r>
      <w:r w:rsidR="00E31719" w:rsidRPr="00DD1477">
        <w:rPr>
          <w:rFonts w:ascii="Times New Roman" w:hAnsi="Times New Roman" w:cs="Times New Roman"/>
          <w:sz w:val="22"/>
          <w:lang w:val="en-GB"/>
        </w:rPr>
        <w:t>are</w:t>
      </w:r>
      <w:r w:rsidR="008D1EA3" w:rsidRPr="00DD1477">
        <w:rPr>
          <w:rFonts w:ascii="Times New Roman" w:hAnsi="Times New Roman" w:cs="Times New Roman"/>
          <w:sz w:val="22"/>
          <w:lang w:val="en-GB"/>
        </w:rPr>
        <w:t xml:space="preserve"> no</w:t>
      </w:r>
      <w:r w:rsidR="00E31719" w:rsidRPr="00DD1477">
        <w:rPr>
          <w:rFonts w:ascii="Times New Roman" w:hAnsi="Times New Roman" w:cs="Times New Roman"/>
          <w:sz w:val="22"/>
          <w:lang w:val="en-GB"/>
        </w:rPr>
        <w:t>t</w:t>
      </w:r>
      <w:r w:rsidR="008D1EA3" w:rsidRPr="00DD1477">
        <w:rPr>
          <w:rFonts w:ascii="Times New Roman" w:hAnsi="Times New Roman" w:cs="Times New Roman"/>
          <w:sz w:val="22"/>
          <w:lang w:val="en-GB"/>
        </w:rPr>
        <w:t xml:space="preserve"> significant</w:t>
      </w:r>
      <w:r w:rsidR="00E31719" w:rsidRPr="00DD1477">
        <w:rPr>
          <w:rFonts w:ascii="Times New Roman" w:hAnsi="Times New Roman" w:cs="Times New Roman"/>
          <w:sz w:val="22"/>
          <w:lang w:val="en-GB"/>
        </w:rPr>
        <w:t>ly</w:t>
      </w:r>
      <w:r w:rsidR="008D1EA3" w:rsidRPr="00DD1477">
        <w:rPr>
          <w:rFonts w:ascii="Times New Roman" w:hAnsi="Times New Roman" w:cs="Times New Roman"/>
          <w:sz w:val="22"/>
          <w:lang w:val="en-GB"/>
        </w:rPr>
        <w:t xml:space="preserve"> change</w:t>
      </w:r>
      <w:r w:rsidR="00E31719" w:rsidRPr="00DD1477">
        <w:rPr>
          <w:rFonts w:ascii="Times New Roman" w:hAnsi="Times New Roman" w:cs="Times New Roman"/>
          <w:sz w:val="22"/>
          <w:lang w:val="en-GB"/>
        </w:rPr>
        <w:t>d</w:t>
      </w:r>
      <w:r w:rsidR="008D1EA3" w:rsidRPr="00DD1477">
        <w:rPr>
          <w:rFonts w:ascii="Times New Roman" w:hAnsi="Times New Roman" w:cs="Times New Roman"/>
          <w:sz w:val="22"/>
          <w:lang w:val="en-GB"/>
        </w:rPr>
        <w:t>.</w:t>
      </w:r>
    </w:p>
    <w:p w14:paraId="729C4598" w14:textId="77777777" w:rsidR="000178EB" w:rsidRPr="00E31719" w:rsidRDefault="000178EB" w:rsidP="006A5150">
      <w:pPr>
        <w:pStyle w:val="Web"/>
        <w:spacing w:line="480" w:lineRule="auto"/>
        <w:contextualSpacing/>
        <w:rPr>
          <w:rFonts w:ascii="Times New Roman" w:hAnsi="Times New Roman" w:cs="Times New Roman"/>
          <w:color w:val="FF0000"/>
          <w:sz w:val="22"/>
          <w:lang w:val="en-GB"/>
        </w:rPr>
      </w:pPr>
    </w:p>
    <w:p w14:paraId="6A561286" w14:textId="77777777" w:rsidR="003A58EF" w:rsidRPr="00885685" w:rsidRDefault="003A58EF" w:rsidP="003A58EF">
      <w:pPr>
        <w:widowControl/>
        <w:spacing w:line="480" w:lineRule="auto"/>
        <w:jc w:val="left"/>
        <w:rPr>
          <w:rFonts w:ascii="Times New Roman" w:hAnsi="Times New Roman" w:cs="Times New Roman"/>
          <w:sz w:val="22"/>
          <w:lang w:val="en-GB"/>
        </w:rPr>
      </w:pPr>
      <w:proofErr w:type="gramStart"/>
      <w:r w:rsidRPr="00AC2859">
        <w:rPr>
          <w:rFonts w:ascii="Times New Roman" w:eastAsia="ＭＳ Ｐゴシック" w:hAnsi="Times New Roman" w:cs="Times New Roman"/>
          <w:kern w:val="0"/>
          <w:sz w:val="22"/>
          <w:lang w:val="en-GB"/>
        </w:rPr>
        <w:t>Supplementary Table 1.</w:t>
      </w:r>
      <w:proofErr w:type="gramEnd"/>
      <w:r w:rsidRPr="00AC2859">
        <w:rPr>
          <w:rFonts w:ascii="Times New Roman" w:eastAsia="ＭＳ Ｐゴシック" w:hAnsi="Times New Roman" w:cs="Times New Roman"/>
          <w:kern w:val="0"/>
          <w:sz w:val="22"/>
          <w:lang w:val="en-GB"/>
        </w:rPr>
        <w:t xml:space="preserve"> The g</w:t>
      </w:r>
      <w:r w:rsidRPr="00AC2859">
        <w:rPr>
          <w:rFonts w:ascii="Times New Roman" w:eastAsia="ＭＳ Ｐゴシック" w:hAnsi="Times New Roman" w:cs="Times New Roman"/>
          <w:bCs/>
          <w:kern w:val="0"/>
          <w:sz w:val="22"/>
          <w:lang w:val="en-GB"/>
        </w:rPr>
        <w:t>enes</w:t>
      </w:r>
      <w:r w:rsidRPr="00AC2859">
        <w:rPr>
          <w:rFonts w:ascii="Times New Roman" w:hAnsi="Times New Roman" w:cs="Times New Roman"/>
          <w:sz w:val="22"/>
          <w:lang w:val="en-GB"/>
        </w:rPr>
        <w:t xml:space="preserve"> that were upregulated at the graft site on days 1, 3 and 7, as compared with on day 0</w:t>
      </w:r>
    </w:p>
    <w:p w14:paraId="25A66EEB" w14:textId="1BEE38E1" w:rsidR="008460CC" w:rsidRPr="003A58EF" w:rsidRDefault="008460CC" w:rsidP="00143A9D">
      <w:pPr>
        <w:pStyle w:val="Web"/>
        <w:spacing w:line="480" w:lineRule="auto"/>
        <w:contextualSpacing/>
        <w:rPr>
          <w:rFonts w:ascii="Times New Roman" w:hAnsi="Times New Roman" w:cs="Times New Roman"/>
          <w:sz w:val="22"/>
          <w:lang w:val="en-GB"/>
        </w:rPr>
      </w:pPr>
      <w:bookmarkStart w:id="0" w:name="_GoBack"/>
      <w:bookmarkEnd w:id="0"/>
    </w:p>
    <w:p w14:paraId="264937C7" w14:textId="77777777" w:rsidR="008A364B" w:rsidRPr="00AC2859" w:rsidRDefault="008A364B" w:rsidP="0096117A">
      <w:pPr>
        <w:pStyle w:val="Web"/>
        <w:spacing w:line="480" w:lineRule="auto"/>
        <w:contextualSpacing/>
        <w:rPr>
          <w:rFonts w:ascii="Times New Roman" w:hAnsi="Times New Roman" w:cs="Times New Roman"/>
          <w:sz w:val="22"/>
          <w:lang w:val="en-GB"/>
        </w:rPr>
      </w:pPr>
      <w:r w:rsidRPr="00AC2859">
        <w:rPr>
          <w:rFonts w:ascii="Times New Roman" w:hAnsi="Times New Roman" w:cs="Times New Roman"/>
          <w:sz w:val="22"/>
          <w:lang w:val="en-GB"/>
        </w:rPr>
        <w:lastRenderedPageBreak/>
        <w:t>Supplementary Figure 1</w:t>
      </w:r>
    </w:p>
    <w:p w14:paraId="74B5FA95" w14:textId="3D0D83B8" w:rsidR="008A364B" w:rsidRPr="00AC2859" w:rsidRDefault="004E5393" w:rsidP="0096117A">
      <w:pPr>
        <w:pStyle w:val="Web"/>
        <w:spacing w:line="480" w:lineRule="auto"/>
        <w:contextualSpacing/>
        <w:rPr>
          <w:rFonts w:ascii="Times New Roman" w:hAnsi="Times New Roman" w:cs="Times New Roman"/>
          <w:sz w:val="22"/>
          <w:lang w:val="en-GB"/>
        </w:rPr>
      </w:pPr>
      <w:r w:rsidRPr="00AC2859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02D4BB3C" wp14:editId="361FA2D2">
            <wp:extent cx="6184222" cy="441960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1 rev1.jp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7838"/>
                    <a:stretch/>
                  </pic:blipFill>
                  <pic:spPr bwMode="auto">
                    <a:xfrm>
                      <a:off x="0" y="0"/>
                      <a:ext cx="6188710" cy="44228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5B1746" w14:textId="77777777" w:rsidR="00864C29" w:rsidRDefault="00864C29">
      <w:pPr>
        <w:widowControl/>
        <w:jc w:val="left"/>
        <w:rPr>
          <w:rFonts w:ascii="Times New Roman" w:hAnsi="Times New Roman" w:cs="Times New Roman"/>
          <w:sz w:val="22"/>
          <w:lang w:val="en-GB"/>
        </w:rPr>
      </w:pPr>
    </w:p>
    <w:p w14:paraId="3598968C" w14:textId="77777777" w:rsidR="00864C29" w:rsidRDefault="00864C29" w:rsidP="00864C29">
      <w:pPr>
        <w:widowControl/>
        <w:jc w:val="left"/>
        <w:rPr>
          <w:rFonts w:ascii="Times New Roman" w:hAnsi="Times New Roman" w:cs="Times New Roman"/>
          <w:sz w:val="22"/>
          <w:lang w:val="en-GB"/>
        </w:rPr>
      </w:pPr>
      <w:r>
        <w:rPr>
          <w:rFonts w:ascii="Times New Roman" w:hAnsi="Times New Roman" w:cs="Times New Roman"/>
          <w:sz w:val="22"/>
          <w:lang w:val="en-GB"/>
        </w:rPr>
        <w:br w:type="page"/>
      </w:r>
    </w:p>
    <w:p w14:paraId="39D44297" w14:textId="72B1F1E2" w:rsidR="00864C29" w:rsidRDefault="00864C29" w:rsidP="00864C29">
      <w:pPr>
        <w:widowControl/>
        <w:jc w:val="left"/>
        <w:rPr>
          <w:rFonts w:ascii="Times New Roman" w:hAnsi="Times New Roman" w:cs="Times New Roman"/>
          <w:sz w:val="22"/>
          <w:lang w:val="en-GB"/>
        </w:rPr>
      </w:pPr>
      <w:r w:rsidRPr="00864C29">
        <w:rPr>
          <w:rFonts w:ascii="Times New Roman" w:hAnsi="Times New Roman" w:cs="Times New Roman"/>
          <w:sz w:val="22"/>
          <w:lang w:val="en-GB"/>
        </w:rPr>
        <w:t>Supplementary Figure 2</w:t>
      </w:r>
      <w:r w:rsidR="00D735A4">
        <w:rPr>
          <w:rFonts w:ascii="Times New Roman" w:hAnsi="Times New Roman" w:cs="Times New Roman" w:hint="eastAsia"/>
          <w:sz w:val="22"/>
          <w:lang w:val="en-GB"/>
        </w:rPr>
        <w:t>-A</w:t>
      </w:r>
    </w:p>
    <w:p w14:paraId="1F0B6A82" w14:textId="77777777" w:rsidR="00864C29" w:rsidRPr="00864C29" w:rsidRDefault="00864C29" w:rsidP="00864C29">
      <w:pPr>
        <w:widowControl/>
        <w:jc w:val="left"/>
        <w:rPr>
          <w:rFonts w:ascii="Times New Roman" w:hAnsi="Times New Roman" w:cs="Times New Roman"/>
          <w:sz w:val="22"/>
          <w:lang w:val="en-GB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1B760A02" wp14:editId="1A6AAE91">
            <wp:extent cx="6188710" cy="3806190"/>
            <wp:effectExtent l="0" t="0" r="2540" b="381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cu04510 Focal adhesion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3806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01B3ED" w14:textId="77777777" w:rsidR="00864C29" w:rsidRDefault="00864C29" w:rsidP="00864C29">
      <w:pPr>
        <w:widowControl/>
        <w:jc w:val="left"/>
        <w:rPr>
          <w:rFonts w:ascii="Times New Roman" w:hAnsi="Times New Roman" w:cs="Times New Roman"/>
          <w:sz w:val="22"/>
          <w:lang w:val="en-GB"/>
        </w:rPr>
      </w:pPr>
      <w:r>
        <w:rPr>
          <w:rFonts w:ascii="Times New Roman" w:hAnsi="Times New Roman" w:cs="Times New Roman"/>
          <w:sz w:val="22"/>
          <w:lang w:val="en-GB"/>
        </w:rPr>
        <w:br w:type="page"/>
      </w:r>
    </w:p>
    <w:p w14:paraId="20605581" w14:textId="2F9964A3" w:rsidR="00864C29" w:rsidRPr="00864C29" w:rsidRDefault="00864C29" w:rsidP="00864C29">
      <w:pPr>
        <w:widowControl/>
        <w:jc w:val="left"/>
        <w:rPr>
          <w:rFonts w:ascii="Times New Roman" w:hAnsi="Times New Roman" w:cs="Times New Roman"/>
          <w:sz w:val="22"/>
          <w:lang w:val="en-GB"/>
        </w:rPr>
      </w:pPr>
      <w:r w:rsidRPr="00864C29">
        <w:rPr>
          <w:rFonts w:ascii="Times New Roman" w:hAnsi="Times New Roman" w:cs="Times New Roman"/>
          <w:sz w:val="22"/>
          <w:lang w:val="en-GB"/>
        </w:rPr>
        <w:t>Supplementary Figure</w:t>
      </w:r>
      <w:r w:rsidR="00D735A4">
        <w:rPr>
          <w:rFonts w:ascii="Times New Roman" w:hAnsi="Times New Roman" w:cs="Times New Roman" w:hint="eastAsia"/>
          <w:sz w:val="22"/>
          <w:lang w:val="en-GB"/>
        </w:rPr>
        <w:t xml:space="preserve"> 2-B </w:t>
      </w:r>
    </w:p>
    <w:p w14:paraId="2ABCF781" w14:textId="77777777" w:rsidR="00864C29" w:rsidRDefault="00864C29" w:rsidP="00864C29">
      <w:pPr>
        <w:widowControl/>
        <w:jc w:val="left"/>
        <w:rPr>
          <w:rFonts w:ascii="Times New Roman" w:hAnsi="Times New Roman" w:cs="Times New Roman"/>
          <w:sz w:val="22"/>
          <w:lang w:val="en-GB"/>
        </w:rPr>
      </w:pPr>
      <w:r>
        <w:rPr>
          <w:rFonts w:ascii="Times New Roman" w:hAnsi="Times New Roman" w:cs="Times New Roman" w:hint="eastAsia"/>
          <w:noProof/>
          <w:sz w:val="22"/>
        </w:rPr>
        <w:drawing>
          <wp:inline distT="0" distB="0" distL="0" distR="0" wp14:anchorId="09B7C13A" wp14:editId="697C8BA9">
            <wp:extent cx="6188710" cy="4805045"/>
            <wp:effectExtent l="0" t="0" r="2540" b="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cu04010 MAPK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4805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6FC7D6" w14:textId="77777777" w:rsidR="00864C29" w:rsidRDefault="00864C29" w:rsidP="00864C29">
      <w:pPr>
        <w:widowControl/>
        <w:jc w:val="left"/>
        <w:rPr>
          <w:rFonts w:ascii="Times New Roman" w:hAnsi="Times New Roman" w:cs="Times New Roman"/>
          <w:sz w:val="22"/>
          <w:lang w:val="en-GB"/>
        </w:rPr>
      </w:pPr>
      <w:r>
        <w:rPr>
          <w:rFonts w:ascii="Times New Roman" w:hAnsi="Times New Roman" w:cs="Times New Roman"/>
          <w:sz w:val="22"/>
          <w:lang w:val="en-GB"/>
        </w:rPr>
        <w:br w:type="page"/>
      </w:r>
    </w:p>
    <w:p w14:paraId="11522A85" w14:textId="2AB68C85" w:rsidR="00864C29" w:rsidRPr="00864C29" w:rsidRDefault="00864C29" w:rsidP="00864C29">
      <w:pPr>
        <w:widowControl/>
        <w:jc w:val="left"/>
        <w:rPr>
          <w:rFonts w:ascii="Times New Roman" w:hAnsi="Times New Roman" w:cs="Times New Roman"/>
          <w:sz w:val="22"/>
          <w:lang w:val="en-GB"/>
        </w:rPr>
      </w:pPr>
      <w:r w:rsidRPr="00864C29">
        <w:rPr>
          <w:rFonts w:ascii="Times New Roman" w:hAnsi="Times New Roman" w:cs="Times New Roman"/>
          <w:sz w:val="22"/>
          <w:lang w:val="en-GB"/>
        </w:rPr>
        <w:t>Supplementary Figure</w:t>
      </w:r>
      <w:r w:rsidR="00D735A4">
        <w:rPr>
          <w:rFonts w:ascii="Times New Roman" w:hAnsi="Times New Roman" w:cs="Times New Roman" w:hint="eastAsia"/>
          <w:sz w:val="22"/>
          <w:lang w:val="en-GB"/>
        </w:rPr>
        <w:t xml:space="preserve"> 2-C </w:t>
      </w:r>
    </w:p>
    <w:p w14:paraId="1835F8A0" w14:textId="77777777" w:rsidR="00864C29" w:rsidRDefault="00864C29" w:rsidP="00864C29">
      <w:pPr>
        <w:widowControl/>
        <w:jc w:val="left"/>
        <w:rPr>
          <w:rFonts w:ascii="Times New Roman" w:hAnsi="Times New Roman" w:cs="Times New Roman"/>
          <w:sz w:val="22"/>
          <w:lang w:val="en-GB"/>
        </w:rPr>
      </w:pPr>
      <w:r>
        <w:rPr>
          <w:rFonts w:ascii="Times New Roman" w:hAnsi="Times New Roman" w:cs="Times New Roman" w:hint="eastAsia"/>
          <w:noProof/>
          <w:sz w:val="22"/>
        </w:rPr>
        <w:drawing>
          <wp:inline distT="0" distB="0" distL="0" distR="0" wp14:anchorId="6A06B812" wp14:editId="1ED0770A">
            <wp:extent cx="6188710" cy="4168775"/>
            <wp:effectExtent l="0" t="0" r="2540" b="3175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cu04066 HIF-1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4168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8FD077" w14:textId="77777777" w:rsidR="00A0019E" w:rsidRDefault="00A0019E" w:rsidP="00864C29">
      <w:pPr>
        <w:widowControl/>
        <w:jc w:val="left"/>
        <w:rPr>
          <w:rFonts w:ascii="Times New Roman" w:hAnsi="Times New Roman" w:cs="Times New Roman"/>
          <w:sz w:val="22"/>
          <w:lang w:val="en-GB"/>
        </w:rPr>
      </w:pPr>
      <w:r>
        <w:rPr>
          <w:rFonts w:ascii="Times New Roman" w:hAnsi="Times New Roman" w:cs="Times New Roman"/>
          <w:sz w:val="22"/>
          <w:lang w:val="en-GB"/>
        </w:rPr>
        <w:br w:type="page"/>
      </w:r>
    </w:p>
    <w:p w14:paraId="4D3D43DD" w14:textId="383992D9" w:rsidR="00864C29" w:rsidRPr="00864C29" w:rsidRDefault="00864C29" w:rsidP="00864C29">
      <w:pPr>
        <w:widowControl/>
        <w:jc w:val="left"/>
        <w:rPr>
          <w:rFonts w:ascii="Times New Roman" w:hAnsi="Times New Roman" w:cs="Times New Roman"/>
          <w:sz w:val="22"/>
          <w:lang w:val="en-GB"/>
        </w:rPr>
      </w:pPr>
      <w:r w:rsidRPr="00864C29">
        <w:rPr>
          <w:rFonts w:ascii="Times New Roman" w:hAnsi="Times New Roman" w:cs="Times New Roman"/>
          <w:sz w:val="22"/>
          <w:lang w:val="en-GB"/>
        </w:rPr>
        <w:t>Supplementary Figure</w:t>
      </w:r>
      <w:r w:rsidR="00D735A4">
        <w:rPr>
          <w:rFonts w:ascii="Times New Roman" w:hAnsi="Times New Roman" w:cs="Times New Roman" w:hint="eastAsia"/>
          <w:sz w:val="22"/>
          <w:lang w:val="en-GB"/>
        </w:rPr>
        <w:t xml:space="preserve"> 2-D </w:t>
      </w:r>
    </w:p>
    <w:p w14:paraId="42615EEF" w14:textId="77777777" w:rsidR="00864C29" w:rsidRDefault="00864C29" w:rsidP="00864C29">
      <w:pPr>
        <w:widowControl/>
        <w:jc w:val="left"/>
        <w:rPr>
          <w:rFonts w:ascii="Times New Roman" w:hAnsi="Times New Roman" w:cs="Times New Roman"/>
          <w:sz w:val="22"/>
          <w:lang w:val="en-GB"/>
        </w:rPr>
      </w:pPr>
      <w:r>
        <w:rPr>
          <w:rFonts w:ascii="Times New Roman" w:hAnsi="Times New Roman" w:cs="Times New Roman" w:hint="eastAsia"/>
          <w:noProof/>
          <w:sz w:val="22"/>
        </w:rPr>
        <w:drawing>
          <wp:inline distT="0" distB="0" distL="0" distR="0" wp14:anchorId="3E736EB5" wp14:editId="6D6AF8CF">
            <wp:extent cx="6188710" cy="4756785"/>
            <wp:effectExtent l="0" t="0" r="2540" b="5715"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cu04151 PI3K-Akt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4756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83D503" w14:textId="77777777" w:rsidR="00A0019E" w:rsidRDefault="00A0019E" w:rsidP="00864C29">
      <w:pPr>
        <w:widowControl/>
        <w:jc w:val="left"/>
        <w:rPr>
          <w:rFonts w:ascii="Times New Roman" w:hAnsi="Times New Roman" w:cs="Times New Roman"/>
          <w:sz w:val="22"/>
          <w:lang w:val="en-GB"/>
        </w:rPr>
      </w:pPr>
      <w:r>
        <w:rPr>
          <w:rFonts w:ascii="Times New Roman" w:hAnsi="Times New Roman" w:cs="Times New Roman"/>
          <w:sz w:val="22"/>
          <w:lang w:val="en-GB"/>
        </w:rPr>
        <w:br w:type="page"/>
      </w:r>
    </w:p>
    <w:p w14:paraId="588F93ED" w14:textId="13C36215" w:rsidR="00864C29" w:rsidRPr="00864C29" w:rsidRDefault="00864C29" w:rsidP="00864C29">
      <w:pPr>
        <w:widowControl/>
        <w:jc w:val="left"/>
        <w:rPr>
          <w:rFonts w:ascii="Times New Roman" w:hAnsi="Times New Roman" w:cs="Times New Roman"/>
          <w:sz w:val="22"/>
          <w:lang w:val="en-GB"/>
        </w:rPr>
      </w:pPr>
      <w:r w:rsidRPr="00864C29">
        <w:rPr>
          <w:rFonts w:ascii="Times New Roman" w:hAnsi="Times New Roman" w:cs="Times New Roman"/>
          <w:sz w:val="22"/>
          <w:lang w:val="en-GB"/>
        </w:rPr>
        <w:t>Supplementary Figure</w:t>
      </w:r>
      <w:r w:rsidR="00D735A4">
        <w:rPr>
          <w:rFonts w:ascii="Times New Roman" w:hAnsi="Times New Roman" w:cs="Times New Roman" w:hint="eastAsia"/>
          <w:sz w:val="22"/>
          <w:lang w:val="en-GB"/>
        </w:rPr>
        <w:t xml:space="preserve"> 2-E </w:t>
      </w:r>
    </w:p>
    <w:p w14:paraId="172AE203" w14:textId="77777777" w:rsidR="00864C29" w:rsidRDefault="00864C29" w:rsidP="00864C29">
      <w:pPr>
        <w:widowControl/>
        <w:jc w:val="left"/>
        <w:rPr>
          <w:rFonts w:ascii="Times New Roman" w:hAnsi="Times New Roman" w:cs="Times New Roman"/>
          <w:sz w:val="22"/>
          <w:lang w:val="en-GB"/>
        </w:rPr>
      </w:pPr>
      <w:r>
        <w:rPr>
          <w:rFonts w:ascii="Times New Roman" w:hAnsi="Times New Roman" w:cs="Times New Roman" w:hint="eastAsia"/>
          <w:noProof/>
          <w:sz w:val="22"/>
        </w:rPr>
        <w:drawing>
          <wp:inline distT="0" distB="0" distL="0" distR="0" wp14:anchorId="3BD7FBFC" wp14:editId="67EAC3D8">
            <wp:extent cx="6188710" cy="3757930"/>
            <wp:effectExtent l="0" t="0" r="2540" b="0"/>
            <wp:docPr id="12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cu04370 VEGF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3757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2D4AAE" w14:textId="77777777" w:rsidR="00A0019E" w:rsidRDefault="00A0019E" w:rsidP="00864C29">
      <w:pPr>
        <w:widowControl/>
        <w:jc w:val="left"/>
        <w:rPr>
          <w:rFonts w:ascii="Times New Roman" w:hAnsi="Times New Roman" w:cs="Times New Roman"/>
          <w:sz w:val="22"/>
          <w:lang w:val="en-GB"/>
        </w:rPr>
      </w:pPr>
      <w:r>
        <w:rPr>
          <w:rFonts w:ascii="Times New Roman" w:hAnsi="Times New Roman" w:cs="Times New Roman"/>
          <w:sz w:val="22"/>
          <w:lang w:val="en-GB"/>
        </w:rPr>
        <w:br w:type="page"/>
      </w:r>
    </w:p>
    <w:p w14:paraId="5B96DAE3" w14:textId="2AA8518B" w:rsidR="00864C29" w:rsidRDefault="00864C29" w:rsidP="00864C29">
      <w:pPr>
        <w:widowControl/>
        <w:jc w:val="left"/>
        <w:rPr>
          <w:rFonts w:ascii="Times New Roman" w:hAnsi="Times New Roman" w:cs="Times New Roman"/>
          <w:sz w:val="22"/>
          <w:lang w:val="en-GB"/>
        </w:rPr>
      </w:pPr>
      <w:r w:rsidRPr="00864C29">
        <w:rPr>
          <w:rFonts w:ascii="Times New Roman" w:hAnsi="Times New Roman" w:cs="Times New Roman"/>
          <w:sz w:val="22"/>
          <w:lang w:val="en-GB"/>
        </w:rPr>
        <w:t>Supplementary Figure</w:t>
      </w:r>
      <w:r w:rsidR="00D735A4">
        <w:rPr>
          <w:rFonts w:ascii="Times New Roman" w:hAnsi="Times New Roman" w:cs="Times New Roman" w:hint="eastAsia"/>
          <w:sz w:val="22"/>
          <w:lang w:val="en-GB"/>
        </w:rPr>
        <w:t xml:space="preserve"> 2-F </w:t>
      </w:r>
    </w:p>
    <w:p w14:paraId="455822F6" w14:textId="77777777" w:rsidR="00864C29" w:rsidRPr="00864C29" w:rsidRDefault="00864C29">
      <w:pPr>
        <w:widowControl/>
        <w:jc w:val="left"/>
        <w:rPr>
          <w:rFonts w:ascii="Times New Roman" w:hAnsi="Times New Roman" w:cs="Times New Roman"/>
          <w:sz w:val="22"/>
          <w:lang w:val="en-GB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34681262" wp14:editId="1795F612">
            <wp:extent cx="6188710" cy="5102225"/>
            <wp:effectExtent l="0" t="0" r="2540" b="3175"/>
            <wp:docPr id="13" name="図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cu05418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5102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4211CE" w14:textId="77777777" w:rsidR="00D735A4" w:rsidRDefault="00D735A4" w:rsidP="00702EFB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kern w:val="0"/>
          <w:sz w:val="22"/>
          <w:lang w:val="en-GB"/>
        </w:rPr>
      </w:pPr>
    </w:p>
    <w:p w14:paraId="3EB1EEE4" w14:textId="77777777" w:rsidR="00D735A4" w:rsidRDefault="00D735A4" w:rsidP="00702EFB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kern w:val="0"/>
          <w:sz w:val="22"/>
          <w:lang w:val="en-GB"/>
        </w:rPr>
      </w:pPr>
    </w:p>
    <w:p w14:paraId="4B267F9D" w14:textId="77777777" w:rsidR="005F132A" w:rsidRDefault="005F132A" w:rsidP="00702EFB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kern w:val="0"/>
          <w:sz w:val="22"/>
          <w:lang w:val="en-GB"/>
        </w:rPr>
      </w:pPr>
    </w:p>
    <w:p w14:paraId="1EFA7B43" w14:textId="77777777" w:rsidR="005F132A" w:rsidRDefault="005F132A" w:rsidP="00702EFB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kern w:val="0"/>
          <w:sz w:val="22"/>
          <w:lang w:val="en-GB"/>
        </w:rPr>
      </w:pPr>
    </w:p>
    <w:p w14:paraId="0A5768EC" w14:textId="77777777" w:rsidR="005F132A" w:rsidRDefault="005F132A" w:rsidP="00702EFB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kern w:val="0"/>
          <w:sz w:val="22"/>
          <w:lang w:val="en-GB"/>
        </w:rPr>
      </w:pPr>
    </w:p>
    <w:p w14:paraId="5660E652" w14:textId="77777777" w:rsidR="005F132A" w:rsidRDefault="005F132A" w:rsidP="00DD1DB3">
      <w:pPr>
        <w:widowControl/>
        <w:spacing w:line="480" w:lineRule="auto"/>
        <w:jc w:val="left"/>
        <w:rPr>
          <w:rFonts w:ascii="Times New Roman" w:eastAsia="ＭＳ Ｐゴシック" w:hAnsi="Times New Roman" w:cs="Times New Roman" w:hint="eastAsia"/>
          <w:kern w:val="0"/>
          <w:sz w:val="22"/>
          <w:lang w:val="en-GB"/>
        </w:rPr>
      </w:pPr>
    </w:p>
    <w:p w14:paraId="2F40E614" w14:textId="77777777" w:rsidR="003A58EF" w:rsidRDefault="003A58EF" w:rsidP="00DD1DB3">
      <w:pPr>
        <w:widowControl/>
        <w:spacing w:line="480" w:lineRule="auto"/>
        <w:jc w:val="left"/>
        <w:rPr>
          <w:rFonts w:ascii="Times New Roman" w:eastAsia="ＭＳ Ｐゴシック" w:hAnsi="Times New Roman" w:cs="Times New Roman" w:hint="eastAsia"/>
          <w:kern w:val="0"/>
          <w:sz w:val="22"/>
          <w:lang w:val="en-GB"/>
        </w:rPr>
      </w:pPr>
    </w:p>
    <w:p w14:paraId="3AE86F7C" w14:textId="0D19C46E" w:rsidR="003A58EF" w:rsidRPr="003A58EF" w:rsidRDefault="003A58EF" w:rsidP="00DD1DB3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kern w:val="0"/>
          <w:sz w:val="22"/>
          <w:lang w:val="en-GB"/>
        </w:rPr>
      </w:pPr>
      <w:proofErr w:type="gramStart"/>
      <w:r w:rsidRPr="00AC2859">
        <w:rPr>
          <w:rFonts w:ascii="Times New Roman" w:eastAsia="ＭＳ Ｐゴシック" w:hAnsi="Times New Roman" w:cs="Times New Roman"/>
          <w:kern w:val="0"/>
          <w:sz w:val="22"/>
          <w:lang w:val="en-GB"/>
        </w:rPr>
        <w:t>Supplementary Table 1.</w:t>
      </w:r>
      <w:proofErr w:type="gramEnd"/>
      <w:r w:rsidRPr="00AC2859">
        <w:rPr>
          <w:rFonts w:ascii="Times New Roman" w:eastAsia="ＭＳ Ｐゴシック" w:hAnsi="Times New Roman" w:cs="Times New Roman"/>
          <w:kern w:val="0"/>
          <w:sz w:val="22"/>
          <w:lang w:val="en-GB"/>
        </w:rPr>
        <w:t xml:space="preserve"> </w:t>
      </w:r>
    </w:p>
    <w:p w14:paraId="27A85924" w14:textId="164D151E" w:rsidR="00595CB2" w:rsidRDefault="008E4D95" w:rsidP="0098416F">
      <w:pPr>
        <w:pStyle w:val="Web"/>
        <w:spacing w:line="480" w:lineRule="auto"/>
        <w:contextualSpacing/>
        <w:rPr>
          <w:rFonts w:ascii="Times New Roman" w:hAnsi="Times New Roman" w:cs="Times New Roman"/>
          <w:sz w:val="22"/>
          <w:lang w:val="en-GB"/>
        </w:rPr>
      </w:pPr>
      <w:r w:rsidRPr="008E4D95">
        <w:rPr>
          <w:noProof/>
        </w:rPr>
        <w:drawing>
          <wp:inline distT="0" distB="0" distL="0" distR="0" wp14:anchorId="74CE559A" wp14:editId="12CFA379">
            <wp:extent cx="3435904" cy="8117325"/>
            <wp:effectExtent l="0" t="0" r="0" b="0"/>
            <wp:docPr id="14" name="図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2596" cy="8133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707D25" w14:textId="77777777" w:rsidR="00595CB2" w:rsidRDefault="00595CB2" w:rsidP="0098416F">
      <w:pPr>
        <w:pStyle w:val="Web"/>
        <w:spacing w:line="480" w:lineRule="auto"/>
        <w:contextualSpacing/>
        <w:rPr>
          <w:rFonts w:ascii="Times New Roman" w:hAnsi="Times New Roman" w:cs="Times New Roman"/>
          <w:sz w:val="22"/>
          <w:lang w:val="en-GB"/>
        </w:rPr>
      </w:pPr>
    </w:p>
    <w:p w14:paraId="767D975B" w14:textId="558B721E" w:rsidR="0098416F" w:rsidRPr="00885685" w:rsidRDefault="0098416F" w:rsidP="0098416F">
      <w:pPr>
        <w:pStyle w:val="Web"/>
        <w:spacing w:line="480" w:lineRule="auto"/>
        <w:contextualSpacing/>
        <w:rPr>
          <w:rFonts w:ascii="Times New Roman" w:hAnsi="Times New Roman" w:cs="Times New Roman"/>
          <w:sz w:val="22"/>
          <w:lang w:val="en-GB"/>
        </w:rPr>
      </w:pPr>
    </w:p>
    <w:sectPr w:rsidR="0098416F" w:rsidRPr="00885685" w:rsidSect="00DD1DB3"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50018503" w15:done="0"/>
  <w15:commentEx w15:paraId="15954F48" w15:done="0"/>
  <w15:commentEx w15:paraId="1C0F2A44" w15:done="0"/>
  <w15:commentEx w15:paraId="0CD53385" w15:done="0"/>
  <w15:commentEx w15:paraId="6A262D5C" w15:done="0"/>
  <w15:commentEx w15:paraId="55A71D87" w15:done="0"/>
  <w15:commentEx w15:paraId="0724AE98" w15:done="0"/>
  <w15:commentEx w15:paraId="254ABBF0" w15:done="0"/>
  <w15:commentEx w15:paraId="3F189AF0" w15:done="0"/>
  <w15:commentEx w15:paraId="2DFCBE3C" w15:done="0"/>
  <w15:commentEx w15:paraId="541ABD7E" w15:done="0"/>
  <w15:commentEx w15:paraId="20E45F5F" w15:done="0"/>
  <w15:commentEx w15:paraId="742B75C2" w15:done="0"/>
  <w15:commentEx w15:paraId="425180CC" w15:done="0"/>
  <w15:commentEx w15:paraId="4BC6EC8C" w15:done="0"/>
  <w15:commentEx w15:paraId="296D99EB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9E8482A" w16cid:durableId="1D184081"/>
  <w16cid:commentId w16cid:paraId="2BBD11A2" w16cid:durableId="1D18620A"/>
  <w16cid:commentId w16cid:paraId="5B20DDC1" w16cid:durableId="1D1864BD"/>
  <w16cid:commentId w16cid:paraId="7FCBCA71" w16cid:durableId="1D16F5B5"/>
  <w16cid:commentId w16cid:paraId="693D6938" w16cid:durableId="1D16F6E3"/>
  <w16cid:commentId w16cid:paraId="73FA6D98" w16cid:durableId="1D16F8B4"/>
  <w16cid:commentId w16cid:paraId="75BD4F92" w16cid:durableId="1D16FAB7"/>
  <w16cid:commentId w16cid:paraId="20404E27" w16cid:durableId="1D172064"/>
  <w16cid:commentId w16cid:paraId="78B7D6C7" w16cid:durableId="1D171650"/>
  <w16cid:commentId w16cid:paraId="0FD3FBCB" w16cid:durableId="1D186687"/>
  <w16cid:commentId w16cid:paraId="18C1EEAE" w16cid:durableId="1D17169C"/>
  <w16cid:commentId w16cid:paraId="4577EF65" w16cid:durableId="1D171FFA"/>
  <w16cid:commentId w16cid:paraId="462FF49F" w16cid:durableId="1D16FF5B"/>
  <w16cid:commentId w16cid:paraId="7D41BC0D" w16cid:durableId="1D171E43"/>
  <w16cid:commentId w16cid:paraId="1F4A9208" w16cid:durableId="1D1867BD"/>
  <w16cid:commentId w16cid:paraId="5D944A9C" w16cid:durableId="1D1721AF"/>
  <w16cid:commentId w16cid:paraId="4D3A5D5F" w16cid:durableId="1D17242B"/>
  <w16cid:commentId w16cid:paraId="54345004" w16cid:durableId="1D186904"/>
  <w16cid:commentId w16cid:paraId="1E41591C" w16cid:durableId="1D1729C3"/>
  <w16cid:commentId w16cid:paraId="41E01EE3" w16cid:durableId="1D1729DD"/>
  <w16cid:commentId w16cid:paraId="5F56E7C9" w16cid:durableId="1D172A37"/>
  <w16cid:commentId w16cid:paraId="18A4ED34" w16cid:durableId="1D172A99"/>
  <w16cid:commentId w16cid:paraId="3FED97E8" w16cid:durableId="1D17356A"/>
  <w16cid:commentId w16cid:paraId="5DAE07DC" w16cid:durableId="1D173A3A"/>
  <w16cid:commentId w16cid:paraId="669CA8D7" w16cid:durableId="1D173904"/>
  <w16cid:commentId w16cid:paraId="59A7BFA7" w16cid:durableId="1D1733BA"/>
  <w16cid:commentId w16cid:paraId="2C8A91E7" w16cid:durableId="1D17328D"/>
  <w16cid:commentId w16cid:paraId="12D11C32" w16cid:durableId="1D173836"/>
  <w16cid:commentId w16cid:paraId="4FEAFE0C" w16cid:durableId="1D1738D4"/>
  <w16cid:commentId w16cid:paraId="09D5AA7D" w16cid:durableId="1D185FF1"/>
  <w16cid:commentId w16cid:paraId="6D3498D9" w16cid:durableId="1D1855BE"/>
  <w16cid:commentId w16cid:paraId="2B68A1E7" w16cid:durableId="1D174CB8"/>
  <w16cid:commentId w16cid:paraId="332E3FD7" w16cid:durableId="1D1855F0"/>
  <w16cid:commentId w16cid:paraId="1650EC98" w16cid:durableId="1D1743ED"/>
  <w16cid:commentId w16cid:paraId="0C9D414A" w16cid:durableId="1D174A13"/>
  <w16cid:commentId w16cid:paraId="17228336" w16cid:durableId="1D175340"/>
  <w16cid:commentId w16cid:paraId="7609856F" w16cid:durableId="1D17572D"/>
  <w16cid:commentId w16cid:paraId="24085693" w16cid:durableId="1D17599F"/>
  <w16cid:commentId w16cid:paraId="7F0D6DFD" w16cid:durableId="1D176014"/>
  <w16cid:commentId w16cid:paraId="5FFDCE98" w16cid:durableId="1D175E1E"/>
  <w16cid:commentId w16cid:paraId="676C0D6C" w16cid:durableId="1D175EE5"/>
  <w16cid:commentId w16cid:paraId="2270A8A9" w16cid:durableId="1D1760C6"/>
  <w16cid:commentId w16cid:paraId="693826BD" w16cid:durableId="1D17633B"/>
  <w16cid:commentId w16cid:paraId="12830E7C" w16cid:durableId="1D1842BB"/>
  <w16cid:commentId w16cid:paraId="5248023F" w16cid:durableId="1D184545"/>
  <w16cid:commentId w16cid:paraId="4515754E" w16cid:durableId="1D1846FF"/>
  <w16cid:commentId w16cid:paraId="2F249698" w16cid:durableId="1D184A12"/>
  <w16cid:commentId w16cid:paraId="13F8EF0C" w16cid:durableId="1D183FE2"/>
  <w16cid:commentId w16cid:paraId="2E468035" w16cid:durableId="1D18580C"/>
  <w16cid:commentId w16cid:paraId="4E922A63" w16cid:durableId="1D185A66"/>
  <w16cid:commentId w16cid:paraId="25AD0D13" w16cid:durableId="1D185A52"/>
  <w16cid:commentId w16cid:paraId="6791A1B5" w16cid:durableId="1D185AF8"/>
  <w16cid:commentId w16cid:paraId="65FC06F2" w16cid:durableId="1D185B3D"/>
  <w16cid:commentId w16cid:paraId="5BA17C71" w16cid:durableId="1D185D9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2D2145" w14:textId="77777777" w:rsidR="008F6899" w:rsidRDefault="008F6899" w:rsidP="00FC44B1">
      <w:r>
        <w:separator/>
      </w:r>
    </w:p>
  </w:endnote>
  <w:endnote w:type="continuationSeparator" w:id="0">
    <w:p w14:paraId="73ADCFCD" w14:textId="77777777" w:rsidR="008F6899" w:rsidRDefault="008F6899" w:rsidP="00FC44B1">
      <w:r>
        <w:continuationSeparator/>
      </w:r>
    </w:p>
  </w:endnote>
  <w:endnote w:type="continuationNotice" w:id="1">
    <w:p w14:paraId="0975CDB5" w14:textId="77777777" w:rsidR="008F6899" w:rsidRDefault="008F689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1CD9DE" w14:textId="77777777" w:rsidR="008F6899" w:rsidRDefault="008F6899" w:rsidP="00FC44B1">
      <w:r>
        <w:separator/>
      </w:r>
    </w:p>
  </w:footnote>
  <w:footnote w:type="continuationSeparator" w:id="0">
    <w:p w14:paraId="15338D81" w14:textId="77777777" w:rsidR="008F6899" w:rsidRDefault="008F6899" w:rsidP="00FC44B1">
      <w:r>
        <w:continuationSeparator/>
      </w:r>
    </w:p>
  </w:footnote>
  <w:footnote w:type="continuationNotice" w:id="1">
    <w:p w14:paraId="226D8B04" w14:textId="77777777" w:rsidR="008F6899" w:rsidRDefault="008F6899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DF7BC2"/>
    <w:multiLevelType w:val="hybridMultilevel"/>
    <w:tmpl w:val="6D00204A"/>
    <w:lvl w:ilvl="0" w:tplc="7DE4F5E4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7DE4F5E4">
      <w:start w:val="1"/>
      <w:numFmt w:val="decimal"/>
      <w:lvlText w:val="%2)"/>
      <w:lvlJc w:val="left"/>
      <w:pPr>
        <w:ind w:left="840" w:hanging="420"/>
      </w:pPr>
      <w:rPr>
        <w:rFonts w:hint="eastAsia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26182A5C"/>
    <w:multiLevelType w:val="hybridMultilevel"/>
    <w:tmpl w:val="2B9C5460"/>
    <w:lvl w:ilvl="0" w:tplc="470A9832">
      <w:start w:val="1"/>
      <w:numFmt w:val="decimalEnclosedCircle"/>
      <w:lvlText w:val="%1"/>
      <w:lvlJc w:val="left"/>
      <w:pPr>
        <w:ind w:left="46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45" w:hanging="420"/>
      </w:pPr>
    </w:lvl>
    <w:lvl w:ilvl="2" w:tplc="04090011" w:tentative="1">
      <w:start w:val="1"/>
      <w:numFmt w:val="decimalEnclosedCircle"/>
      <w:lvlText w:val="%3"/>
      <w:lvlJc w:val="lef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7" w:tentative="1">
      <w:start w:val="1"/>
      <w:numFmt w:val="aiueoFullWidth"/>
      <w:lvlText w:val="(%5)"/>
      <w:lvlJc w:val="left"/>
      <w:pPr>
        <w:ind w:left="2205" w:hanging="420"/>
      </w:pPr>
    </w:lvl>
    <w:lvl w:ilvl="5" w:tplc="04090011" w:tentative="1">
      <w:start w:val="1"/>
      <w:numFmt w:val="decimalEnclosedCircle"/>
      <w:lvlText w:val="%6"/>
      <w:lvlJc w:val="lef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7" w:tentative="1">
      <w:start w:val="1"/>
      <w:numFmt w:val="aiueoFullWidth"/>
      <w:lvlText w:val="(%8)"/>
      <w:lvlJc w:val="left"/>
      <w:pPr>
        <w:ind w:left="3465" w:hanging="420"/>
      </w:pPr>
    </w:lvl>
    <w:lvl w:ilvl="8" w:tplc="04090011" w:tentative="1">
      <w:start w:val="1"/>
      <w:numFmt w:val="decimalEnclosedCircle"/>
      <w:lvlText w:val="%9"/>
      <w:lvlJc w:val="left"/>
      <w:pPr>
        <w:ind w:left="3885" w:hanging="420"/>
      </w:pPr>
    </w:lvl>
  </w:abstractNum>
  <w:abstractNum w:abstractNumId="2">
    <w:nsid w:val="2CBC6DFB"/>
    <w:multiLevelType w:val="hybridMultilevel"/>
    <w:tmpl w:val="389ACF04"/>
    <w:lvl w:ilvl="0" w:tplc="04090011">
      <w:start w:val="1"/>
      <w:numFmt w:val="decimalEnclosedCircle"/>
      <w:lvlText w:val="%1"/>
      <w:lvlJc w:val="left"/>
      <w:pPr>
        <w:ind w:left="630" w:hanging="420"/>
      </w:pPr>
    </w:lvl>
    <w:lvl w:ilvl="1" w:tplc="04090017" w:tentative="1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3">
    <w:nsid w:val="2E732F71"/>
    <w:multiLevelType w:val="hybridMultilevel"/>
    <w:tmpl w:val="8898A310"/>
    <w:lvl w:ilvl="0" w:tplc="04090001">
      <w:start w:val="1"/>
      <w:numFmt w:val="bullet"/>
      <w:lvlText w:val=""/>
      <w:lvlJc w:val="left"/>
      <w:pPr>
        <w:ind w:left="525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4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5" w:hanging="420"/>
      </w:pPr>
      <w:rPr>
        <w:rFonts w:ascii="Wingdings" w:hAnsi="Wingdings" w:hint="default"/>
      </w:rPr>
    </w:lvl>
  </w:abstractNum>
  <w:abstractNum w:abstractNumId="4">
    <w:nsid w:val="2F9F1080"/>
    <w:multiLevelType w:val="hybridMultilevel"/>
    <w:tmpl w:val="5C324704"/>
    <w:lvl w:ilvl="0" w:tplc="E7E4C1B2">
      <w:numFmt w:val="bullet"/>
      <w:lvlText w:val="・"/>
      <w:lvlJc w:val="left"/>
      <w:pPr>
        <w:ind w:left="465" w:hanging="360"/>
      </w:pPr>
      <w:rPr>
        <w:rFonts w:ascii="ＭＳ 明朝" w:eastAsia="ＭＳ 明朝" w:hAnsi="ＭＳ 明朝" w:cstheme="majorHAnsi" w:hint="eastAsia"/>
      </w:rPr>
    </w:lvl>
    <w:lvl w:ilvl="1" w:tplc="0409000B" w:tentative="1">
      <w:start w:val="1"/>
      <w:numFmt w:val="bullet"/>
      <w:lvlText w:val=""/>
      <w:lvlJc w:val="left"/>
      <w:pPr>
        <w:ind w:left="94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5" w:hanging="420"/>
      </w:pPr>
      <w:rPr>
        <w:rFonts w:ascii="Wingdings" w:hAnsi="Wingdings" w:hint="default"/>
      </w:rPr>
    </w:lvl>
  </w:abstractNum>
  <w:abstractNum w:abstractNumId="5">
    <w:nsid w:val="31041A20"/>
    <w:multiLevelType w:val="hybridMultilevel"/>
    <w:tmpl w:val="AFC6BE1C"/>
    <w:lvl w:ilvl="0" w:tplc="F7786BC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>
    <w:nsid w:val="350D6C01"/>
    <w:multiLevelType w:val="hybridMultilevel"/>
    <w:tmpl w:val="DA1CE1D4"/>
    <w:lvl w:ilvl="0" w:tplc="815883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>
    <w:nsid w:val="3A797105"/>
    <w:multiLevelType w:val="hybridMultilevel"/>
    <w:tmpl w:val="85FECAA4"/>
    <w:lvl w:ilvl="0" w:tplc="A60245A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>
    <w:nsid w:val="3B3100A9"/>
    <w:multiLevelType w:val="hybridMultilevel"/>
    <w:tmpl w:val="9C922614"/>
    <w:lvl w:ilvl="0" w:tplc="E91A4A38">
      <w:start w:val="1"/>
      <w:numFmt w:val="decimalEnclosedCircle"/>
      <w:lvlText w:val="%1"/>
      <w:lvlJc w:val="left"/>
      <w:pPr>
        <w:ind w:left="570" w:hanging="360"/>
      </w:pPr>
      <w:rPr>
        <w:rFonts w:hint="default"/>
      </w:rPr>
    </w:lvl>
    <w:lvl w:ilvl="1" w:tplc="104C820C">
      <w:start w:val="1"/>
      <w:numFmt w:val="decimal"/>
      <w:lvlText w:val="%2)"/>
      <w:lvlJc w:val="left"/>
      <w:pPr>
        <w:ind w:left="990" w:hanging="36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9">
    <w:nsid w:val="3C10778D"/>
    <w:multiLevelType w:val="hybridMultilevel"/>
    <w:tmpl w:val="24680574"/>
    <w:lvl w:ilvl="0" w:tplc="8D6E41A8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ajorHAnsi" w:hint="eastAsia"/>
        <w:sz w:val="36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>
    <w:nsid w:val="3C526182"/>
    <w:multiLevelType w:val="multilevel"/>
    <w:tmpl w:val="E286DE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CD04299"/>
    <w:multiLevelType w:val="hybridMultilevel"/>
    <w:tmpl w:val="74B0186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>
    <w:nsid w:val="3E56374A"/>
    <w:multiLevelType w:val="hybridMultilevel"/>
    <w:tmpl w:val="AF945BD0"/>
    <w:lvl w:ilvl="0" w:tplc="7DE4F5E4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>
    <w:nsid w:val="43012FF4"/>
    <w:multiLevelType w:val="multilevel"/>
    <w:tmpl w:val="D312D9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622570F"/>
    <w:multiLevelType w:val="hybridMultilevel"/>
    <w:tmpl w:val="8CD2F280"/>
    <w:lvl w:ilvl="0" w:tplc="F0CEA1B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>
    <w:nsid w:val="661A486C"/>
    <w:multiLevelType w:val="hybridMultilevel"/>
    <w:tmpl w:val="529C7BD8"/>
    <w:lvl w:ilvl="0" w:tplc="7DE4F5E4">
      <w:start w:val="1"/>
      <w:numFmt w:val="decimal"/>
      <w:lvlText w:val="%1)"/>
      <w:lvlJc w:val="left"/>
      <w:pPr>
        <w:ind w:left="63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16">
    <w:nsid w:val="6A8A7558"/>
    <w:multiLevelType w:val="hybridMultilevel"/>
    <w:tmpl w:val="EA8A4366"/>
    <w:lvl w:ilvl="0" w:tplc="7DE4F5E4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>
    <w:nsid w:val="7698707D"/>
    <w:multiLevelType w:val="multilevel"/>
    <w:tmpl w:val="52E46C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77844D3E"/>
    <w:multiLevelType w:val="multilevel"/>
    <w:tmpl w:val="35FA225E"/>
    <w:lvl w:ilvl="0">
      <w:start w:val="1"/>
      <w:numFmt w:val="decimal"/>
      <w:lvlText w:val="%1"/>
      <w:lvlJc w:val="left"/>
      <w:pPr>
        <w:ind w:left="555" w:hanging="555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555" w:hanging="555"/>
      </w:pPr>
      <w:rPr>
        <w:rFonts w:hint="default"/>
      </w:rPr>
    </w:lvl>
    <w:lvl w:ilvl="2">
      <w:start w:val="1"/>
      <w:numFmt w:val="decimal"/>
      <w:lvlText w:val="%1-%2-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-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-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-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-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-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-%3.%4.%5.%6.%7.%8.%9"/>
      <w:lvlJc w:val="left"/>
      <w:pPr>
        <w:ind w:left="1800" w:hanging="1800"/>
      </w:pPr>
      <w:rPr>
        <w:rFonts w:hint="default"/>
      </w:rPr>
    </w:lvl>
  </w:abstractNum>
  <w:abstractNum w:abstractNumId="19">
    <w:nsid w:val="77A07420"/>
    <w:multiLevelType w:val="hybridMultilevel"/>
    <w:tmpl w:val="666EFFA8"/>
    <w:lvl w:ilvl="0" w:tplc="7DE4F5E4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>
    <w:nsid w:val="7F3D0A47"/>
    <w:multiLevelType w:val="hybridMultilevel"/>
    <w:tmpl w:val="CC4C1C8C"/>
    <w:lvl w:ilvl="0" w:tplc="F0CEA1B0">
      <w:start w:val="1"/>
      <w:numFmt w:val="upperLetter"/>
      <w:lvlText w:val="%1.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8"/>
  </w:num>
  <w:num w:numId="3">
    <w:abstractNumId w:val="15"/>
  </w:num>
  <w:num w:numId="4">
    <w:abstractNumId w:val="12"/>
  </w:num>
  <w:num w:numId="5">
    <w:abstractNumId w:val="16"/>
  </w:num>
  <w:num w:numId="6">
    <w:abstractNumId w:val="0"/>
  </w:num>
  <w:num w:numId="7">
    <w:abstractNumId w:val="19"/>
  </w:num>
  <w:num w:numId="8">
    <w:abstractNumId w:val="6"/>
  </w:num>
  <w:num w:numId="9">
    <w:abstractNumId w:val="17"/>
  </w:num>
  <w:num w:numId="10">
    <w:abstractNumId w:val="11"/>
  </w:num>
  <w:num w:numId="11">
    <w:abstractNumId w:val="1"/>
  </w:num>
  <w:num w:numId="12">
    <w:abstractNumId w:val="3"/>
  </w:num>
  <w:num w:numId="13">
    <w:abstractNumId w:val="4"/>
  </w:num>
  <w:num w:numId="14">
    <w:abstractNumId w:val="9"/>
  </w:num>
  <w:num w:numId="15">
    <w:abstractNumId w:val="7"/>
  </w:num>
  <w:num w:numId="16">
    <w:abstractNumId w:val="14"/>
  </w:num>
  <w:num w:numId="17">
    <w:abstractNumId w:val="20"/>
  </w:num>
  <w:num w:numId="18">
    <w:abstractNumId w:val="18"/>
  </w:num>
  <w:num w:numId="19">
    <w:abstractNumId w:val="5"/>
  </w:num>
  <w:num w:numId="20">
    <w:abstractNumId w:val="13"/>
  </w:num>
  <w:num w:numId="21">
    <w:abstractNumId w:val="1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kigoto@med.akita-u.ac.jp">
    <w15:presenceInfo w15:providerId="Windows Live" w15:userId="bc74cc7cbe7d756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bordersDoNotSurroundHeader/>
  <w:bordersDoNotSurroundFooter/>
  <w:proofState w:spelling="clean" w:grammar="clean"/>
  <w:defaultTabStop w:val="839"/>
  <w:drawingGridHorizontalSpacing w:val="105"/>
  <w:displayHorizontalDrawingGridEvery w:val="0"/>
  <w:displayVerticalDrawingGridEvery w:val="2"/>
  <w:characterSpacingControl w:val="compressPunctuation"/>
  <w:hdrShapeDefaults>
    <o:shapedefaults v:ext="edit" spidmax="2457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ＭＳ Ｐゴシック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vpp9axv4t2ar5e50fb5tdavesaa9rp0dsrs&quot;&gt;My EndNote Library&lt;record-ids&gt;&lt;item&gt;178&lt;/item&gt;&lt;item&gt;181&lt;/item&gt;&lt;item&gt;184&lt;/item&gt;&lt;item&gt;185&lt;/item&gt;&lt;item&gt;192&lt;/item&gt;&lt;item&gt;193&lt;/item&gt;&lt;item&gt;214&lt;/item&gt;&lt;item&gt;222&lt;/item&gt;&lt;item&gt;227&lt;/item&gt;&lt;item&gt;228&lt;/item&gt;&lt;item&gt;229&lt;/item&gt;&lt;item&gt;231&lt;/item&gt;&lt;item&gt;234&lt;/item&gt;&lt;item&gt;235&lt;/item&gt;&lt;item&gt;236&lt;/item&gt;&lt;item&gt;239&lt;/item&gt;&lt;item&gt;240&lt;/item&gt;&lt;item&gt;241&lt;/item&gt;&lt;item&gt;244&lt;/item&gt;&lt;item&gt;247&lt;/item&gt;&lt;item&gt;248&lt;/item&gt;&lt;item&gt;249&lt;/item&gt;&lt;item&gt;250&lt;/item&gt;&lt;item&gt;251&lt;/item&gt;&lt;item&gt;253&lt;/item&gt;&lt;item&gt;254&lt;/item&gt;&lt;item&gt;259&lt;/item&gt;&lt;item&gt;305&lt;/item&gt;&lt;item&gt;306&lt;/item&gt;&lt;item&gt;310&lt;/item&gt;&lt;item&gt;311&lt;/item&gt;&lt;item&gt;313&lt;/item&gt;&lt;item&gt;318&lt;/item&gt;&lt;/record-ids&gt;&lt;/item&gt;&lt;/Libraries&gt;"/>
  </w:docVars>
  <w:rsids>
    <w:rsidRoot w:val="00786A64"/>
    <w:rsid w:val="00003042"/>
    <w:rsid w:val="000031EA"/>
    <w:rsid w:val="0000470F"/>
    <w:rsid w:val="00005B02"/>
    <w:rsid w:val="000130D6"/>
    <w:rsid w:val="00016C19"/>
    <w:rsid w:val="0001748F"/>
    <w:rsid w:val="000178EB"/>
    <w:rsid w:val="0002230D"/>
    <w:rsid w:val="000232B7"/>
    <w:rsid w:val="00024AE3"/>
    <w:rsid w:val="00025E11"/>
    <w:rsid w:val="00031238"/>
    <w:rsid w:val="0003185F"/>
    <w:rsid w:val="00032C17"/>
    <w:rsid w:val="00032D38"/>
    <w:rsid w:val="0003375D"/>
    <w:rsid w:val="00033871"/>
    <w:rsid w:val="000339D5"/>
    <w:rsid w:val="000354A6"/>
    <w:rsid w:val="00035634"/>
    <w:rsid w:val="000359F7"/>
    <w:rsid w:val="00036AFE"/>
    <w:rsid w:val="000378F1"/>
    <w:rsid w:val="00041B46"/>
    <w:rsid w:val="00041BE3"/>
    <w:rsid w:val="00043D73"/>
    <w:rsid w:val="00044708"/>
    <w:rsid w:val="00045B97"/>
    <w:rsid w:val="00046285"/>
    <w:rsid w:val="00050382"/>
    <w:rsid w:val="00052A93"/>
    <w:rsid w:val="00053720"/>
    <w:rsid w:val="00054D97"/>
    <w:rsid w:val="00060E9B"/>
    <w:rsid w:val="00060EE4"/>
    <w:rsid w:val="00061D30"/>
    <w:rsid w:val="00062F71"/>
    <w:rsid w:val="00064341"/>
    <w:rsid w:val="00065B11"/>
    <w:rsid w:val="000663B6"/>
    <w:rsid w:val="00072F12"/>
    <w:rsid w:val="00073664"/>
    <w:rsid w:val="000744FD"/>
    <w:rsid w:val="00077455"/>
    <w:rsid w:val="0008263E"/>
    <w:rsid w:val="000828C1"/>
    <w:rsid w:val="00083780"/>
    <w:rsid w:val="00083A7F"/>
    <w:rsid w:val="0008614F"/>
    <w:rsid w:val="00087EB6"/>
    <w:rsid w:val="00090022"/>
    <w:rsid w:val="0009037B"/>
    <w:rsid w:val="000908CC"/>
    <w:rsid w:val="000910B6"/>
    <w:rsid w:val="000919B1"/>
    <w:rsid w:val="00091F5C"/>
    <w:rsid w:val="00096613"/>
    <w:rsid w:val="000A2D1E"/>
    <w:rsid w:val="000C34D3"/>
    <w:rsid w:val="000C355E"/>
    <w:rsid w:val="000C41FB"/>
    <w:rsid w:val="000D174E"/>
    <w:rsid w:val="000D1A36"/>
    <w:rsid w:val="000D69DC"/>
    <w:rsid w:val="000E01B9"/>
    <w:rsid w:val="000E0839"/>
    <w:rsid w:val="000E101F"/>
    <w:rsid w:val="000E1DE3"/>
    <w:rsid w:val="000E2992"/>
    <w:rsid w:val="000E3B13"/>
    <w:rsid w:val="000E400D"/>
    <w:rsid w:val="00101C39"/>
    <w:rsid w:val="001043C5"/>
    <w:rsid w:val="00107C72"/>
    <w:rsid w:val="0011047A"/>
    <w:rsid w:val="00112FBD"/>
    <w:rsid w:val="001152BD"/>
    <w:rsid w:val="00116CC9"/>
    <w:rsid w:val="001234EC"/>
    <w:rsid w:val="001242FB"/>
    <w:rsid w:val="0012558F"/>
    <w:rsid w:val="00125CA6"/>
    <w:rsid w:val="001260E6"/>
    <w:rsid w:val="00126B5B"/>
    <w:rsid w:val="0013064C"/>
    <w:rsid w:val="0013076C"/>
    <w:rsid w:val="00131B17"/>
    <w:rsid w:val="00134474"/>
    <w:rsid w:val="001359C6"/>
    <w:rsid w:val="00135BCA"/>
    <w:rsid w:val="00137C37"/>
    <w:rsid w:val="00142650"/>
    <w:rsid w:val="00143A9D"/>
    <w:rsid w:val="00144A6D"/>
    <w:rsid w:val="00147535"/>
    <w:rsid w:val="001502F5"/>
    <w:rsid w:val="00151FF1"/>
    <w:rsid w:val="00153486"/>
    <w:rsid w:val="001609B7"/>
    <w:rsid w:val="00162DBD"/>
    <w:rsid w:val="00163543"/>
    <w:rsid w:val="0016462E"/>
    <w:rsid w:val="00165E25"/>
    <w:rsid w:val="00165F9D"/>
    <w:rsid w:val="00170489"/>
    <w:rsid w:val="00176685"/>
    <w:rsid w:val="00183253"/>
    <w:rsid w:val="001855EA"/>
    <w:rsid w:val="0019190A"/>
    <w:rsid w:val="0019387F"/>
    <w:rsid w:val="00194578"/>
    <w:rsid w:val="001A0AB2"/>
    <w:rsid w:val="001A2B5D"/>
    <w:rsid w:val="001A30EA"/>
    <w:rsid w:val="001A37D8"/>
    <w:rsid w:val="001A3E79"/>
    <w:rsid w:val="001A4DFC"/>
    <w:rsid w:val="001A6F7F"/>
    <w:rsid w:val="001B01DE"/>
    <w:rsid w:val="001B1A43"/>
    <w:rsid w:val="001B43ED"/>
    <w:rsid w:val="001C1DAF"/>
    <w:rsid w:val="001C5CCF"/>
    <w:rsid w:val="001C5E14"/>
    <w:rsid w:val="001C6637"/>
    <w:rsid w:val="001D1277"/>
    <w:rsid w:val="001D1637"/>
    <w:rsid w:val="001D2661"/>
    <w:rsid w:val="001D4B24"/>
    <w:rsid w:val="001D5243"/>
    <w:rsid w:val="001D6D7A"/>
    <w:rsid w:val="001E3F75"/>
    <w:rsid w:val="001E5A3C"/>
    <w:rsid w:val="001F03D3"/>
    <w:rsid w:val="001F0B46"/>
    <w:rsid w:val="001F2D95"/>
    <w:rsid w:val="001F31BA"/>
    <w:rsid w:val="001F3817"/>
    <w:rsid w:val="001F4834"/>
    <w:rsid w:val="001F7753"/>
    <w:rsid w:val="002035CB"/>
    <w:rsid w:val="00203CA4"/>
    <w:rsid w:val="002048E5"/>
    <w:rsid w:val="00204A3A"/>
    <w:rsid w:val="00210CA8"/>
    <w:rsid w:val="00211060"/>
    <w:rsid w:val="00212C81"/>
    <w:rsid w:val="00214F71"/>
    <w:rsid w:val="00221A4B"/>
    <w:rsid w:val="00224603"/>
    <w:rsid w:val="00224D20"/>
    <w:rsid w:val="00226782"/>
    <w:rsid w:val="002309F1"/>
    <w:rsid w:val="00231711"/>
    <w:rsid w:val="00235BD5"/>
    <w:rsid w:val="00235D7E"/>
    <w:rsid w:val="00235DCB"/>
    <w:rsid w:val="0024193D"/>
    <w:rsid w:val="002438EE"/>
    <w:rsid w:val="00245387"/>
    <w:rsid w:val="0024701D"/>
    <w:rsid w:val="00247FA2"/>
    <w:rsid w:val="00250BDE"/>
    <w:rsid w:val="002537BE"/>
    <w:rsid w:val="00254E89"/>
    <w:rsid w:val="002554D0"/>
    <w:rsid w:val="002623FF"/>
    <w:rsid w:val="0026530F"/>
    <w:rsid w:val="002659FE"/>
    <w:rsid w:val="002661B8"/>
    <w:rsid w:val="00266800"/>
    <w:rsid w:val="002679EF"/>
    <w:rsid w:val="0027055B"/>
    <w:rsid w:val="00271674"/>
    <w:rsid w:val="002745C5"/>
    <w:rsid w:val="002760B7"/>
    <w:rsid w:val="0027633B"/>
    <w:rsid w:val="00276AEA"/>
    <w:rsid w:val="0028250E"/>
    <w:rsid w:val="00286D53"/>
    <w:rsid w:val="00290916"/>
    <w:rsid w:val="00292753"/>
    <w:rsid w:val="00293EEB"/>
    <w:rsid w:val="00297EFA"/>
    <w:rsid w:val="002A1F25"/>
    <w:rsid w:val="002A65E2"/>
    <w:rsid w:val="002B464F"/>
    <w:rsid w:val="002B4E19"/>
    <w:rsid w:val="002B5E46"/>
    <w:rsid w:val="002B5E66"/>
    <w:rsid w:val="002B6AC2"/>
    <w:rsid w:val="002C0D2D"/>
    <w:rsid w:val="002C15A4"/>
    <w:rsid w:val="002C37A0"/>
    <w:rsid w:val="002C4011"/>
    <w:rsid w:val="002C6CD9"/>
    <w:rsid w:val="002D19C8"/>
    <w:rsid w:val="002D76F2"/>
    <w:rsid w:val="002E1C6A"/>
    <w:rsid w:val="002E316B"/>
    <w:rsid w:val="002F0251"/>
    <w:rsid w:val="002F0385"/>
    <w:rsid w:val="002F0D8F"/>
    <w:rsid w:val="002F10D5"/>
    <w:rsid w:val="002F45B7"/>
    <w:rsid w:val="002F69A2"/>
    <w:rsid w:val="002F754B"/>
    <w:rsid w:val="00302193"/>
    <w:rsid w:val="00310907"/>
    <w:rsid w:val="00310EB7"/>
    <w:rsid w:val="00315CF3"/>
    <w:rsid w:val="00320591"/>
    <w:rsid w:val="00321D64"/>
    <w:rsid w:val="003225C4"/>
    <w:rsid w:val="00324037"/>
    <w:rsid w:val="003355B6"/>
    <w:rsid w:val="00337F0D"/>
    <w:rsid w:val="00342985"/>
    <w:rsid w:val="00343587"/>
    <w:rsid w:val="0035043E"/>
    <w:rsid w:val="003552B9"/>
    <w:rsid w:val="003554CB"/>
    <w:rsid w:val="00361832"/>
    <w:rsid w:val="00365698"/>
    <w:rsid w:val="00365781"/>
    <w:rsid w:val="003669E3"/>
    <w:rsid w:val="00367EB6"/>
    <w:rsid w:val="00371392"/>
    <w:rsid w:val="003755AD"/>
    <w:rsid w:val="00375F46"/>
    <w:rsid w:val="00377025"/>
    <w:rsid w:val="00377037"/>
    <w:rsid w:val="003777D5"/>
    <w:rsid w:val="00377969"/>
    <w:rsid w:val="0038067F"/>
    <w:rsid w:val="003819B6"/>
    <w:rsid w:val="00387A5C"/>
    <w:rsid w:val="003912C2"/>
    <w:rsid w:val="00395009"/>
    <w:rsid w:val="003A05DA"/>
    <w:rsid w:val="003A5388"/>
    <w:rsid w:val="003A58EF"/>
    <w:rsid w:val="003A5BDC"/>
    <w:rsid w:val="003A7B2F"/>
    <w:rsid w:val="003B1530"/>
    <w:rsid w:val="003B1A5C"/>
    <w:rsid w:val="003B1EA5"/>
    <w:rsid w:val="003B4E44"/>
    <w:rsid w:val="003C0F25"/>
    <w:rsid w:val="003C2B54"/>
    <w:rsid w:val="003D020D"/>
    <w:rsid w:val="003D0EE7"/>
    <w:rsid w:val="003D142D"/>
    <w:rsid w:val="003D2E4A"/>
    <w:rsid w:val="003D6A41"/>
    <w:rsid w:val="003E46FB"/>
    <w:rsid w:val="003F0172"/>
    <w:rsid w:val="003F06E5"/>
    <w:rsid w:val="003F18F8"/>
    <w:rsid w:val="00402772"/>
    <w:rsid w:val="004038E9"/>
    <w:rsid w:val="00405F4A"/>
    <w:rsid w:val="00406562"/>
    <w:rsid w:val="0041082A"/>
    <w:rsid w:val="00414AAA"/>
    <w:rsid w:val="004153C3"/>
    <w:rsid w:val="00420FF0"/>
    <w:rsid w:val="00424B44"/>
    <w:rsid w:val="004304B0"/>
    <w:rsid w:val="00430621"/>
    <w:rsid w:val="00433C61"/>
    <w:rsid w:val="00435A56"/>
    <w:rsid w:val="00436CC8"/>
    <w:rsid w:val="00440658"/>
    <w:rsid w:val="004409AD"/>
    <w:rsid w:val="00442860"/>
    <w:rsid w:val="004448FA"/>
    <w:rsid w:val="00445CB8"/>
    <w:rsid w:val="00447BBE"/>
    <w:rsid w:val="004508BF"/>
    <w:rsid w:val="00451645"/>
    <w:rsid w:val="004630D4"/>
    <w:rsid w:val="00465F8D"/>
    <w:rsid w:val="00470129"/>
    <w:rsid w:val="004718BD"/>
    <w:rsid w:val="00472A0C"/>
    <w:rsid w:val="00474850"/>
    <w:rsid w:val="00475194"/>
    <w:rsid w:val="004773AD"/>
    <w:rsid w:val="00482712"/>
    <w:rsid w:val="004847E8"/>
    <w:rsid w:val="00484A7B"/>
    <w:rsid w:val="00486491"/>
    <w:rsid w:val="00496C32"/>
    <w:rsid w:val="0049767E"/>
    <w:rsid w:val="004A3F48"/>
    <w:rsid w:val="004A6A83"/>
    <w:rsid w:val="004B1007"/>
    <w:rsid w:val="004B31BA"/>
    <w:rsid w:val="004B3BCE"/>
    <w:rsid w:val="004B6CD1"/>
    <w:rsid w:val="004C012A"/>
    <w:rsid w:val="004C0311"/>
    <w:rsid w:val="004C20F7"/>
    <w:rsid w:val="004C3403"/>
    <w:rsid w:val="004C770A"/>
    <w:rsid w:val="004C7A60"/>
    <w:rsid w:val="004D16B4"/>
    <w:rsid w:val="004D19CB"/>
    <w:rsid w:val="004D1D83"/>
    <w:rsid w:val="004D3937"/>
    <w:rsid w:val="004E0C0E"/>
    <w:rsid w:val="004E1406"/>
    <w:rsid w:val="004E14AC"/>
    <w:rsid w:val="004E3D31"/>
    <w:rsid w:val="004E5393"/>
    <w:rsid w:val="004E6C05"/>
    <w:rsid w:val="004F59CD"/>
    <w:rsid w:val="00500DFE"/>
    <w:rsid w:val="00502F65"/>
    <w:rsid w:val="00503526"/>
    <w:rsid w:val="005042FF"/>
    <w:rsid w:val="00504E95"/>
    <w:rsid w:val="00505139"/>
    <w:rsid w:val="005052E4"/>
    <w:rsid w:val="00510599"/>
    <w:rsid w:val="005108AE"/>
    <w:rsid w:val="005109D5"/>
    <w:rsid w:val="00510A9E"/>
    <w:rsid w:val="00513299"/>
    <w:rsid w:val="00513FC8"/>
    <w:rsid w:val="00514863"/>
    <w:rsid w:val="00521764"/>
    <w:rsid w:val="00523602"/>
    <w:rsid w:val="00525BE4"/>
    <w:rsid w:val="00525C87"/>
    <w:rsid w:val="005264ED"/>
    <w:rsid w:val="0053041F"/>
    <w:rsid w:val="0053206D"/>
    <w:rsid w:val="00533C37"/>
    <w:rsid w:val="00533F92"/>
    <w:rsid w:val="005379B0"/>
    <w:rsid w:val="005434A0"/>
    <w:rsid w:val="00544636"/>
    <w:rsid w:val="005551B9"/>
    <w:rsid w:val="00556BAA"/>
    <w:rsid w:val="00557D01"/>
    <w:rsid w:val="00560AA4"/>
    <w:rsid w:val="005613E1"/>
    <w:rsid w:val="0056185F"/>
    <w:rsid w:val="00566DE9"/>
    <w:rsid w:val="00572B5D"/>
    <w:rsid w:val="00583190"/>
    <w:rsid w:val="00585768"/>
    <w:rsid w:val="00585AEA"/>
    <w:rsid w:val="005875C4"/>
    <w:rsid w:val="0059464F"/>
    <w:rsid w:val="00595CB2"/>
    <w:rsid w:val="005961F3"/>
    <w:rsid w:val="00597B64"/>
    <w:rsid w:val="00597D11"/>
    <w:rsid w:val="005A0758"/>
    <w:rsid w:val="005A0B00"/>
    <w:rsid w:val="005B2858"/>
    <w:rsid w:val="005B2C61"/>
    <w:rsid w:val="005B3886"/>
    <w:rsid w:val="005C1720"/>
    <w:rsid w:val="005C229A"/>
    <w:rsid w:val="005C49E8"/>
    <w:rsid w:val="005C76D9"/>
    <w:rsid w:val="005D05FD"/>
    <w:rsid w:val="005D0A04"/>
    <w:rsid w:val="005D4201"/>
    <w:rsid w:val="005D4835"/>
    <w:rsid w:val="005D510E"/>
    <w:rsid w:val="005E2EDF"/>
    <w:rsid w:val="005E65E2"/>
    <w:rsid w:val="005E70A3"/>
    <w:rsid w:val="005F132A"/>
    <w:rsid w:val="005F2EDF"/>
    <w:rsid w:val="005F6261"/>
    <w:rsid w:val="005F7810"/>
    <w:rsid w:val="005F7E0C"/>
    <w:rsid w:val="00600BAE"/>
    <w:rsid w:val="00601681"/>
    <w:rsid w:val="006016B9"/>
    <w:rsid w:val="00602506"/>
    <w:rsid w:val="00605DED"/>
    <w:rsid w:val="00606878"/>
    <w:rsid w:val="006070B1"/>
    <w:rsid w:val="0060725D"/>
    <w:rsid w:val="00610B72"/>
    <w:rsid w:val="006112BE"/>
    <w:rsid w:val="00611922"/>
    <w:rsid w:val="00614A03"/>
    <w:rsid w:val="006175CA"/>
    <w:rsid w:val="0062207F"/>
    <w:rsid w:val="0062382A"/>
    <w:rsid w:val="006256B0"/>
    <w:rsid w:val="0063260E"/>
    <w:rsid w:val="00634F3B"/>
    <w:rsid w:val="00636FC9"/>
    <w:rsid w:val="00637575"/>
    <w:rsid w:val="00641867"/>
    <w:rsid w:val="006436EC"/>
    <w:rsid w:val="00643FCD"/>
    <w:rsid w:val="00644F8C"/>
    <w:rsid w:val="00646550"/>
    <w:rsid w:val="00654F9A"/>
    <w:rsid w:val="006569EC"/>
    <w:rsid w:val="00657410"/>
    <w:rsid w:val="00660055"/>
    <w:rsid w:val="00662D50"/>
    <w:rsid w:val="00663222"/>
    <w:rsid w:val="0066398C"/>
    <w:rsid w:val="00664B60"/>
    <w:rsid w:val="00666C36"/>
    <w:rsid w:val="0067006B"/>
    <w:rsid w:val="006700EE"/>
    <w:rsid w:val="00672286"/>
    <w:rsid w:val="006744D5"/>
    <w:rsid w:val="00677D09"/>
    <w:rsid w:val="00681C0E"/>
    <w:rsid w:val="006824FB"/>
    <w:rsid w:val="006835D4"/>
    <w:rsid w:val="00686F32"/>
    <w:rsid w:val="006904E1"/>
    <w:rsid w:val="00693AC0"/>
    <w:rsid w:val="006959E4"/>
    <w:rsid w:val="006A3B02"/>
    <w:rsid w:val="006A48B7"/>
    <w:rsid w:val="006A5150"/>
    <w:rsid w:val="006C13A6"/>
    <w:rsid w:val="006C3CCB"/>
    <w:rsid w:val="006C4ABC"/>
    <w:rsid w:val="006C5A8F"/>
    <w:rsid w:val="006C5D45"/>
    <w:rsid w:val="006C7664"/>
    <w:rsid w:val="006D147E"/>
    <w:rsid w:val="006D223D"/>
    <w:rsid w:val="006D3A91"/>
    <w:rsid w:val="006D48F8"/>
    <w:rsid w:val="006E141C"/>
    <w:rsid w:val="006E1E2E"/>
    <w:rsid w:val="006E1F51"/>
    <w:rsid w:val="006E3ED7"/>
    <w:rsid w:val="006E4F6B"/>
    <w:rsid w:val="006F0BC1"/>
    <w:rsid w:val="006F14DE"/>
    <w:rsid w:val="006F15C6"/>
    <w:rsid w:val="006F4F75"/>
    <w:rsid w:val="006F5696"/>
    <w:rsid w:val="006F5ADB"/>
    <w:rsid w:val="006F6DED"/>
    <w:rsid w:val="00702782"/>
    <w:rsid w:val="00702EFB"/>
    <w:rsid w:val="0070506C"/>
    <w:rsid w:val="00710C56"/>
    <w:rsid w:val="00722A55"/>
    <w:rsid w:val="007246BF"/>
    <w:rsid w:val="00735BA1"/>
    <w:rsid w:val="0074237E"/>
    <w:rsid w:val="00742EBB"/>
    <w:rsid w:val="0074318B"/>
    <w:rsid w:val="007444B1"/>
    <w:rsid w:val="00744C5F"/>
    <w:rsid w:val="007464A4"/>
    <w:rsid w:val="00747717"/>
    <w:rsid w:val="00752107"/>
    <w:rsid w:val="00753970"/>
    <w:rsid w:val="00757974"/>
    <w:rsid w:val="00760707"/>
    <w:rsid w:val="00761009"/>
    <w:rsid w:val="0076173C"/>
    <w:rsid w:val="007620CE"/>
    <w:rsid w:val="007643DB"/>
    <w:rsid w:val="007734F7"/>
    <w:rsid w:val="00773A08"/>
    <w:rsid w:val="00774929"/>
    <w:rsid w:val="00775912"/>
    <w:rsid w:val="00775ABE"/>
    <w:rsid w:val="00775B2C"/>
    <w:rsid w:val="0077748F"/>
    <w:rsid w:val="007808AD"/>
    <w:rsid w:val="007834F1"/>
    <w:rsid w:val="007852FA"/>
    <w:rsid w:val="00785DA0"/>
    <w:rsid w:val="007860E0"/>
    <w:rsid w:val="00786A64"/>
    <w:rsid w:val="0079064C"/>
    <w:rsid w:val="00790A28"/>
    <w:rsid w:val="00792799"/>
    <w:rsid w:val="00793F5A"/>
    <w:rsid w:val="00794C91"/>
    <w:rsid w:val="007A54B8"/>
    <w:rsid w:val="007A5992"/>
    <w:rsid w:val="007A5BF0"/>
    <w:rsid w:val="007B39BB"/>
    <w:rsid w:val="007B7468"/>
    <w:rsid w:val="007C1769"/>
    <w:rsid w:val="007C28E3"/>
    <w:rsid w:val="007C319D"/>
    <w:rsid w:val="007C6BB7"/>
    <w:rsid w:val="007D1B24"/>
    <w:rsid w:val="007D1EC6"/>
    <w:rsid w:val="007D23A9"/>
    <w:rsid w:val="007D3ACA"/>
    <w:rsid w:val="007D5301"/>
    <w:rsid w:val="007D7347"/>
    <w:rsid w:val="007D79EE"/>
    <w:rsid w:val="007E64F5"/>
    <w:rsid w:val="007E734D"/>
    <w:rsid w:val="007F0B3A"/>
    <w:rsid w:val="007F1FF4"/>
    <w:rsid w:val="007F2A45"/>
    <w:rsid w:val="007F39AC"/>
    <w:rsid w:val="007F3F51"/>
    <w:rsid w:val="00801733"/>
    <w:rsid w:val="00801B7E"/>
    <w:rsid w:val="008074FB"/>
    <w:rsid w:val="0081253E"/>
    <w:rsid w:val="008145C1"/>
    <w:rsid w:val="008164E2"/>
    <w:rsid w:val="00820613"/>
    <w:rsid w:val="00820E4F"/>
    <w:rsid w:val="00822118"/>
    <w:rsid w:val="00822189"/>
    <w:rsid w:val="00824B13"/>
    <w:rsid w:val="00826C57"/>
    <w:rsid w:val="00827C95"/>
    <w:rsid w:val="00830DA2"/>
    <w:rsid w:val="008402F5"/>
    <w:rsid w:val="00842EE3"/>
    <w:rsid w:val="0084307A"/>
    <w:rsid w:val="00845CF1"/>
    <w:rsid w:val="00845E70"/>
    <w:rsid w:val="008460CC"/>
    <w:rsid w:val="00847660"/>
    <w:rsid w:val="00847718"/>
    <w:rsid w:val="0085080B"/>
    <w:rsid w:val="00851E5D"/>
    <w:rsid w:val="00857B00"/>
    <w:rsid w:val="008623F5"/>
    <w:rsid w:val="00864232"/>
    <w:rsid w:val="00864C29"/>
    <w:rsid w:val="00867430"/>
    <w:rsid w:val="00870DBA"/>
    <w:rsid w:val="008717A0"/>
    <w:rsid w:val="00872102"/>
    <w:rsid w:val="00872FC8"/>
    <w:rsid w:val="00877CF6"/>
    <w:rsid w:val="00885685"/>
    <w:rsid w:val="0088637D"/>
    <w:rsid w:val="00886D75"/>
    <w:rsid w:val="00895B3F"/>
    <w:rsid w:val="008974C2"/>
    <w:rsid w:val="00897FA0"/>
    <w:rsid w:val="008A0515"/>
    <w:rsid w:val="008A0C4D"/>
    <w:rsid w:val="008A29DF"/>
    <w:rsid w:val="008A3119"/>
    <w:rsid w:val="008A364B"/>
    <w:rsid w:val="008A3F7F"/>
    <w:rsid w:val="008A63DD"/>
    <w:rsid w:val="008B40AC"/>
    <w:rsid w:val="008C1CF7"/>
    <w:rsid w:val="008C1E1A"/>
    <w:rsid w:val="008C3E30"/>
    <w:rsid w:val="008C4E14"/>
    <w:rsid w:val="008C7AC2"/>
    <w:rsid w:val="008D18B3"/>
    <w:rsid w:val="008D1E46"/>
    <w:rsid w:val="008D1EA3"/>
    <w:rsid w:val="008D4458"/>
    <w:rsid w:val="008D50BE"/>
    <w:rsid w:val="008D5893"/>
    <w:rsid w:val="008D6800"/>
    <w:rsid w:val="008E0AEA"/>
    <w:rsid w:val="008E15A9"/>
    <w:rsid w:val="008E16F0"/>
    <w:rsid w:val="008E20F8"/>
    <w:rsid w:val="008E262D"/>
    <w:rsid w:val="008E3A81"/>
    <w:rsid w:val="008E3B93"/>
    <w:rsid w:val="008E4D95"/>
    <w:rsid w:val="008E58B9"/>
    <w:rsid w:val="008E65B7"/>
    <w:rsid w:val="008E7D6D"/>
    <w:rsid w:val="008F0E96"/>
    <w:rsid w:val="008F15A3"/>
    <w:rsid w:val="008F177B"/>
    <w:rsid w:val="008F27C9"/>
    <w:rsid w:val="008F2BB5"/>
    <w:rsid w:val="008F4FD8"/>
    <w:rsid w:val="008F5D65"/>
    <w:rsid w:val="008F6899"/>
    <w:rsid w:val="008F75CA"/>
    <w:rsid w:val="009002D8"/>
    <w:rsid w:val="00900E1B"/>
    <w:rsid w:val="00901198"/>
    <w:rsid w:val="0090593E"/>
    <w:rsid w:val="00911D4A"/>
    <w:rsid w:val="009133FC"/>
    <w:rsid w:val="0091516C"/>
    <w:rsid w:val="009159E2"/>
    <w:rsid w:val="00916F8A"/>
    <w:rsid w:val="009251E8"/>
    <w:rsid w:val="00926C65"/>
    <w:rsid w:val="0092725C"/>
    <w:rsid w:val="00930177"/>
    <w:rsid w:val="00931C96"/>
    <w:rsid w:val="00933A15"/>
    <w:rsid w:val="00933C8F"/>
    <w:rsid w:val="009409B9"/>
    <w:rsid w:val="0094181F"/>
    <w:rsid w:val="00941838"/>
    <w:rsid w:val="009530FD"/>
    <w:rsid w:val="00953416"/>
    <w:rsid w:val="00954378"/>
    <w:rsid w:val="0095454E"/>
    <w:rsid w:val="0095551B"/>
    <w:rsid w:val="0095714A"/>
    <w:rsid w:val="009601BC"/>
    <w:rsid w:val="0096117A"/>
    <w:rsid w:val="0096138D"/>
    <w:rsid w:val="00961599"/>
    <w:rsid w:val="00962956"/>
    <w:rsid w:val="00965C97"/>
    <w:rsid w:val="00965D5F"/>
    <w:rsid w:val="009662D7"/>
    <w:rsid w:val="00971384"/>
    <w:rsid w:val="009713F0"/>
    <w:rsid w:val="009729A1"/>
    <w:rsid w:val="009745EF"/>
    <w:rsid w:val="00976E92"/>
    <w:rsid w:val="00980EAD"/>
    <w:rsid w:val="009813F7"/>
    <w:rsid w:val="00982579"/>
    <w:rsid w:val="009828EB"/>
    <w:rsid w:val="009831C2"/>
    <w:rsid w:val="0098416F"/>
    <w:rsid w:val="00984457"/>
    <w:rsid w:val="00984E6B"/>
    <w:rsid w:val="00985574"/>
    <w:rsid w:val="00985859"/>
    <w:rsid w:val="009873AB"/>
    <w:rsid w:val="00992C68"/>
    <w:rsid w:val="0099734B"/>
    <w:rsid w:val="009A08DB"/>
    <w:rsid w:val="009A27AF"/>
    <w:rsid w:val="009A419F"/>
    <w:rsid w:val="009A4D48"/>
    <w:rsid w:val="009A66B6"/>
    <w:rsid w:val="009A7164"/>
    <w:rsid w:val="009B0102"/>
    <w:rsid w:val="009B0888"/>
    <w:rsid w:val="009B1C34"/>
    <w:rsid w:val="009B2DCF"/>
    <w:rsid w:val="009B3CC4"/>
    <w:rsid w:val="009B6F89"/>
    <w:rsid w:val="009B7931"/>
    <w:rsid w:val="009C1F04"/>
    <w:rsid w:val="009C4DC8"/>
    <w:rsid w:val="009D065C"/>
    <w:rsid w:val="009D1745"/>
    <w:rsid w:val="009D1D45"/>
    <w:rsid w:val="009D1D93"/>
    <w:rsid w:val="009D419E"/>
    <w:rsid w:val="009D6604"/>
    <w:rsid w:val="009D7107"/>
    <w:rsid w:val="009D7F5E"/>
    <w:rsid w:val="009E5C88"/>
    <w:rsid w:val="009F0426"/>
    <w:rsid w:val="009F04F1"/>
    <w:rsid w:val="009F0F80"/>
    <w:rsid w:val="009F2184"/>
    <w:rsid w:val="009F32AD"/>
    <w:rsid w:val="009F490B"/>
    <w:rsid w:val="009F7011"/>
    <w:rsid w:val="00A0019E"/>
    <w:rsid w:val="00A014DE"/>
    <w:rsid w:val="00A01E69"/>
    <w:rsid w:val="00A043F8"/>
    <w:rsid w:val="00A0500E"/>
    <w:rsid w:val="00A11E9D"/>
    <w:rsid w:val="00A12373"/>
    <w:rsid w:val="00A12429"/>
    <w:rsid w:val="00A15342"/>
    <w:rsid w:val="00A15DD0"/>
    <w:rsid w:val="00A21AC7"/>
    <w:rsid w:val="00A21ACB"/>
    <w:rsid w:val="00A23873"/>
    <w:rsid w:val="00A24D62"/>
    <w:rsid w:val="00A25F2C"/>
    <w:rsid w:val="00A2733A"/>
    <w:rsid w:val="00A41254"/>
    <w:rsid w:val="00A41C46"/>
    <w:rsid w:val="00A42985"/>
    <w:rsid w:val="00A47D77"/>
    <w:rsid w:val="00A5010F"/>
    <w:rsid w:val="00A52C12"/>
    <w:rsid w:val="00A536EB"/>
    <w:rsid w:val="00A554A9"/>
    <w:rsid w:val="00A573F5"/>
    <w:rsid w:val="00A60216"/>
    <w:rsid w:val="00A61F43"/>
    <w:rsid w:val="00A63ABA"/>
    <w:rsid w:val="00A641FC"/>
    <w:rsid w:val="00A705AA"/>
    <w:rsid w:val="00A71F05"/>
    <w:rsid w:val="00A73F28"/>
    <w:rsid w:val="00A756CA"/>
    <w:rsid w:val="00A76821"/>
    <w:rsid w:val="00A76C37"/>
    <w:rsid w:val="00A7725E"/>
    <w:rsid w:val="00A77446"/>
    <w:rsid w:val="00A80025"/>
    <w:rsid w:val="00A80D74"/>
    <w:rsid w:val="00A841A0"/>
    <w:rsid w:val="00A855B8"/>
    <w:rsid w:val="00A96260"/>
    <w:rsid w:val="00A964D6"/>
    <w:rsid w:val="00A97ECF"/>
    <w:rsid w:val="00AA0828"/>
    <w:rsid w:val="00AA593D"/>
    <w:rsid w:val="00AA5BF2"/>
    <w:rsid w:val="00AB04DB"/>
    <w:rsid w:val="00AB15E9"/>
    <w:rsid w:val="00AB1783"/>
    <w:rsid w:val="00AC14FE"/>
    <w:rsid w:val="00AC2667"/>
    <w:rsid w:val="00AC2859"/>
    <w:rsid w:val="00AC3106"/>
    <w:rsid w:val="00AC3EA3"/>
    <w:rsid w:val="00AC4211"/>
    <w:rsid w:val="00AC464E"/>
    <w:rsid w:val="00AC62C4"/>
    <w:rsid w:val="00AD2101"/>
    <w:rsid w:val="00AD5A3A"/>
    <w:rsid w:val="00AD6048"/>
    <w:rsid w:val="00AE0297"/>
    <w:rsid w:val="00AE6BAF"/>
    <w:rsid w:val="00AE71B8"/>
    <w:rsid w:val="00AF0853"/>
    <w:rsid w:val="00AF32F5"/>
    <w:rsid w:val="00AF4D23"/>
    <w:rsid w:val="00AF67AC"/>
    <w:rsid w:val="00B1072E"/>
    <w:rsid w:val="00B11D48"/>
    <w:rsid w:val="00B13CFF"/>
    <w:rsid w:val="00B142B8"/>
    <w:rsid w:val="00B14344"/>
    <w:rsid w:val="00B15757"/>
    <w:rsid w:val="00B15E9C"/>
    <w:rsid w:val="00B175CE"/>
    <w:rsid w:val="00B25CEE"/>
    <w:rsid w:val="00B26AD6"/>
    <w:rsid w:val="00B2711F"/>
    <w:rsid w:val="00B274B2"/>
    <w:rsid w:val="00B356D5"/>
    <w:rsid w:val="00B359BC"/>
    <w:rsid w:val="00B410C2"/>
    <w:rsid w:val="00B450C2"/>
    <w:rsid w:val="00B45600"/>
    <w:rsid w:val="00B47979"/>
    <w:rsid w:val="00B532E2"/>
    <w:rsid w:val="00B5342C"/>
    <w:rsid w:val="00B62D1E"/>
    <w:rsid w:val="00B656A1"/>
    <w:rsid w:val="00B6756E"/>
    <w:rsid w:val="00B71EA7"/>
    <w:rsid w:val="00B76DCA"/>
    <w:rsid w:val="00B773BF"/>
    <w:rsid w:val="00B814B4"/>
    <w:rsid w:val="00B81536"/>
    <w:rsid w:val="00B830A7"/>
    <w:rsid w:val="00B84C1B"/>
    <w:rsid w:val="00B90152"/>
    <w:rsid w:val="00B91338"/>
    <w:rsid w:val="00B943AD"/>
    <w:rsid w:val="00B97F62"/>
    <w:rsid w:val="00BA6689"/>
    <w:rsid w:val="00BA73CD"/>
    <w:rsid w:val="00BA7C6D"/>
    <w:rsid w:val="00BB1793"/>
    <w:rsid w:val="00BB4A96"/>
    <w:rsid w:val="00BB546A"/>
    <w:rsid w:val="00BC08C1"/>
    <w:rsid w:val="00BC0B68"/>
    <w:rsid w:val="00BC221E"/>
    <w:rsid w:val="00BC229F"/>
    <w:rsid w:val="00BC6205"/>
    <w:rsid w:val="00BC64E8"/>
    <w:rsid w:val="00BC6E51"/>
    <w:rsid w:val="00BD0DAB"/>
    <w:rsid w:val="00BD3964"/>
    <w:rsid w:val="00BD3F36"/>
    <w:rsid w:val="00BD4FDD"/>
    <w:rsid w:val="00BD5017"/>
    <w:rsid w:val="00BD518A"/>
    <w:rsid w:val="00BE14AE"/>
    <w:rsid w:val="00BE40CD"/>
    <w:rsid w:val="00BE59C5"/>
    <w:rsid w:val="00BE7E31"/>
    <w:rsid w:val="00BE7E52"/>
    <w:rsid w:val="00BF2632"/>
    <w:rsid w:val="00BF3B49"/>
    <w:rsid w:val="00BF6423"/>
    <w:rsid w:val="00BF721E"/>
    <w:rsid w:val="00BF7B17"/>
    <w:rsid w:val="00C02F68"/>
    <w:rsid w:val="00C0369B"/>
    <w:rsid w:val="00C05ACD"/>
    <w:rsid w:val="00C05B5F"/>
    <w:rsid w:val="00C10E40"/>
    <w:rsid w:val="00C131C1"/>
    <w:rsid w:val="00C207EC"/>
    <w:rsid w:val="00C23943"/>
    <w:rsid w:val="00C2421D"/>
    <w:rsid w:val="00C24BB2"/>
    <w:rsid w:val="00C24F3B"/>
    <w:rsid w:val="00C30090"/>
    <w:rsid w:val="00C34906"/>
    <w:rsid w:val="00C35EAD"/>
    <w:rsid w:val="00C373D9"/>
    <w:rsid w:val="00C42FD5"/>
    <w:rsid w:val="00C43BBB"/>
    <w:rsid w:val="00C455AF"/>
    <w:rsid w:val="00C45B81"/>
    <w:rsid w:val="00C51A5F"/>
    <w:rsid w:val="00C527E1"/>
    <w:rsid w:val="00C53AA2"/>
    <w:rsid w:val="00C56319"/>
    <w:rsid w:val="00C6016A"/>
    <w:rsid w:val="00C61425"/>
    <w:rsid w:val="00C661BC"/>
    <w:rsid w:val="00C661F8"/>
    <w:rsid w:val="00C71BC4"/>
    <w:rsid w:val="00C71E1C"/>
    <w:rsid w:val="00C768EC"/>
    <w:rsid w:val="00C76F7D"/>
    <w:rsid w:val="00C81B08"/>
    <w:rsid w:val="00C841F4"/>
    <w:rsid w:val="00C848DD"/>
    <w:rsid w:val="00C8741B"/>
    <w:rsid w:val="00C91C51"/>
    <w:rsid w:val="00C92CD0"/>
    <w:rsid w:val="00C93BD6"/>
    <w:rsid w:val="00CA04B2"/>
    <w:rsid w:val="00CA5EAB"/>
    <w:rsid w:val="00CB3DC8"/>
    <w:rsid w:val="00CB45B0"/>
    <w:rsid w:val="00CB68EF"/>
    <w:rsid w:val="00CB79ED"/>
    <w:rsid w:val="00CC019C"/>
    <w:rsid w:val="00CC1831"/>
    <w:rsid w:val="00CC4C35"/>
    <w:rsid w:val="00CD37C7"/>
    <w:rsid w:val="00CD44D1"/>
    <w:rsid w:val="00CE0456"/>
    <w:rsid w:val="00CE365F"/>
    <w:rsid w:val="00CE4ED4"/>
    <w:rsid w:val="00CE7B96"/>
    <w:rsid w:val="00CF179D"/>
    <w:rsid w:val="00CF3982"/>
    <w:rsid w:val="00CF62D3"/>
    <w:rsid w:val="00D00E0F"/>
    <w:rsid w:val="00D02DC4"/>
    <w:rsid w:val="00D02DFA"/>
    <w:rsid w:val="00D04CBA"/>
    <w:rsid w:val="00D04DBA"/>
    <w:rsid w:val="00D06193"/>
    <w:rsid w:val="00D126F4"/>
    <w:rsid w:val="00D158CB"/>
    <w:rsid w:val="00D16B8C"/>
    <w:rsid w:val="00D1785F"/>
    <w:rsid w:val="00D17D1B"/>
    <w:rsid w:val="00D17F69"/>
    <w:rsid w:val="00D20453"/>
    <w:rsid w:val="00D22BFF"/>
    <w:rsid w:val="00D24346"/>
    <w:rsid w:val="00D265C8"/>
    <w:rsid w:val="00D307BE"/>
    <w:rsid w:val="00D31465"/>
    <w:rsid w:val="00D32CD6"/>
    <w:rsid w:val="00D32F4A"/>
    <w:rsid w:val="00D35F9A"/>
    <w:rsid w:val="00D46D23"/>
    <w:rsid w:val="00D5233F"/>
    <w:rsid w:val="00D532AA"/>
    <w:rsid w:val="00D54E93"/>
    <w:rsid w:val="00D5535B"/>
    <w:rsid w:val="00D62C16"/>
    <w:rsid w:val="00D65244"/>
    <w:rsid w:val="00D6553D"/>
    <w:rsid w:val="00D67699"/>
    <w:rsid w:val="00D735A4"/>
    <w:rsid w:val="00D83014"/>
    <w:rsid w:val="00D83C40"/>
    <w:rsid w:val="00D84DA3"/>
    <w:rsid w:val="00D859D1"/>
    <w:rsid w:val="00D87144"/>
    <w:rsid w:val="00D9054D"/>
    <w:rsid w:val="00D9161A"/>
    <w:rsid w:val="00D92C90"/>
    <w:rsid w:val="00D96139"/>
    <w:rsid w:val="00D977C2"/>
    <w:rsid w:val="00DA0957"/>
    <w:rsid w:val="00DA19AD"/>
    <w:rsid w:val="00DA24FC"/>
    <w:rsid w:val="00DA5735"/>
    <w:rsid w:val="00DB37FF"/>
    <w:rsid w:val="00DC2C56"/>
    <w:rsid w:val="00DC458E"/>
    <w:rsid w:val="00DC48E1"/>
    <w:rsid w:val="00DC70C9"/>
    <w:rsid w:val="00DD1477"/>
    <w:rsid w:val="00DD1869"/>
    <w:rsid w:val="00DD1DB3"/>
    <w:rsid w:val="00DD585E"/>
    <w:rsid w:val="00DD6EF4"/>
    <w:rsid w:val="00DD75AA"/>
    <w:rsid w:val="00DD79DD"/>
    <w:rsid w:val="00DE04AD"/>
    <w:rsid w:val="00DE2BAD"/>
    <w:rsid w:val="00DE2D17"/>
    <w:rsid w:val="00DE355B"/>
    <w:rsid w:val="00DE652E"/>
    <w:rsid w:val="00DF0C90"/>
    <w:rsid w:val="00DF2651"/>
    <w:rsid w:val="00DF500E"/>
    <w:rsid w:val="00DF5F33"/>
    <w:rsid w:val="00DF7F36"/>
    <w:rsid w:val="00E0030D"/>
    <w:rsid w:val="00E00C8A"/>
    <w:rsid w:val="00E01EF0"/>
    <w:rsid w:val="00E02246"/>
    <w:rsid w:val="00E0242F"/>
    <w:rsid w:val="00E02585"/>
    <w:rsid w:val="00E02E70"/>
    <w:rsid w:val="00E07B00"/>
    <w:rsid w:val="00E10934"/>
    <w:rsid w:val="00E1096F"/>
    <w:rsid w:val="00E1204F"/>
    <w:rsid w:val="00E14DE5"/>
    <w:rsid w:val="00E20586"/>
    <w:rsid w:val="00E222F6"/>
    <w:rsid w:val="00E22C02"/>
    <w:rsid w:val="00E27B31"/>
    <w:rsid w:val="00E3165A"/>
    <w:rsid w:val="00E31719"/>
    <w:rsid w:val="00E333DA"/>
    <w:rsid w:val="00E3363B"/>
    <w:rsid w:val="00E33C3B"/>
    <w:rsid w:val="00E35B7F"/>
    <w:rsid w:val="00E370BE"/>
    <w:rsid w:val="00E410AC"/>
    <w:rsid w:val="00E43ACB"/>
    <w:rsid w:val="00E43EAE"/>
    <w:rsid w:val="00E50820"/>
    <w:rsid w:val="00E55E92"/>
    <w:rsid w:val="00E60A38"/>
    <w:rsid w:val="00E632DC"/>
    <w:rsid w:val="00E636FF"/>
    <w:rsid w:val="00E655E0"/>
    <w:rsid w:val="00E65617"/>
    <w:rsid w:val="00E707B2"/>
    <w:rsid w:val="00E70A6E"/>
    <w:rsid w:val="00E71AD1"/>
    <w:rsid w:val="00E758C8"/>
    <w:rsid w:val="00E76E97"/>
    <w:rsid w:val="00E77648"/>
    <w:rsid w:val="00E80AA0"/>
    <w:rsid w:val="00E81B26"/>
    <w:rsid w:val="00E84043"/>
    <w:rsid w:val="00E8751F"/>
    <w:rsid w:val="00E92837"/>
    <w:rsid w:val="00E94B6A"/>
    <w:rsid w:val="00E94D20"/>
    <w:rsid w:val="00E95F4B"/>
    <w:rsid w:val="00E96564"/>
    <w:rsid w:val="00E97C63"/>
    <w:rsid w:val="00EA3D4B"/>
    <w:rsid w:val="00EA55FC"/>
    <w:rsid w:val="00EA69AA"/>
    <w:rsid w:val="00EA6E46"/>
    <w:rsid w:val="00EB2F3C"/>
    <w:rsid w:val="00EB4AD8"/>
    <w:rsid w:val="00EB5841"/>
    <w:rsid w:val="00EB6C25"/>
    <w:rsid w:val="00EB7E0A"/>
    <w:rsid w:val="00EC28AA"/>
    <w:rsid w:val="00EC4D3B"/>
    <w:rsid w:val="00ED3E4F"/>
    <w:rsid w:val="00ED66C0"/>
    <w:rsid w:val="00ED75B4"/>
    <w:rsid w:val="00ED7EFE"/>
    <w:rsid w:val="00EE2408"/>
    <w:rsid w:val="00EE44C7"/>
    <w:rsid w:val="00EE58E5"/>
    <w:rsid w:val="00EF2C31"/>
    <w:rsid w:val="00EF3052"/>
    <w:rsid w:val="00EF30C3"/>
    <w:rsid w:val="00EF3DDE"/>
    <w:rsid w:val="00EF4164"/>
    <w:rsid w:val="00EF528B"/>
    <w:rsid w:val="00EF7ABA"/>
    <w:rsid w:val="00F02F91"/>
    <w:rsid w:val="00F05D7F"/>
    <w:rsid w:val="00F164AC"/>
    <w:rsid w:val="00F26516"/>
    <w:rsid w:val="00F27D48"/>
    <w:rsid w:val="00F3154B"/>
    <w:rsid w:val="00F31E02"/>
    <w:rsid w:val="00F367B3"/>
    <w:rsid w:val="00F37263"/>
    <w:rsid w:val="00F419AE"/>
    <w:rsid w:val="00F41E51"/>
    <w:rsid w:val="00F455CC"/>
    <w:rsid w:val="00F458A7"/>
    <w:rsid w:val="00F474E9"/>
    <w:rsid w:val="00F50828"/>
    <w:rsid w:val="00F510C2"/>
    <w:rsid w:val="00F513D2"/>
    <w:rsid w:val="00F52DB5"/>
    <w:rsid w:val="00F541E3"/>
    <w:rsid w:val="00F633C0"/>
    <w:rsid w:val="00F646C2"/>
    <w:rsid w:val="00F64EE7"/>
    <w:rsid w:val="00F66115"/>
    <w:rsid w:val="00F72D28"/>
    <w:rsid w:val="00F72E22"/>
    <w:rsid w:val="00F73996"/>
    <w:rsid w:val="00F73DB5"/>
    <w:rsid w:val="00F73F26"/>
    <w:rsid w:val="00F748D2"/>
    <w:rsid w:val="00F76D7A"/>
    <w:rsid w:val="00F80353"/>
    <w:rsid w:val="00F81202"/>
    <w:rsid w:val="00F84426"/>
    <w:rsid w:val="00F8740B"/>
    <w:rsid w:val="00F926DD"/>
    <w:rsid w:val="00F946B5"/>
    <w:rsid w:val="00FA00A1"/>
    <w:rsid w:val="00FA10FF"/>
    <w:rsid w:val="00FA21BC"/>
    <w:rsid w:val="00FA4E3A"/>
    <w:rsid w:val="00FA5013"/>
    <w:rsid w:val="00FB28A3"/>
    <w:rsid w:val="00FB3A5A"/>
    <w:rsid w:val="00FB5ACC"/>
    <w:rsid w:val="00FB7188"/>
    <w:rsid w:val="00FC1F0C"/>
    <w:rsid w:val="00FC254E"/>
    <w:rsid w:val="00FC44B1"/>
    <w:rsid w:val="00FC4889"/>
    <w:rsid w:val="00FC7606"/>
    <w:rsid w:val="00FD1C28"/>
    <w:rsid w:val="00FD527F"/>
    <w:rsid w:val="00FD70E8"/>
    <w:rsid w:val="00FE1493"/>
    <w:rsid w:val="00FE1EA4"/>
    <w:rsid w:val="00FE3554"/>
    <w:rsid w:val="00FE43E2"/>
    <w:rsid w:val="00FF1337"/>
    <w:rsid w:val="00FF37DB"/>
    <w:rsid w:val="00FF4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4577">
      <v:textbox inset="5.85pt,.7pt,5.85pt,.7pt"/>
    </o:shapedefaults>
    <o:shapelayout v:ext="edit">
      <o:idmap v:ext="edit" data="1"/>
    </o:shapelayout>
  </w:shapeDefaults>
  <w:decimalSymbol w:val="."/>
  <w:listSeparator w:val=","/>
  <w14:docId w14:val="54D202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F2C3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64341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86A64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見出し 3 (文字)"/>
    <w:basedOn w:val="a0"/>
    <w:link w:val="3"/>
    <w:uiPriority w:val="9"/>
    <w:semiHidden/>
    <w:rsid w:val="00786A64"/>
    <w:rPr>
      <w:rFonts w:asciiTheme="majorHAnsi" w:eastAsiaTheme="majorEastAsia" w:hAnsiTheme="majorHAnsi" w:cstheme="majorBidi"/>
    </w:rPr>
  </w:style>
  <w:style w:type="paragraph" w:styleId="a3">
    <w:name w:val="header"/>
    <w:basedOn w:val="a"/>
    <w:link w:val="a4"/>
    <w:uiPriority w:val="99"/>
    <w:unhideWhenUsed/>
    <w:rsid w:val="00786A6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86A64"/>
  </w:style>
  <w:style w:type="paragraph" w:styleId="a5">
    <w:name w:val="footer"/>
    <w:basedOn w:val="a"/>
    <w:link w:val="a6"/>
    <w:uiPriority w:val="99"/>
    <w:unhideWhenUsed/>
    <w:rsid w:val="00786A6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86A64"/>
  </w:style>
  <w:style w:type="character" w:customStyle="1" w:styleId="shorttext">
    <w:name w:val="short_text"/>
    <w:basedOn w:val="a0"/>
    <w:rsid w:val="00786A64"/>
  </w:style>
  <w:style w:type="character" w:customStyle="1" w:styleId="hps">
    <w:name w:val="hps"/>
    <w:basedOn w:val="a0"/>
    <w:rsid w:val="00786A64"/>
  </w:style>
  <w:style w:type="paragraph" w:styleId="a7">
    <w:name w:val="List Paragraph"/>
    <w:basedOn w:val="a"/>
    <w:uiPriority w:val="34"/>
    <w:qFormat/>
    <w:rsid w:val="00786A64"/>
    <w:pPr>
      <w:ind w:leftChars="400" w:left="840"/>
    </w:pPr>
  </w:style>
  <w:style w:type="paragraph" w:styleId="Web">
    <w:name w:val="Normal (Web)"/>
    <w:basedOn w:val="a"/>
    <w:uiPriority w:val="99"/>
    <w:unhideWhenUsed/>
    <w:rsid w:val="00786A6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8">
    <w:name w:val="Hyperlink"/>
    <w:basedOn w:val="a0"/>
    <w:uiPriority w:val="99"/>
    <w:unhideWhenUsed/>
    <w:rsid w:val="00786A64"/>
    <w:rPr>
      <w:color w:val="0066CC"/>
      <w:u w:val="single"/>
    </w:rPr>
  </w:style>
  <w:style w:type="paragraph" w:styleId="a9">
    <w:name w:val="Balloon Text"/>
    <w:basedOn w:val="a"/>
    <w:link w:val="aa"/>
    <w:uiPriority w:val="99"/>
    <w:semiHidden/>
    <w:unhideWhenUsed/>
    <w:rsid w:val="00786A64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786A64"/>
    <w:rPr>
      <w:rFonts w:asciiTheme="majorHAnsi" w:eastAsiaTheme="majorEastAsia" w:hAnsiTheme="majorHAnsi" w:cstheme="majorBidi"/>
      <w:sz w:val="18"/>
      <w:szCs w:val="18"/>
    </w:rPr>
  </w:style>
  <w:style w:type="character" w:customStyle="1" w:styleId="style1">
    <w:name w:val="style1"/>
    <w:basedOn w:val="a0"/>
    <w:rsid w:val="00786A64"/>
  </w:style>
  <w:style w:type="character" w:customStyle="1" w:styleId="alt-edited1">
    <w:name w:val="alt-edited1"/>
    <w:basedOn w:val="a0"/>
    <w:rsid w:val="00786A64"/>
    <w:rPr>
      <w:color w:val="4D90F0"/>
    </w:rPr>
  </w:style>
  <w:style w:type="character" w:customStyle="1" w:styleId="alt-edited">
    <w:name w:val="alt-edited"/>
    <w:basedOn w:val="a0"/>
    <w:rsid w:val="00786A64"/>
  </w:style>
  <w:style w:type="paragraph" w:customStyle="1" w:styleId="EndNoteBibliographyTitle">
    <w:name w:val="EndNote Bibliography Title"/>
    <w:basedOn w:val="a"/>
    <w:link w:val="EndNoteBibliographyTitle0"/>
    <w:rsid w:val="00786A64"/>
    <w:pPr>
      <w:jc w:val="center"/>
    </w:pPr>
    <w:rPr>
      <w:rFonts w:ascii="ＭＳ Ｐゴシック" w:eastAsia="ＭＳ Ｐゴシック" w:hAnsi="ＭＳ Ｐゴシック"/>
      <w:noProof/>
      <w:sz w:val="24"/>
    </w:rPr>
  </w:style>
  <w:style w:type="character" w:customStyle="1" w:styleId="EndNoteBibliographyTitle0">
    <w:name w:val="EndNote Bibliography Title (文字)"/>
    <w:basedOn w:val="a0"/>
    <w:link w:val="EndNoteBibliographyTitle"/>
    <w:rsid w:val="00786A64"/>
    <w:rPr>
      <w:rFonts w:ascii="ＭＳ Ｐゴシック" w:eastAsia="ＭＳ Ｐゴシック" w:hAnsi="ＭＳ Ｐゴシック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786A64"/>
    <w:pPr>
      <w:jc w:val="left"/>
    </w:pPr>
    <w:rPr>
      <w:rFonts w:ascii="ＭＳ Ｐゴシック" w:eastAsia="ＭＳ Ｐゴシック" w:hAnsi="ＭＳ Ｐゴシック"/>
      <w:noProof/>
      <w:sz w:val="24"/>
    </w:rPr>
  </w:style>
  <w:style w:type="character" w:customStyle="1" w:styleId="EndNoteBibliography0">
    <w:name w:val="EndNote Bibliography (文字)"/>
    <w:basedOn w:val="a0"/>
    <w:link w:val="EndNoteBibliography"/>
    <w:rsid w:val="00786A64"/>
    <w:rPr>
      <w:rFonts w:ascii="ＭＳ Ｐゴシック" w:eastAsia="ＭＳ Ｐゴシック" w:hAnsi="ＭＳ Ｐゴシック"/>
      <w:noProof/>
      <w:sz w:val="24"/>
    </w:rPr>
  </w:style>
  <w:style w:type="paragraph" w:styleId="ab">
    <w:name w:val="Title"/>
    <w:basedOn w:val="a"/>
    <w:next w:val="a"/>
    <w:link w:val="ac"/>
    <w:uiPriority w:val="10"/>
    <w:qFormat/>
    <w:rsid w:val="00786A64"/>
    <w:pPr>
      <w:spacing w:before="240" w:after="120"/>
      <w:jc w:val="center"/>
      <w:outlineLvl w:val="0"/>
    </w:pPr>
    <w:rPr>
      <w:rFonts w:asciiTheme="majorHAnsi" w:eastAsia="ＭＳ ゴシック" w:hAnsiTheme="majorHAnsi" w:cstheme="majorBidi"/>
      <w:sz w:val="32"/>
      <w:szCs w:val="32"/>
    </w:rPr>
  </w:style>
  <w:style w:type="character" w:customStyle="1" w:styleId="ac">
    <w:name w:val="表題 (文字)"/>
    <w:basedOn w:val="a0"/>
    <w:link w:val="ab"/>
    <w:uiPriority w:val="10"/>
    <w:rsid w:val="00786A64"/>
    <w:rPr>
      <w:rFonts w:asciiTheme="majorHAnsi" w:eastAsia="ＭＳ ゴシック" w:hAnsiTheme="majorHAnsi" w:cstheme="majorBidi"/>
      <w:sz w:val="32"/>
      <w:szCs w:val="32"/>
    </w:rPr>
  </w:style>
  <w:style w:type="paragraph" w:styleId="ad">
    <w:name w:val="Subtitle"/>
    <w:basedOn w:val="a"/>
    <w:next w:val="a"/>
    <w:link w:val="ae"/>
    <w:uiPriority w:val="11"/>
    <w:qFormat/>
    <w:rsid w:val="00786A64"/>
    <w:pPr>
      <w:jc w:val="center"/>
      <w:outlineLvl w:val="1"/>
    </w:pPr>
    <w:rPr>
      <w:rFonts w:asciiTheme="majorHAnsi" w:eastAsia="ＭＳ ゴシック" w:hAnsiTheme="majorHAnsi" w:cstheme="majorBidi"/>
      <w:sz w:val="24"/>
      <w:szCs w:val="24"/>
    </w:rPr>
  </w:style>
  <w:style w:type="character" w:customStyle="1" w:styleId="ae">
    <w:name w:val="副題 (文字)"/>
    <w:basedOn w:val="a0"/>
    <w:link w:val="ad"/>
    <w:uiPriority w:val="11"/>
    <w:rsid w:val="00786A64"/>
    <w:rPr>
      <w:rFonts w:asciiTheme="majorHAnsi" w:eastAsia="ＭＳ ゴシック" w:hAnsiTheme="majorHAnsi" w:cstheme="majorBidi"/>
      <w:sz w:val="24"/>
      <w:szCs w:val="24"/>
    </w:rPr>
  </w:style>
  <w:style w:type="character" w:styleId="af">
    <w:name w:val="annotation reference"/>
    <w:basedOn w:val="a0"/>
    <w:uiPriority w:val="99"/>
    <w:semiHidden/>
    <w:unhideWhenUsed/>
    <w:rsid w:val="00786A64"/>
    <w:rPr>
      <w:sz w:val="18"/>
      <w:szCs w:val="18"/>
    </w:rPr>
  </w:style>
  <w:style w:type="paragraph" w:styleId="af0">
    <w:name w:val="annotation text"/>
    <w:basedOn w:val="a"/>
    <w:link w:val="af1"/>
    <w:uiPriority w:val="99"/>
    <w:semiHidden/>
    <w:unhideWhenUsed/>
    <w:rsid w:val="00786A64"/>
    <w:rPr>
      <w:sz w:val="24"/>
      <w:szCs w:val="24"/>
    </w:rPr>
  </w:style>
  <w:style w:type="character" w:customStyle="1" w:styleId="af1">
    <w:name w:val="コメント文字列 (文字)"/>
    <w:basedOn w:val="a0"/>
    <w:link w:val="af0"/>
    <w:uiPriority w:val="99"/>
    <w:semiHidden/>
    <w:rsid w:val="00786A64"/>
    <w:rPr>
      <w:sz w:val="24"/>
      <w:szCs w:val="24"/>
    </w:rPr>
  </w:style>
  <w:style w:type="character" w:customStyle="1" w:styleId="af2">
    <w:name w:val="コメント内容 (文字)"/>
    <w:basedOn w:val="af1"/>
    <w:link w:val="af3"/>
    <w:uiPriority w:val="99"/>
    <w:semiHidden/>
    <w:rsid w:val="00786A64"/>
    <w:rPr>
      <w:b/>
      <w:bCs/>
      <w:sz w:val="20"/>
      <w:szCs w:val="20"/>
    </w:rPr>
  </w:style>
  <w:style w:type="paragraph" w:styleId="af3">
    <w:name w:val="annotation subject"/>
    <w:basedOn w:val="af0"/>
    <w:next w:val="af0"/>
    <w:link w:val="af2"/>
    <w:uiPriority w:val="99"/>
    <w:semiHidden/>
    <w:unhideWhenUsed/>
    <w:rsid w:val="00786A64"/>
    <w:rPr>
      <w:b/>
      <w:bCs/>
      <w:sz w:val="20"/>
      <w:szCs w:val="20"/>
    </w:rPr>
  </w:style>
  <w:style w:type="paragraph" w:styleId="af4">
    <w:name w:val="Revision"/>
    <w:hidden/>
    <w:uiPriority w:val="99"/>
    <w:semiHidden/>
    <w:rsid w:val="00F419AE"/>
  </w:style>
  <w:style w:type="character" w:styleId="af5">
    <w:name w:val="Emphasis"/>
    <w:basedOn w:val="a0"/>
    <w:uiPriority w:val="20"/>
    <w:qFormat/>
    <w:rsid w:val="0063260E"/>
    <w:rPr>
      <w:i/>
      <w:iCs/>
    </w:rPr>
  </w:style>
  <w:style w:type="character" w:customStyle="1" w:styleId="10">
    <w:name w:val="見出し 1 (文字)"/>
    <w:basedOn w:val="a0"/>
    <w:link w:val="1"/>
    <w:uiPriority w:val="9"/>
    <w:rsid w:val="00064341"/>
    <w:rPr>
      <w:rFonts w:asciiTheme="majorHAnsi" w:eastAsiaTheme="majorEastAsia" w:hAnsiTheme="majorHAnsi" w:cstheme="majorBidi"/>
      <w:sz w:val="24"/>
      <w:szCs w:val="24"/>
    </w:rPr>
  </w:style>
  <w:style w:type="character" w:customStyle="1" w:styleId="fn">
    <w:name w:val="fn"/>
    <w:basedOn w:val="a0"/>
    <w:rsid w:val="00064341"/>
  </w:style>
  <w:style w:type="character" w:customStyle="1" w:styleId="comma">
    <w:name w:val="comma"/>
    <w:basedOn w:val="a0"/>
    <w:rsid w:val="00064341"/>
  </w:style>
  <w:style w:type="character" w:styleId="af6">
    <w:name w:val="FollowedHyperlink"/>
    <w:basedOn w:val="a0"/>
    <w:uiPriority w:val="99"/>
    <w:semiHidden/>
    <w:unhideWhenUsed/>
    <w:rsid w:val="00F80353"/>
    <w:rPr>
      <w:color w:val="800080" w:themeColor="followed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6112BE"/>
    <w:rPr>
      <w:color w:val="808080"/>
      <w:shd w:val="clear" w:color="auto" w:fill="E6E6E6"/>
    </w:rPr>
  </w:style>
  <w:style w:type="character" w:styleId="af7">
    <w:name w:val="Strong"/>
    <w:basedOn w:val="a0"/>
    <w:uiPriority w:val="22"/>
    <w:qFormat/>
    <w:rsid w:val="009873AB"/>
    <w:rPr>
      <w:b/>
      <w:bCs/>
    </w:rPr>
  </w:style>
  <w:style w:type="character" w:styleId="af8">
    <w:name w:val="line number"/>
    <w:basedOn w:val="a0"/>
    <w:uiPriority w:val="99"/>
    <w:semiHidden/>
    <w:unhideWhenUsed/>
    <w:rsid w:val="00933C8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F2C3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64341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86A64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見出し 3 (文字)"/>
    <w:basedOn w:val="a0"/>
    <w:link w:val="3"/>
    <w:uiPriority w:val="9"/>
    <w:semiHidden/>
    <w:rsid w:val="00786A64"/>
    <w:rPr>
      <w:rFonts w:asciiTheme="majorHAnsi" w:eastAsiaTheme="majorEastAsia" w:hAnsiTheme="majorHAnsi" w:cstheme="majorBidi"/>
    </w:rPr>
  </w:style>
  <w:style w:type="paragraph" w:styleId="a3">
    <w:name w:val="header"/>
    <w:basedOn w:val="a"/>
    <w:link w:val="a4"/>
    <w:uiPriority w:val="99"/>
    <w:unhideWhenUsed/>
    <w:rsid w:val="00786A6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86A64"/>
  </w:style>
  <w:style w:type="paragraph" w:styleId="a5">
    <w:name w:val="footer"/>
    <w:basedOn w:val="a"/>
    <w:link w:val="a6"/>
    <w:uiPriority w:val="99"/>
    <w:unhideWhenUsed/>
    <w:rsid w:val="00786A6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86A64"/>
  </w:style>
  <w:style w:type="character" w:customStyle="1" w:styleId="shorttext">
    <w:name w:val="short_text"/>
    <w:basedOn w:val="a0"/>
    <w:rsid w:val="00786A64"/>
  </w:style>
  <w:style w:type="character" w:customStyle="1" w:styleId="hps">
    <w:name w:val="hps"/>
    <w:basedOn w:val="a0"/>
    <w:rsid w:val="00786A64"/>
  </w:style>
  <w:style w:type="paragraph" w:styleId="a7">
    <w:name w:val="List Paragraph"/>
    <w:basedOn w:val="a"/>
    <w:uiPriority w:val="34"/>
    <w:qFormat/>
    <w:rsid w:val="00786A64"/>
    <w:pPr>
      <w:ind w:leftChars="400" w:left="840"/>
    </w:pPr>
  </w:style>
  <w:style w:type="paragraph" w:styleId="Web">
    <w:name w:val="Normal (Web)"/>
    <w:basedOn w:val="a"/>
    <w:uiPriority w:val="99"/>
    <w:unhideWhenUsed/>
    <w:rsid w:val="00786A6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8">
    <w:name w:val="Hyperlink"/>
    <w:basedOn w:val="a0"/>
    <w:uiPriority w:val="99"/>
    <w:unhideWhenUsed/>
    <w:rsid w:val="00786A64"/>
    <w:rPr>
      <w:color w:val="0066CC"/>
      <w:u w:val="single"/>
    </w:rPr>
  </w:style>
  <w:style w:type="paragraph" w:styleId="a9">
    <w:name w:val="Balloon Text"/>
    <w:basedOn w:val="a"/>
    <w:link w:val="aa"/>
    <w:uiPriority w:val="99"/>
    <w:semiHidden/>
    <w:unhideWhenUsed/>
    <w:rsid w:val="00786A64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786A64"/>
    <w:rPr>
      <w:rFonts w:asciiTheme="majorHAnsi" w:eastAsiaTheme="majorEastAsia" w:hAnsiTheme="majorHAnsi" w:cstheme="majorBidi"/>
      <w:sz w:val="18"/>
      <w:szCs w:val="18"/>
    </w:rPr>
  </w:style>
  <w:style w:type="character" w:customStyle="1" w:styleId="style1">
    <w:name w:val="style1"/>
    <w:basedOn w:val="a0"/>
    <w:rsid w:val="00786A64"/>
  </w:style>
  <w:style w:type="character" w:customStyle="1" w:styleId="alt-edited1">
    <w:name w:val="alt-edited1"/>
    <w:basedOn w:val="a0"/>
    <w:rsid w:val="00786A64"/>
    <w:rPr>
      <w:color w:val="4D90F0"/>
    </w:rPr>
  </w:style>
  <w:style w:type="character" w:customStyle="1" w:styleId="alt-edited">
    <w:name w:val="alt-edited"/>
    <w:basedOn w:val="a0"/>
    <w:rsid w:val="00786A64"/>
  </w:style>
  <w:style w:type="paragraph" w:customStyle="1" w:styleId="EndNoteBibliographyTitle">
    <w:name w:val="EndNote Bibliography Title"/>
    <w:basedOn w:val="a"/>
    <w:link w:val="EndNoteBibliographyTitle0"/>
    <w:rsid w:val="00786A64"/>
    <w:pPr>
      <w:jc w:val="center"/>
    </w:pPr>
    <w:rPr>
      <w:rFonts w:ascii="ＭＳ Ｐゴシック" w:eastAsia="ＭＳ Ｐゴシック" w:hAnsi="ＭＳ Ｐゴシック"/>
      <w:noProof/>
      <w:sz w:val="24"/>
    </w:rPr>
  </w:style>
  <w:style w:type="character" w:customStyle="1" w:styleId="EndNoteBibliographyTitle0">
    <w:name w:val="EndNote Bibliography Title (文字)"/>
    <w:basedOn w:val="a0"/>
    <w:link w:val="EndNoteBibliographyTitle"/>
    <w:rsid w:val="00786A64"/>
    <w:rPr>
      <w:rFonts w:ascii="ＭＳ Ｐゴシック" w:eastAsia="ＭＳ Ｐゴシック" w:hAnsi="ＭＳ Ｐゴシック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786A64"/>
    <w:pPr>
      <w:jc w:val="left"/>
    </w:pPr>
    <w:rPr>
      <w:rFonts w:ascii="ＭＳ Ｐゴシック" w:eastAsia="ＭＳ Ｐゴシック" w:hAnsi="ＭＳ Ｐゴシック"/>
      <w:noProof/>
      <w:sz w:val="24"/>
    </w:rPr>
  </w:style>
  <w:style w:type="character" w:customStyle="1" w:styleId="EndNoteBibliography0">
    <w:name w:val="EndNote Bibliography (文字)"/>
    <w:basedOn w:val="a0"/>
    <w:link w:val="EndNoteBibliography"/>
    <w:rsid w:val="00786A64"/>
    <w:rPr>
      <w:rFonts w:ascii="ＭＳ Ｐゴシック" w:eastAsia="ＭＳ Ｐゴシック" w:hAnsi="ＭＳ Ｐゴシック"/>
      <w:noProof/>
      <w:sz w:val="24"/>
    </w:rPr>
  </w:style>
  <w:style w:type="paragraph" w:styleId="ab">
    <w:name w:val="Title"/>
    <w:basedOn w:val="a"/>
    <w:next w:val="a"/>
    <w:link w:val="ac"/>
    <w:uiPriority w:val="10"/>
    <w:qFormat/>
    <w:rsid w:val="00786A64"/>
    <w:pPr>
      <w:spacing w:before="240" w:after="120"/>
      <w:jc w:val="center"/>
      <w:outlineLvl w:val="0"/>
    </w:pPr>
    <w:rPr>
      <w:rFonts w:asciiTheme="majorHAnsi" w:eastAsia="ＭＳ ゴシック" w:hAnsiTheme="majorHAnsi" w:cstheme="majorBidi"/>
      <w:sz w:val="32"/>
      <w:szCs w:val="32"/>
    </w:rPr>
  </w:style>
  <w:style w:type="character" w:customStyle="1" w:styleId="ac">
    <w:name w:val="表題 (文字)"/>
    <w:basedOn w:val="a0"/>
    <w:link w:val="ab"/>
    <w:uiPriority w:val="10"/>
    <w:rsid w:val="00786A64"/>
    <w:rPr>
      <w:rFonts w:asciiTheme="majorHAnsi" w:eastAsia="ＭＳ ゴシック" w:hAnsiTheme="majorHAnsi" w:cstheme="majorBidi"/>
      <w:sz w:val="32"/>
      <w:szCs w:val="32"/>
    </w:rPr>
  </w:style>
  <w:style w:type="paragraph" w:styleId="ad">
    <w:name w:val="Subtitle"/>
    <w:basedOn w:val="a"/>
    <w:next w:val="a"/>
    <w:link w:val="ae"/>
    <w:uiPriority w:val="11"/>
    <w:qFormat/>
    <w:rsid w:val="00786A64"/>
    <w:pPr>
      <w:jc w:val="center"/>
      <w:outlineLvl w:val="1"/>
    </w:pPr>
    <w:rPr>
      <w:rFonts w:asciiTheme="majorHAnsi" w:eastAsia="ＭＳ ゴシック" w:hAnsiTheme="majorHAnsi" w:cstheme="majorBidi"/>
      <w:sz w:val="24"/>
      <w:szCs w:val="24"/>
    </w:rPr>
  </w:style>
  <w:style w:type="character" w:customStyle="1" w:styleId="ae">
    <w:name w:val="副題 (文字)"/>
    <w:basedOn w:val="a0"/>
    <w:link w:val="ad"/>
    <w:uiPriority w:val="11"/>
    <w:rsid w:val="00786A64"/>
    <w:rPr>
      <w:rFonts w:asciiTheme="majorHAnsi" w:eastAsia="ＭＳ ゴシック" w:hAnsiTheme="majorHAnsi" w:cstheme="majorBidi"/>
      <w:sz w:val="24"/>
      <w:szCs w:val="24"/>
    </w:rPr>
  </w:style>
  <w:style w:type="character" w:styleId="af">
    <w:name w:val="annotation reference"/>
    <w:basedOn w:val="a0"/>
    <w:uiPriority w:val="99"/>
    <w:semiHidden/>
    <w:unhideWhenUsed/>
    <w:rsid w:val="00786A64"/>
    <w:rPr>
      <w:sz w:val="18"/>
      <w:szCs w:val="18"/>
    </w:rPr>
  </w:style>
  <w:style w:type="paragraph" w:styleId="af0">
    <w:name w:val="annotation text"/>
    <w:basedOn w:val="a"/>
    <w:link w:val="af1"/>
    <w:uiPriority w:val="99"/>
    <w:semiHidden/>
    <w:unhideWhenUsed/>
    <w:rsid w:val="00786A64"/>
    <w:rPr>
      <w:sz w:val="24"/>
      <w:szCs w:val="24"/>
    </w:rPr>
  </w:style>
  <w:style w:type="character" w:customStyle="1" w:styleId="af1">
    <w:name w:val="コメント文字列 (文字)"/>
    <w:basedOn w:val="a0"/>
    <w:link w:val="af0"/>
    <w:uiPriority w:val="99"/>
    <w:semiHidden/>
    <w:rsid w:val="00786A64"/>
    <w:rPr>
      <w:sz w:val="24"/>
      <w:szCs w:val="24"/>
    </w:rPr>
  </w:style>
  <w:style w:type="character" w:customStyle="1" w:styleId="af2">
    <w:name w:val="コメント内容 (文字)"/>
    <w:basedOn w:val="af1"/>
    <w:link w:val="af3"/>
    <w:uiPriority w:val="99"/>
    <w:semiHidden/>
    <w:rsid w:val="00786A64"/>
    <w:rPr>
      <w:b/>
      <w:bCs/>
      <w:sz w:val="20"/>
      <w:szCs w:val="20"/>
    </w:rPr>
  </w:style>
  <w:style w:type="paragraph" w:styleId="af3">
    <w:name w:val="annotation subject"/>
    <w:basedOn w:val="af0"/>
    <w:next w:val="af0"/>
    <w:link w:val="af2"/>
    <w:uiPriority w:val="99"/>
    <w:semiHidden/>
    <w:unhideWhenUsed/>
    <w:rsid w:val="00786A64"/>
    <w:rPr>
      <w:b/>
      <w:bCs/>
      <w:sz w:val="20"/>
      <w:szCs w:val="20"/>
    </w:rPr>
  </w:style>
  <w:style w:type="paragraph" w:styleId="af4">
    <w:name w:val="Revision"/>
    <w:hidden/>
    <w:uiPriority w:val="99"/>
    <w:semiHidden/>
    <w:rsid w:val="00F419AE"/>
  </w:style>
  <w:style w:type="character" w:styleId="af5">
    <w:name w:val="Emphasis"/>
    <w:basedOn w:val="a0"/>
    <w:uiPriority w:val="20"/>
    <w:qFormat/>
    <w:rsid w:val="0063260E"/>
    <w:rPr>
      <w:i/>
      <w:iCs/>
    </w:rPr>
  </w:style>
  <w:style w:type="character" w:customStyle="1" w:styleId="10">
    <w:name w:val="見出し 1 (文字)"/>
    <w:basedOn w:val="a0"/>
    <w:link w:val="1"/>
    <w:uiPriority w:val="9"/>
    <w:rsid w:val="00064341"/>
    <w:rPr>
      <w:rFonts w:asciiTheme="majorHAnsi" w:eastAsiaTheme="majorEastAsia" w:hAnsiTheme="majorHAnsi" w:cstheme="majorBidi"/>
      <w:sz w:val="24"/>
      <w:szCs w:val="24"/>
    </w:rPr>
  </w:style>
  <w:style w:type="character" w:customStyle="1" w:styleId="fn">
    <w:name w:val="fn"/>
    <w:basedOn w:val="a0"/>
    <w:rsid w:val="00064341"/>
  </w:style>
  <w:style w:type="character" w:customStyle="1" w:styleId="comma">
    <w:name w:val="comma"/>
    <w:basedOn w:val="a0"/>
    <w:rsid w:val="00064341"/>
  </w:style>
  <w:style w:type="character" w:styleId="af6">
    <w:name w:val="FollowedHyperlink"/>
    <w:basedOn w:val="a0"/>
    <w:uiPriority w:val="99"/>
    <w:semiHidden/>
    <w:unhideWhenUsed/>
    <w:rsid w:val="00F80353"/>
    <w:rPr>
      <w:color w:val="800080" w:themeColor="followed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6112BE"/>
    <w:rPr>
      <w:color w:val="808080"/>
      <w:shd w:val="clear" w:color="auto" w:fill="E6E6E6"/>
    </w:rPr>
  </w:style>
  <w:style w:type="character" w:styleId="af7">
    <w:name w:val="Strong"/>
    <w:basedOn w:val="a0"/>
    <w:uiPriority w:val="22"/>
    <w:qFormat/>
    <w:rsid w:val="009873AB"/>
    <w:rPr>
      <w:b/>
      <w:bCs/>
    </w:rPr>
  </w:style>
  <w:style w:type="character" w:styleId="af8">
    <w:name w:val="line number"/>
    <w:basedOn w:val="a0"/>
    <w:uiPriority w:val="99"/>
    <w:semiHidden/>
    <w:unhideWhenUsed/>
    <w:rsid w:val="00933C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0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8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9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0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1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545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587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701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90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693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71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914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378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004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21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202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79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56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416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754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36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129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509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686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766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93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555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412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345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535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01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12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347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503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00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288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947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67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30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269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340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083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242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2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6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4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86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54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725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772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7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602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860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48" w:space="0" w:color="FFFFFF"/>
                <w:bottom w:val="none" w:sz="0" w:space="0" w:color="auto"/>
                <w:right w:val="single" w:sz="48" w:space="0" w:color="FFFFFF"/>
              </w:divBdr>
              <w:divsChild>
                <w:div w:id="1318806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885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63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0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2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16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7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8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3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6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9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7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2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193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984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072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987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068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502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330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249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864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58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289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014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200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498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651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7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9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226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073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416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247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2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3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2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5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78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792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194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439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864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87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442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979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68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851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723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704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929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62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11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046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879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787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159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616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082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193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786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46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703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23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58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931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209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717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52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16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28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02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555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18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80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91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76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624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3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9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51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835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245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4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34" Type="http://schemas.microsoft.com/office/2011/relationships/commentsExtended" Target="commentsExtended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fontTable" Target="fontTable.xml"/><Relationship Id="rId33" Type="http://schemas.microsoft.com/office/2016/09/relationships/commentsIds" Target="commentsIds.xml"/><Relationship Id="rId2" Type="http://schemas.openxmlformats.org/officeDocument/2006/relationships/numbering" Target="numbering.xml"/><Relationship Id="rId16" Type="http://schemas.openxmlformats.org/officeDocument/2006/relationships/image" Target="media/image8.emf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image" Target="media/image6.png"/><Relationship Id="rId27" Type="http://schemas.microsoft.com/office/2011/relationships/people" Target="peop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E09D2F-2540-4439-8AB5-B27989EFD3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2</Pages>
  <Words>401</Words>
  <Characters>2291</Characters>
  <Application>Microsoft Office Word</Application>
  <DocSecurity>0</DocSecurity>
  <Lines>19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kaZ</dc:creator>
  <cp:lastModifiedBy>owner</cp:lastModifiedBy>
  <cp:revision>6</cp:revision>
  <cp:lastPrinted>2017-08-31T02:52:00Z</cp:lastPrinted>
  <dcterms:created xsi:type="dcterms:W3CDTF">2018-01-10T06:00:00Z</dcterms:created>
  <dcterms:modified xsi:type="dcterms:W3CDTF">2018-01-17T06:35:00Z</dcterms:modified>
</cp:coreProperties>
</file>